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E31F03" w14:textId="77777777" w:rsidR="00A97F23" w:rsidRPr="007035AE" w:rsidRDefault="00A97F23" w:rsidP="00A97F23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</w:rPr>
      </w:pPr>
      <w:bookmarkStart w:id="0" w:name="_Hlk63713837"/>
      <w:r w:rsidRPr="007035AE">
        <w:rPr>
          <w:rFonts w:ascii="Times New Roman" w:hAnsi="Times New Roman" w:cs="Times New Roman"/>
          <w:b/>
          <w:color w:val="000000" w:themeColor="text1"/>
        </w:rPr>
        <w:t>Proton Pump Inhibitors Affect Capecitabine Efficacy in Patients with Stage II–III Colorectal Cancer: A Multicenter Retrospective Study</w:t>
      </w:r>
      <w:r w:rsidRPr="007035AE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</w:p>
    <w:p w14:paraId="7829B47E" w14:textId="77777777" w:rsidR="00A97F23" w:rsidRPr="007035AE" w:rsidRDefault="00A97F23" w:rsidP="00A97F23">
      <w:pPr>
        <w:spacing w:line="480" w:lineRule="auto"/>
        <w:ind w:leftChars="-1" w:left="-1" w:hanging="1"/>
        <w:contextualSpacing/>
        <w:rPr>
          <w:rFonts w:ascii="Times New Roman" w:hAnsi="Times New Roman" w:cs="Times New Roman"/>
          <w:color w:val="000000" w:themeColor="text1"/>
        </w:rPr>
      </w:pPr>
      <w:bookmarkStart w:id="1" w:name="_Hlk63713870"/>
      <w:bookmarkEnd w:id="0"/>
    </w:p>
    <w:p w14:paraId="72FE3005" w14:textId="116FCB52" w:rsidR="00A97F23" w:rsidRPr="007035AE" w:rsidRDefault="00A97F23" w:rsidP="00A97F23">
      <w:pPr>
        <w:spacing w:line="480" w:lineRule="auto"/>
        <w:ind w:leftChars="-1" w:left="-1" w:hanging="1"/>
        <w:contextualSpacing/>
        <w:rPr>
          <w:rFonts w:ascii="Times New Roman" w:hAnsi="Times New Roman" w:cs="Times New Roman"/>
          <w:color w:val="000000" w:themeColor="text1"/>
        </w:rPr>
      </w:pPr>
      <w:r w:rsidRPr="007035AE">
        <w:rPr>
          <w:rFonts w:ascii="Times New Roman" w:hAnsi="Times New Roman" w:cs="Times New Roman"/>
          <w:color w:val="000000" w:themeColor="text1"/>
        </w:rPr>
        <w:t>Yoshiko Kitazume,</w:t>
      </w:r>
      <w:r w:rsidRPr="007035A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035AE">
        <w:rPr>
          <w:rFonts w:ascii="Times New Roman" w:hAnsi="Times New Roman" w:cs="Times New Roman"/>
          <w:color w:val="000000" w:themeColor="text1"/>
        </w:rPr>
        <w:t xml:space="preserve"> Hitoshi Kawazoe</w:t>
      </w:r>
      <w:r w:rsidRPr="007035AE">
        <w:rPr>
          <w:rFonts w:ascii="Times New Roman" w:eastAsia="Times New Roman" w:hAnsi="Times New Roman" w:cs="Times New Roman"/>
          <w:color w:val="000000" w:themeColor="text1"/>
        </w:rPr>
        <w:t>,</w:t>
      </w:r>
      <w:r w:rsidRPr="007035AE">
        <w:rPr>
          <w:rFonts w:ascii="Times New Roman" w:eastAsia="Times New Roman" w:hAnsi="Times New Roman" w:cs="Times New Roman"/>
          <w:color w:val="000000" w:themeColor="text1"/>
          <w:vertAlign w:val="superscript"/>
        </w:rPr>
        <w:t>2,3</w:t>
      </w:r>
      <w:del w:id="2" w:author="作成者">
        <w:r w:rsidRPr="007035AE" w:rsidDel="005B7A55">
          <w:rPr>
            <w:rFonts w:ascii="Times New Roman" w:hAnsi="Times New Roman" w:cs="Times New Roman"/>
            <w:color w:val="000000" w:themeColor="text1"/>
            <w:vertAlign w:val="superscript"/>
          </w:rPr>
          <w:delText>,</w:delText>
        </w:r>
      </w:del>
      <w:ins w:id="3" w:author="作成者">
        <w:r w:rsidR="005B7A55">
          <w:rPr>
            <w:rFonts w:ascii="ＭＳ 明朝" w:eastAsia="ＭＳ 明朝" w:hAnsi="ＭＳ 明朝" w:cs="ＭＳ 明朝" w:hint="eastAsia"/>
            <w:color w:val="000000" w:themeColor="text1"/>
            <w:vertAlign w:val="superscript"/>
            <w:lang w:eastAsia="ja-JP"/>
          </w:rPr>
          <w:t>✉</w:t>
        </w:r>
      </w:ins>
      <w:del w:id="4" w:author="作成者">
        <w:r w:rsidRPr="007035AE" w:rsidDel="005B7A55">
          <w:rPr>
            <w:rFonts w:ascii="Times New Roman" w:eastAsia="Times New Roman" w:hAnsi="Times New Roman" w:cs="Times New Roman"/>
            <w:color w:val="000000" w:themeColor="text1"/>
            <w:vertAlign w:val="superscript"/>
          </w:rPr>
          <w:delText>*,</w:delText>
        </w:r>
        <w:r w:rsidRPr="007035AE" w:rsidDel="005B7A55">
          <w:rPr>
            <w:rFonts w:ascii="Times New Roman" w:eastAsia="Times New Roman" w:hAnsi="Times New Roman" w:cs="Times New Roman" w:hint="eastAsia"/>
            <w:color w:val="000000" w:themeColor="text1"/>
            <w:vertAlign w:val="superscript"/>
          </w:rPr>
          <w:delText>‡</w:delText>
        </w:r>
      </w:del>
      <w:r w:rsidRPr="007035AE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7035AE">
        <w:rPr>
          <w:rFonts w:ascii="Times New Roman" w:hAnsi="Times New Roman" w:cs="Times New Roman"/>
          <w:color w:val="000000" w:themeColor="text1"/>
        </w:rPr>
        <w:t>Ryuji Uozumi,</w:t>
      </w:r>
      <w:r w:rsidRPr="007035AE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7035AE">
        <w:rPr>
          <w:rFonts w:ascii="Times New Roman" w:hAnsi="Times New Roman" w:cs="Times New Roman"/>
          <w:color w:val="000000" w:themeColor="text1"/>
        </w:rPr>
        <w:t xml:space="preserve"> Tomoe Yoshizawa,</w:t>
      </w:r>
      <w:r w:rsidRPr="007035AE">
        <w:rPr>
          <w:rFonts w:ascii="Times New Roman" w:eastAsia="Times New Roman" w:hAnsi="Times New Roman" w:cs="Times New Roman"/>
          <w:color w:val="000000" w:themeColor="text1"/>
          <w:vertAlign w:val="superscript"/>
        </w:rPr>
        <w:t>5</w:t>
      </w:r>
      <w:r w:rsidRPr="007035AE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7035AE">
        <w:rPr>
          <w:rFonts w:ascii="Times New Roman" w:hAnsi="Times New Roman" w:cs="Times New Roman"/>
          <w:color w:val="000000" w:themeColor="text1"/>
        </w:rPr>
        <w:t>Hirotoshi Iihara,</w:t>
      </w:r>
      <w:r w:rsidRPr="007035AE">
        <w:rPr>
          <w:rFonts w:ascii="Times New Roman" w:eastAsia="Times New Roman" w:hAnsi="Times New Roman" w:cs="Times New Roman"/>
          <w:color w:val="000000" w:themeColor="text1"/>
          <w:vertAlign w:val="superscript"/>
        </w:rPr>
        <w:t>6</w:t>
      </w:r>
      <w:r w:rsidRPr="007035AE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7035AE">
        <w:rPr>
          <w:rFonts w:ascii="Times New Roman" w:hAnsi="Times New Roman" w:cs="Times New Roman"/>
          <w:color w:val="000000" w:themeColor="text1"/>
        </w:rPr>
        <w:t>Hironori Fujii,</w:t>
      </w:r>
      <w:r w:rsidRPr="007035AE">
        <w:rPr>
          <w:rFonts w:ascii="Times New Roman" w:eastAsia="Times New Roman" w:hAnsi="Times New Roman" w:cs="Times New Roman"/>
          <w:color w:val="000000" w:themeColor="text1"/>
          <w:vertAlign w:val="superscript"/>
        </w:rPr>
        <w:t>6</w:t>
      </w:r>
      <w:r w:rsidRPr="007035AE">
        <w:rPr>
          <w:rFonts w:ascii="Times New Roman" w:hAnsi="Times New Roman" w:cs="Times New Roman"/>
          <w:color w:val="000000" w:themeColor="text1"/>
        </w:rPr>
        <w:t xml:space="preserve"> Masaya Takahashi,</w:t>
      </w:r>
      <w:r w:rsidRPr="007035AE">
        <w:rPr>
          <w:rFonts w:ascii="Times New Roman" w:eastAsia="Times New Roman" w:hAnsi="Times New Roman" w:cs="Times New Roman"/>
          <w:color w:val="000000" w:themeColor="text1"/>
          <w:vertAlign w:val="superscript"/>
        </w:rPr>
        <w:t>7</w:t>
      </w:r>
      <w:r w:rsidRPr="007035AE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7035AE">
        <w:rPr>
          <w:rFonts w:ascii="Times New Roman" w:eastAsiaTheme="minorHAnsi" w:hAnsi="Times New Roman" w:cs="Times New Roman"/>
          <w:color w:val="000000" w:themeColor="text1"/>
        </w:rPr>
        <w:t>Takahiro Arai,</w:t>
      </w:r>
      <w:r w:rsidRPr="007035AE">
        <w:rPr>
          <w:rFonts w:ascii="Times New Roman" w:eastAsia="Times New Roman" w:hAnsi="Times New Roman" w:cs="Times New Roman"/>
          <w:color w:val="000000" w:themeColor="text1"/>
          <w:vertAlign w:val="superscript"/>
        </w:rPr>
        <w:t>8</w:t>
      </w:r>
      <w:r w:rsidRPr="007035AE">
        <w:rPr>
          <w:rFonts w:ascii="Times New Roman" w:hAnsi="Times New Roman" w:cs="Times New Roman"/>
          <w:color w:val="000000" w:themeColor="text1"/>
        </w:rPr>
        <w:t xml:space="preserve"> Yasushi Murachi,</w:t>
      </w:r>
      <w:r w:rsidRPr="007035AE">
        <w:rPr>
          <w:rFonts w:ascii="Times New Roman" w:eastAsia="Times New Roman" w:hAnsi="Times New Roman" w:cs="Times New Roman"/>
          <w:color w:val="000000" w:themeColor="text1"/>
          <w:vertAlign w:val="superscript"/>
        </w:rPr>
        <w:t>9,10</w:t>
      </w:r>
      <w:r w:rsidRPr="007035AE">
        <w:rPr>
          <w:rFonts w:ascii="Times New Roman" w:hAnsi="Times New Roman" w:cs="Times New Roman"/>
          <w:color w:val="000000" w:themeColor="text1"/>
        </w:rPr>
        <w:t xml:space="preserve"> Yumiko Sato,</w:t>
      </w:r>
      <w:r w:rsidRPr="007035AE">
        <w:rPr>
          <w:rFonts w:ascii="Times New Roman" w:eastAsia="Times New Roman" w:hAnsi="Times New Roman" w:cs="Times New Roman"/>
          <w:color w:val="000000" w:themeColor="text1"/>
          <w:vertAlign w:val="superscript"/>
        </w:rPr>
        <w:t>11</w:t>
      </w:r>
      <w:r w:rsidRPr="007035AE">
        <w:rPr>
          <w:rFonts w:ascii="Times New Roman" w:hAnsi="Times New Roman" w:cs="Times New Roman"/>
          <w:color w:val="000000" w:themeColor="text1"/>
        </w:rPr>
        <w:t xml:space="preserve"> Takahiro Mikami,</w:t>
      </w:r>
      <w:r w:rsidRPr="007035AE">
        <w:rPr>
          <w:rFonts w:ascii="Times New Roman" w:eastAsia="Times New Roman" w:hAnsi="Times New Roman" w:cs="Times New Roman"/>
          <w:color w:val="000000" w:themeColor="text1"/>
          <w:vertAlign w:val="superscript"/>
        </w:rPr>
        <w:t>12</w:t>
      </w:r>
      <w:r w:rsidRPr="007035AE">
        <w:rPr>
          <w:rFonts w:ascii="Times New Roman" w:hAnsi="Times New Roman" w:cs="Times New Roman"/>
          <w:color w:val="000000" w:themeColor="text1"/>
        </w:rPr>
        <w:t xml:space="preserve"> Koji Hashiguchi,</w:t>
      </w:r>
      <w:r w:rsidRPr="007035AE">
        <w:rPr>
          <w:rFonts w:ascii="Times New Roman" w:eastAsia="Times New Roman" w:hAnsi="Times New Roman" w:cs="Times New Roman"/>
          <w:color w:val="000000" w:themeColor="text1"/>
          <w:vertAlign w:val="superscript"/>
        </w:rPr>
        <w:t>13</w:t>
      </w:r>
      <w:r w:rsidRPr="007035AE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7035AE">
        <w:rPr>
          <w:rFonts w:ascii="Times New Roman" w:hAnsi="Times New Roman" w:cs="Times New Roman"/>
          <w:color w:val="000000" w:themeColor="text1"/>
        </w:rPr>
        <w:t>Tomoko Yamazaki,</w:t>
      </w:r>
      <w:r w:rsidRPr="007035AE">
        <w:rPr>
          <w:rFonts w:ascii="Times New Roman" w:eastAsia="Times New Roman" w:hAnsi="Times New Roman" w:cs="Times New Roman"/>
          <w:color w:val="000000" w:themeColor="text1"/>
          <w:vertAlign w:val="superscript"/>
        </w:rPr>
        <w:t>5</w:t>
      </w:r>
      <w:r w:rsidRPr="007035AE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7035AE">
        <w:rPr>
          <w:rFonts w:ascii="Times New Roman" w:hAnsi="Times New Roman" w:cs="Times New Roman"/>
          <w:color w:val="000000" w:themeColor="text1"/>
        </w:rPr>
        <w:t>Katsuyuki Takahashi,</w:t>
      </w:r>
      <w:r w:rsidRPr="007035AE">
        <w:rPr>
          <w:rFonts w:ascii="Times New Roman" w:eastAsia="Times New Roman" w:hAnsi="Times New Roman" w:cs="Times New Roman"/>
          <w:color w:val="000000" w:themeColor="text1"/>
          <w:vertAlign w:val="superscript"/>
        </w:rPr>
        <w:t>7</w:t>
      </w:r>
      <w:r w:rsidRPr="007035AE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7035AE">
        <w:rPr>
          <w:rFonts w:ascii="Times New Roman" w:eastAsiaTheme="minorHAnsi" w:hAnsi="Times New Roman" w:cs="Times New Roman"/>
          <w:color w:val="000000" w:themeColor="text1"/>
        </w:rPr>
        <w:t>Yukiyoshi Fujita,</w:t>
      </w:r>
      <w:r w:rsidRPr="007035AE">
        <w:rPr>
          <w:rFonts w:ascii="Times New Roman" w:eastAsia="Times New Roman" w:hAnsi="Times New Roman" w:cs="Times New Roman"/>
          <w:color w:val="000000" w:themeColor="text1"/>
          <w:vertAlign w:val="superscript"/>
        </w:rPr>
        <w:t>8</w:t>
      </w:r>
      <w:r w:rsidRPr="007035AE">
        <w:rPr>
          <w:rFonts w:ascii="Times New Roman" w:hAnsi="Times New Roman" w:cs="Times New Roman"/>
          <w:color w:val="000000" w:themeColor="text1"/>
        </w:rPr>
        <w:t xml:space="preserve"> Yuki Hosokawa,</w:t>
      </w:r>
      <w:r w:rsidRPr="007035AE">
        <w:rPr>
          <w:rFonts w:ascii="Times New Roman" w:eastAsia="Times New Roman" w:hAnsi="Times New Roman" w:cs="Times New Roman"/>
          <w:color w:val="000000" w:themeColor="text1"/>
          <w:vertAlign w:val="superscript"/>
        </w:rPr>
        <w:t>9</w:t>
      </w:r>
      <w:r w:rsidRPr="007035AE">
        <w:rPr>
          <w:rFonts w:ascii="Times New Roman" w:hAnsi="Times New Roman" w:cs="Times New Roman"/>
          <w:color w:val="000000" w:themeColor="text1"/>
        </w:rPr>
        <w:t xml:space="preserve"> Issei Morozumi,</w:t>
      </w:r>
      <w:r w:rsidRPr="007035AE">
        <w:rPr>
          <w:rFonts w:ascii="Times New Roman" w:eastAsia="Times New Roman" w:hAnsi="Times New Roman" w:cs="Times New Roman"/>
          <w:color w:val="000000" w:themeColor="text1"/>
          <w:vertAlign w:val="superscript"/>
        </w:rPr>
        <w:t>11</w:t>
      </w:r>
      <w:r w:rsidRPr="007035AE">
        <w:rPr>
          <w:rFonts w:ascii="Times New Roman" w:hAnsi="Times New Roman" w:cs="Times New Roman"/>
          <w:color w:val="000000" w:themeColor="text1"/>
        </w:rPr>
        <w:t xml:space="preserve"> Masami Tsuchiya,</w:t>
      </w:r>
      <w:r w:rsidRPr="007035AE">
        <w:rPr>
          <w:rFonts w:ascii="Times New Roman" w:eastAsia="Times New Roman" w:hAnsi="Times New Roman" w:cs="Times New Roman"/>
          <w:color w:val="000000" w:themeColor="text1"/>
          <w:vertAlign w:val="superscript"/>
        </w:rPr>
        <w:t>12</w:t>
      </w:r>
      <w:r w:rsidRPr="007035AE">
        <w:rPr>
          <w:rFonts w:ascii="Times New Roman" w:hAnsi="Times New Roman" w:cs="Times New Roman"/>
          <w:color w:val="000000" w:themeColor="text1"/>
        </w:rPr>
        <w:t xml:space="preserve"> Atsushi Yokoyama,</w:t>
      </w:r>
      <w:r w:rsidRPr="007035AE">
        <w:rPr>
          <w:rFonts w:ascii="Times New Roman" w:eastAsia="Times New Roman" w:hAnsi="Times New Roman" w:cs="Times New Roman"/>
          <w:color w:val="000000" w:themeColor="text1"/>
          <w:vertAlign w:val="superscript"/>
        </w:rPr>
        <w:t>13</w:t>
      </w:r>
      <w:r w:rsidRPr="007035AE">
        <w:rPr>
          <w:rFonts w:ascii="Times New Roman" w:eastAsia="Times New Roman" w:hAnsi="Times New Roman" w:cs="Times New Roman"/>
          <w:color w:val="000000" w:themeColor="text1"/>
        </w:rPr>
        <w:t xml:space="preserve"> Hironobu Hashimoto</w:t>
      </w:r>
      <w:r w:rsidRPr="007035AE">
        <w:rPr>
          <w:rFonts w:ascii="Times New Roman" w:hAnsi="Times New Roman" w:cs="Times New Roman"/>
          <w:color w:val="000000" w:themeColor="text1"/>
        </w:rPr>
        <w:t>,</w:t>
      </w:r>
      <w:r w:rsidRPr="007035AE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ins w:id="5" w:author="作成者">
        <w:r w:rsidR="005B7A55">
          <w:rPr>
            <w:rFonts w:ascii="ＭＳ 明朝" w:eastAsia="ＭＳ 明朝" w:hAnsi="ＭＳ 明朝" w:cs="ＭＳ 明朝" w:hint="eastAsia"/>
            <w:color w:val="000000" w:themeColor="text1"/>
            <w:vertAlign w:val="superscript"/>
            <w:lang w:eastAsia="ja-JP"/>
          </w:rPr>
          <w:t>✉</w:t>
        </w:r>
      </w:ins>
      <w:del w:id="6" w:author="作成者">
        <w:r w:rsidRPr="007035AE" w:rsidDel="005B7A55">
          <w:rPr>
            <w:rFonts w:ascii="Times New Roman" w:hAnsi="Times New Roman" w:cs="Times New Roman"/>
            <w:color w:val="000000" w:themeColor="text1"/>
            <w:vertAlign w:val="superscript"/>
          </w:rPr>
          <w:delText>,</w:delText>
        </w:r>
        <w:r w:rsidRPr="007035AE" w:rsidDel="005B7A55">
          <w:rPr>
            <w:rFonts w:ascii="Times New Roman" w:eastAsia="Times New Roman" w:hAnsi="Times New Roman" w:cs="Times New Roman" w:hint="eastAsia"/>
            <w:color w:val="000000" w:themeColor="text1"/>
            <w:vertAlign w:val="superscript"/>
          </w:rPr>
          <w:delText>‡</w:delText>
        </w:r>
      </w:del>
      <w:r w:rsidRPr="007035AE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7035AE">
        <w:rPr>
          <w:rFonts w:ascii="Times New Roman" w:hAnsi="Times New Roman" w:cs="Times New Roman"/>
          <w:color w:val="000000" w:themeColor="text1"/>
        </w:rPr>
        <w:t>Masakazu Yamaguchi</w:t>
      </w:r>
      <w:bookmarkEnd w:id="1"/>
      <w:r w:rsidRPr="007035AE">
        <w:rPr>
          <w:rFonts w:ascii="Times New Roman" w:hAnsi="Times New Roman" w:cs="Times New Roman"/>
          <w:color w:val="000000" w:themeColor="text1"/>
          <w:vertAlign w:val="superscript"/>
        </w:rPr>
        <w:t>14</w:t>
      </w:r>
    </w:p>
    <w:p w14:paraId="1C851F89" w14:textId="77777777" w:rsidR="00A97F23" w:rsidRPr="007035AE" w:rsidRDefault="00A97F23" w:rsidP="00A97F23">
      <w:pPr>
        <w:spacing w:line="480" w:lineRule="auto"/>
        <w:contextualSpacing/>
        <w:rPr>
          <w:rFonts w:ascii="Times New Roman" w:eastAsia="Times New Roman" w:hAnsi="Times New Roman" w:cs="Times New Roman"/>
          <w:color w:val="000000" w:themeColor="text1"/>
          <w:vertAlign w:val="superscript"/>
        </w:rPr>
      </w:pPr>
    </w:p>
    <w:p w14:paraId="3A179E04" w14:textId="77777777" w:rsidR="00A97F23" w:rsidRPr="007035AE" w:rsidRDefault="00A97F23" w:rsidP="00A97F23">
      <w:pPr>
        <w:spacing w:line="480" w:lineRule="auto"/>
        <w:ind w:left="139" w:hangingChars="58" w:hanging="139"/>
        <w:contextualSpacing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035AE">
        <w:rPr>
          <w:rFonts w:ascii="Times New Roman" w:hAnsi="Times New Roman" w:cs="Times New Roman"/>
          <w:color w:val="000000" w:themeColor="text1"/>
          <w:vertAlign w:val="superscript"/>
        </w:rPr>
        <w:t xml:space="preserve">1 </w:t>
      </w:r>
      <w:r w:rsidRPr="007035AE">
        <w:rPr>
          <w:rFonts w:ascii="Times New Roman" w:hAnsi="Times New Roman" w:cs="Times New Roman"/>
          <w:color w:val="000000" w:themeColor="text1"/>
          <w:shd w:val="clear" w:color="auto" w:fill="FFFFFF"/>
        </w:rPr>
        <w:t>Department of Pharmacy, National Cancer Center Hospital, 5-1-1 Tsukiji, Chuo-ku, Tokyo 104-0045, Japan</w:t>
      </w:r>
    </w:p>
    <w:p w14:paraId="3715D1BA" w14:textId="77777777" w:rsidR="00A97F23" w:rsidRPr="007035AE" w:rsidRDefault="00A97F23" w:rsidP="00A97F23">
      <w:pPr>
        <w:spacing w:line="480" w:lineRule="auto"/>
        <w:ind w:left="142" w:hangingChars="59" w:hanging="142"/>
        <w:contextualSpacing/>
        <w:rPr>
          <w:rFonts w:ascii="Times New Roman" w:hAnsi="Times New Roman" w:cs="Times New Roman"/>
          <w:color w:val="000000" w:themeColor="text1"/>
          <w:vertAlign w:val="superscript"/>
        </w:rPr>
      </w:pPr>
      <w:r w:rsidRPr="007035AE">
        <w:rPr>
          <w:rFonts w:ascii="Times New Roman" w:hAnsi="Times New Roman" w:cs="Times New Roman"/>
          <w:color w:val="000000" w:themeColor="text1"/>
          <w:vertAlign w:val="superscript"/>
        </w:rPr>
        <w:t xml:space="preserve">2 </w:t>
      </w:r>
      <w:r w:rsidRPr="007035AE">
        <w:rPr>
          <w:rFonts w:ascii="Times New Roman" w:hAnsi="Times New Roman" w:cs="Times New Roman"/>
          <w:color w:val="000000" w:themeColor="text1"/>
        </w:rPr>
        <w:t>Division of Pharmaceutical Care Sciences, Center for Social Pharmacy and Pharmaceutical Care Sciences, Keio University Faculty of Pharmacy, 1-5-30 Shibakoen, Minato-ku, Tokyo 105-8512, Japan</w:t>
      </w:r>
    </w:p>
    <w:p w14:paraId="5B1B90FB" w14:textId="77777777" w:rsidR="00A97F23" w:rsidRPr="007035AE" w:rsidRDefault="00A97F23" w:rsidP="00A97F23">
      <w:pPr>
        <w:spacing w:line="480" w:lineRule="auto"/>
        <w:ind w:left="142" w:hangingChars="59" w:hanging="142"/>
        <w:contextualSpacing/>
        <w:rPr>
          <w:rFonts w:ascii="Times New Roman" w:hAnsi="Times New Roman" w:cs="Times New Roman"/>
          <w:color w:val="000000" w:themeColor="text1"/>
          <w:vertAlign w:val="superscript"/>
        </w:rPr>
      </w:pPr>
      <w:r w:rsidRPr="007035AE">
        <w:rPr>
          <w:rFonts w:ascii="Times New Roman" w:hAnsi="Times New Roman" w:cs="Times New Roman"/>
          <w:color w:val="000000" w:themeColor="text1"/>
          <w:vertAlign w:val="superscript"/>
        </w:rPr>
        <w:t xml:space="preserve">3 </w:t>
      </w:r>
      <w:r w:rsidRPr="007035AE">
        <w:rPr>
          <w:rFonts w:ascii="Times New Roman" w:hAnsi="Times New Roman" w:cs="Times New Roman"/>
          <w:color w:val="000000" w:themeColor="text1"/>
        </w:rPr>
        <w:t>Division of Pharmaceutical Care Sciences, Keio University Graduate School of Pharmaceutical Sciences, 1-5-30 Shibakoen, Minato-ku, Tokyo 105-8512, Japan</w:t>
      </w:r>
    </w:p>
    <w:p w14:paraId="4B95C0CE" w14:textId="77777777" w:rsidR="00A97F23" w:rsidRPr="007035AE" w:rsidRDefault="00A97F23" w:rsidP="00A97F23">
      <w:pPr>
        <w:spacing w:line="480" w:lineRule="auto"/>
        <w:ind w:left="142" w:hangingChars="59" w:hanging="142"/>
        <w:contextualSpacing/>
        <w:rPr>
          <w:rFonts w:ascii="Times New Roman" w:hAnsi="Times New Roman" w:cs="Times New Roman"/>
          <w:color w:val="000000" w:themeColor="text1"/>
        </w:rPr>
      </w:pPr>
      <w:r w:rsidRPr="007035AE">
        <w:rPr>
          <w:rFonts w:ascii="Times New Roman" w:hAnsi="Times New Roman" w:cs="Times New Roman"/>
          <w:color w:val="000000" w:themeColor="text1"/>
          <w:vertAlign w:val="superscript"/>
        </w:rPr>
        <w:t xml:space="preserve">4 </w:t>
      </w:r>
      <w:r w:rsidRPr="007035AE">
        <w:rPr>
          <w:rFonts w:ascii="Times New Roman" w:hAnsi="Times New Roman" w:cs="Times New Roman"/>
          <w:color w:val="000000" w:themeColor="text1"/>
        </w:rPr>
        <w:t>Department of Biomedical Statistics and Bioinformatics, Kyoto University Graduate School of Medicine, 54 Kawahara-cho, Shogoin, Sakyo-ku, Kyoto 606-8507, Japan</w:t>
      </w:r>
    </w:p>
    <w:p w14:paraId="4B126D96" w14:textId="77777777" w:rsidR="00A97F23" w:rsidRPr="007035AE" w:rsidRDefault="00A97F23" w:rsidP="00A97F23">
      <w:pPr>
        <w:spacing w:line="480" w:lineRule="auto"/>
        <w:ind w:left="139" w:hangingChars="58" w:hanging="139"/>
        <w:contextualSpacing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035AE">
        <w:rPr>
          <w:rFonts w:ascii="Times New Roman" w:hAnsi="Times New Roman" w:cs="Times New Roman"/>
          <w:color w:val="000000" w:themeColor="text1"/>
          <w:vertAlign w:val="superscript"/>
        </w:rPr>
        <w:t xml:space="preserve">5 </w:t>
      </w:r>
      <w:r w:rsidRPr="007035AE">
        <w:rPr>
          <w:rFonts w:ascii="Times New Roman" w:hAnsi="Times New Roman" w:cs="Times New Roman"/>
          <w:color w:val="000000" w:themeColor="text1"/>
          <w:shd w:val="clear" w:color="auto" w:fill="FFFFFF"/>
        </w:rPr>
        <w:t>Department of Pharmacy, Tochigi Cancer Center, 4-9-13 Yohnan, Utsunomiya, Tochigi 320-0834, Japan</w:t>
      </w:r>
    </w:p>
    <w:p w14:paraId="1D02E9AA" w14:textId="77777777" w:rsidR="00A97F23" w:rsidRPr="007035AE" w:rsidRDefault="00A97F23" w:rsidP="00A97F23">
      <w:pPr>
        <w:spacing w:line="480" w:lineRule="auto"/>
        <w:ind w:left="139" w:hangingChars="58" w:hanging="139"/>
        <w:contextualSpacing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035AE">
        <w:rPr>
          <w:rFonts w:ascii="Times New Roman" w:hAnsi="Times New Roman" w:cs="Times New Roman"/>
          <w:color w:val="000000" w:themeColor="text1"/>
          <w:vertAlign w:val="superscript"/>
        </w:rPr>
        <w:lastRenderedPageBreak/>
        <w:t xml:space="preserve">6 </w:t>
      </w:r>
      <w:r w:rsidRPr="007035AE">
        <w:rPr>
          <w:rFonts w:ascii="Times New Roman" w:hAnsi="Times New Roman" w:cs="Times New Roman"/>
          <w:color w:val="000000" w:themeColor="text1"/>
          <w:shd w:val="clear" w:color="auto" w:fill="FFFFFF"/>
        </w:rPr>
        <w:t>Department of Pharmacy, Gifu University Hospital, 1-1 Yanagido, Gifu, Gifu 501-1194, Japan.</w:t>
      </w:r>
    </w:p>
    <w:p w14:paraId="13CACDE4" w14:textId="77777777" w:rsidR="00A97F23" w:rsidRPr="007035AE" w:rsidRDefault="00A97F23" w:rsidP="00A97F23">
      <w:pPr>
        <w:spacing w:line="480" w:lineRule="auto"/>
        <w:ind w:left="139" w:hangingChars="58" w:hanging="139"/>
        <w:contextualSpacing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035AE">
        <w:rPr>
          <w:rFonts w:ascii="Times New Roman" w:hAnsi="Times New Roman" w:cs="Times New Roman"/>
          <w:color w:val="000000" w:themeColor="text1"/>
          <w:vertAlign w:val="superscript"/>
        </w:rPr>
        <w:t xml:space="preserve">7 </w:t>
      </w:r>
      <w:r w:rsidRPr="007035AE">
        <w:rPr>
          <w:rFonts w:ascii="Times New Roman" w:hAnsi="Times New Roman" w:cs="Times New Roman"/>
          <w:color w:val="000000" w:themeColor="text1"/>
          <w:shd w:val="clear" w:color="auto" w:fill="FFFFFF"/>
        </w:rPr>
        <w:t>Department of Pharmacy, Osaka City University Hospital, 1-5-7 Asahi-machi, Abeno-ku, Osaka 545-8586, Japan</w:t>
      </w:r>
    </w:p>
    <w:p w14:paraId="664960F8" w14:textId="77777777" w:rsidR="00A97F23" w:rsidRPr="007035AE" w:rsidRDefault="00A97F23" w:rsidP="00A97F23">
      <w:pPr>
        <w:spacing w:line="480" w:lineRule="auto"/>
        <w:ind w:left="139" w:hangingChars="58" w:hanging="139"/>
        <w:contextualSpacing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035AE">
        <w:rPr>
          <w:rFonts w:ascii="Times New Roman" w:hAnsi="Times New Roman" w:cs="Times New Roman"/>
          <w:color w:val="000000" w:themeColor="text1"/>
          <w:vertAlign w:val="superscript"/>
        </w:rPr>
        <w:t xml:space="preserve">8 </w:t>
      </w:r>
      <w:r w:rsidRPr="007035AE">
        <w:rPr>
          <w:rFonts w:ascii="Times New Roman" w:hAnsi="Times New Roman" w:cs="Times New Roman"/>
          <w:color w:val="000000" w:themeColor="text1"/>
          <w:shd w:val="clear" w:color="auto" w:fill="FFFFFF"/>
        </w:rPr>
        <w:t>Division of Pharmacy, Gunma Prefectural Cancer Center, 617-1 Takahayashi-nishi-cho, Ota, Gunma 373-0828, Japan</w:t>
      </w:r>
    </w:p>
    <w:p w14:paraId="2819EC54" w14:textId="77777777" w:rsidR="00A97F23" w:rsidRPr="007035AE" w:rsidRDefault="00A97F23" w:rsidP="00A97F23">
      <w:pPr>
        <w:spacing w:line="480" w:lineRule="auto"/>
        <w:ind w:left="139" w:hangingChars="58" w:hanging="139"/>
        <w:contextualSpacing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035AE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9 </w:t>
      </w:r>
      <w:r w:rsidRPr="007035AE">
        <w:rPr>
          <w:rFonts w:ascii="Times New Roman" w:hAnsi="Times New Roman" w:cs="Times New Roman"/>
          <w:color w:val="000000" w:themeColor="text1"/>
          <w:shd w:val="clear" w:color="auto" w:fill="FFFFFF"/>
        </w:rPr>
        <w:t>Department of Pharmacy, Independent Administrative Institution Higashiosaka City Medical Center, 3-4-5 Nishiiwata, Higashiosaka, Osaka 578-8588, Japan</w:t>
      </w:r>
    </w:p>
    <w:p w14:paraId="058C0B04" w14:textId="77777777" w:rsidR="00A97F23" w:rsidRPr="007035AE" w:rsidRDefault="00A97F23" w:rsidP="00A97F23">
      <w:pPr>
        <w:spacing w:line="480" w:lineRule="auto"/>
        <w:ind w:left="139" w:hangingChars="58" w:hanging="139"/>
        <w:contextualSpacing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035AE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10 </w:t>
      </w:r>
      <w:r w:rsidRPr="007035AE">
        <w:rPr>
          <w:rFonts w:ascii="Times New Roman" w:hAnsi="Times New Roman" w:cs="Times New Roman"/>
          <w:color w:val="000000" w:themeColor="text1"/>
          <w:shd w:val="clear" w:color="auto" w:fill="FFFFFF"/>
        </w:rPr>
        <w:t>Department of Frontier Science for Cancer and Chemotherapy, Osaka University Graduate School of Medicine, 2-2 Yamadaoka, Suita, Osaka 565-0871, Japan</w:t>
      </w:r>
    </w:p>
    <w:p w14:paraId="688F4A47" w14:textId="77777777" w:rsidR="00A97F23" w:rsidRPr="007035AE" w:rsidRDefault="00A97F23" w:rsidP="00A97F23">
      <w:pPr>
        <w:spacing w:line="480" w:lineRule="auto"/>
        <w:ind w:left="139" w:hangingChars="58" w:hanging="139"/>
        <w:contextualSpacing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035AE">
        <w:rPr>
          <w:rFonts w:ascii="Times New Roman" w:hAnsi="Times New Roman" w:cs="Times New Roman"/>
          <w:color w:val="000000" w:themeColor="text1"/>
          <w:vertAlign w:val="superscript"/>
        </w:rPr>
        <w:t xml:space="preserve">11 </w:t>
      </w:r>
      <w:r w:rsidRPr="007035AE">
        <w:rPr>
          <w:rFonts w:ascii="Times New Roman" w:hAnsi="Times New Roman" w:cs="Times New Roman"/>
          <w:color w:val="000000" w:themeColor="text1"/>
          <w:shd w:val="clear" w:color="auto" w:fill="FFFFFF"/>
        </w:rPr>
        <w:t>Department of Pharmacy, Nagoya City University West Medical Center, 1-1-1 Hirate-cho, Kita-ku, Nagoya, Aichi 462-8508, Japan</w:t>
      </w:r>
    </w:p>
    <w:p w14:paraId="5C217DFA" w14:textId="77777777" w:rsidR="00A97F23" w:rsidRPr="007035AE" w:rsidRDefault="00A97F23" w:rsidP="00A97F23">
      <w:pPr>
        <w:spacing w:line="480" w:lineRule="auto"/>
        <w:ind w:left="139" w:hangingChars="58" w:hanging="139"/>
        <w:contextualSpacing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035AE">
        <w:rPr>
          <w:rFonts w:ascii="Times New Roman" w:hAnsi="Times New Roman" w:cs="Times New Roman"/>
          <w:color w:val="000000" w:themeColor="text1"/>
          <w:vertAlign w:val="superscript"/>
        </w:rPr>
        <w:t xml:space="preserve">12 </w:t>
      </w:r>
      <w:r w:rsidRPr="007035AE">
        <w:rPr>
          <w:rFonts w:ascii="Times New Roman" w:hAnsi="Times New Roman" w:cs="Times New Roman"/>
          <w:color w:val="000000" w:themeColor="text1"/>
          <w:shd w:val="clear" w:color="auto" w:fill="FFFFFF"/>
        </w:rPr>
        <w:t>Department of Pharmacy, Miyagi Cancer Center, 47-1 Nodayama, Medeshimashiote, Natori, Miyagi 981-1293, Japan</w:t>
      </w:r>
    </w:p>
    <w:p w14:paraId="0BEAC726" w14:textId="77777777" w:rsidR="00A97F23" w:rsidRPr="007035AE" w:rsidRDefault="00A97F23" w:rsidP="00A97F23">
      <w:pPr>
        <w:spacing w:line="480" w:lineRule="auto"/>
        <w:ind w:left="139" w:hangingChars="58" w:hanging="139"/>
        <w:contextualSpacing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035AE">
        <w:rPr>
          <w:rFonts w:ascii="Times New Roman" w:hAnsi="Times New Roman" w:cs="Times New Roman"/>
          <w:color w:val="000000" w:themeColor="text1"/>
          <w:vertAlign w:val="superscript"/>
        </w:rPr>
        <w:t xml:space="preserve">13 </w:t>
      </w:r>
      <w:r w:rsidRPr="007035AE">
        <w:rPr>
          <w:rFonts w:ascii="Times New Roman" w:hAnsi="Times New Roman" w:cs="Times New Roman"/>
          <w:color w:val="000000" w:themeColor="text1"/>
          <w:shd w:val="clear" w:color="auto" w:fill="FFFFFF"/>
        </w:rPr>
        <w:t>Department of Pharmacy, Yokohama Minami Kyousai Hospital,</w:t>
      </w:r>
      <w:r w:rsidRPr="007035AE">
        <w:rPr>
          <w:rFonts w:ascii="Times New Roman" w:hAnsi="Times New Roman" w:cs="Times New Roman"/>
          <w:color w:val="000000" w:themeColor="text1"/>
        </w:rPr>
        <w:t xml:space="preserve"> </w:t>
      </w:r>
      <w:r w:rsidRPr="007035AE">
        <w:rPr>
          <w:rFonts w:ascii="Times New Roman" w:hAnsi="Times New Roman" w:cs="Times New Roman"/>
          <w:color w:val="000000" w:themeColor="text1"/>
          <w:shd w:val="clear" w:color="auto" w:fill="FFFFFF"/>
        </w:rPr>
        <w:t>1-21-1 Mutsuurahigashi, Kanazawa-ku, Yokohama, Kanagawa 236-0037, Japan</w:t>
      </w:r>
    </w:p>
    <w:p w14:paraId="48E6C2CA" w14:textId="77777777" w:rsidR="00A97F23" w:rsidRPr="007035AE" w:rsidRDefault="00A97F23" w:rsidP="00A97F23">
      <w:pPr>
        <w:spacing w:line="480" w:lineRule="auto"/>
        <w:ind w:left="139" w:hangingChars="58" w:hanging="139"/>
        <w:contextualSpacing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035AE">
        <w:rPr>
          <w:rFonts w:ascii="Times New Roman" w:hAnsi="Times New Roman" w:cs="Times New Roman"/>
          <w:color w:val="000000" w:themeColor="text1"/>
          <w:vertAlign w:val="superscript"/>
        </w:rPr>
        <w:t>14</w:t>
      </w:r>
      <w:r w:rsidRPr="007035AE">
        <w:rPr>
          <w:color w:val="000000" w:themeColor="text1"/>
        </w:rPr>
        <w:t xml:space="preserve"> </w:t>
      </w:r>
      <w:r w:rsidRPr="007035AE">
        <w:rPr>
          <w:rFonts w:ascii="Times New Roman" w:hAnsi="Times New Roman" w:cs="Times New Roman"/>
          <w:color w:val="000000" w:themeColor="text1"/>
          <w:shd w:val="clear" w:color="auto" w:fill="FFFFFF"/>
        </w:rPr>
        <w:t>Department of Pharmacy, Cancer Institute Hospital, Japanese Foundation for Cancer Research, 3-8-31 Ariake, Koto-ku, Tokyo 135-8550, Japan</w:t>
      </w:r>
    </w:p>
    <w:p w14:paraId="57CB8BE2" w14:textId="77777777" w:rsidR="00A97F23" w:rsidRPr="007035AE" w:rsidRDefault="00A97F23" w:rsidP="00A97F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36C24866" w14:textId="78140B06" w:rsidR="00A97F23" w:rsidRPr="007035AE" w:rsidDel="00DF3554" w:rsidRDefault="00A97F23" w:rsidP="00A97F23">
      <w:pPr>
        <w:spacing w:line="480" w:lineRule="auto"/>
        <w:contextualSpacing/>
        <w:rPr>
          <w:del w:id="7" w:author="作成者"/>
          <w:rFonts w:ascii="Times New Roman" w:hAnsi="Times New Roman" w:cs="Times New Roman"/>
          <w:color w:val="000000" w:themeColor="text1"/>
        </w:rPr>
      </w:pPr>
      <w:del w:id="8" w:author="作成者">
        <w:r w:rsidRPr="007035AE" w:rsidDel="00DF3554">
          <w:rPr>
            <w:rFonts w:ascii="Times New Roman" w:hAnsi="Times New Roman" w:cs="Times New Roman" w:hint="eastAsia"/>
            <w:color w:val="000000" w:themeColor="text1"/>
            <w:vertAlign w:val="superscript"/>
          </w:rPr>
          <w:delText>‡</w:delText>
        </w:r>
        <w:r w:rsidRPr="007035AE" w:rsidDel="00DF3554">
          <w:rPr>
            <w:rFonts w:ascii="Times New Roman" w:hAnsi="Times New Roman" w:cs="Times New Roman"/>
            <w:color w:val="000000" w:themeColor="text1"/>
          </w:rPr>
          <w:delText>Authors contributed equally to this work.</w:delText>
        </w:r>
      </w:del>
    </w:p>
    <w:p w14:paraId="56604F17" w14:textId="77777777" w:rsidR="00A97F23" w:rsidRPr="007035AE" w:rsidRDefault="00A97F23" w:rsidP="00A97F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47C6FD9F" w14:textId="5A878CB8" w:rsidR="00A97F23" w:rsidRPr="007035AE" w:rsidRDefault="00A97F23" w:rsidP="00A97F23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</w:rPr>
      </w:pPr>
      <w:del w:id="9" w:author="作成者">
        <w:r w:rsidRPr="007035AE" w:rsidDel="00C54B42">
          <w:rPr>
            <w:rFonts w:ascii="Times New Roman" w:hAnsi="Times New Roman" w:cs="Times New Roman"/>
            <w:color w:val="000000" w:themeColor="text1"/>
            <w:vertAlign w:val="superscript"/>
          </w:rPr>
          <w:delText>*</w:delText>
        </w:r>
      </w:del>
      <w:ins w:id="10" w:author="作成者">
        <w:r w:rsidR="00C54B42">
          <w:rPr>
            <w:rFonts w:ascii="ＭＳ 明朝" w:eastAsia="ＭＳ 明朝" w:hAnsi="ＭＳ 明朝" w:cs="ＭＳ 明朝" w:hint="eastAsia"/>
            <w:color w:val="000000" w:themeColor="text1"/>
            <w:vertAlign w:val="superscript"/>
            <w:lang w:eastAsia="ja-JP"/>
          </w:rPr>
          <w:t>✉</w:t>
        </w:r>
      </w:ins>
      <w:r w:rsidRPr="007035AE">
        <w:rPr>
          <w:rFonts w:ascii="Times New Roman" w:hAnsi="Times New Roman" w:cs="Times New Roman"/>
          <w:b/>
          <w:color w:val="000000" w:themeColor="text1"/>
        </w:rPr>
        <w:t>Corresponding Author:</w:t>
      </w:r>
    </w:p>
    <w:p w14:paraId="37FC958D" w14:textId="77777777" w:rsidR="00A97F23" w:rsidRPr="007035AE" w:rsidRDefault="00A97F23" w:rsidP="00A97F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7035AE">
        <w:rPr>
          <w:rFonts w:ascii="Times New Roman" w:hAnsi="Times New Roman" w:cs="Times New Roman"/>
          <w:color w:val="000000" w:themeColor="text1"/>
        </w:rPr>
        <w:t>Hitoshi Kawazoe, Ph.D.</w:t>
      </w:r>
    </w:p>
    <w:p w14:paraId="7002256D" w14:textId="77777777" w:rsidR="00A97F23" w:rsidRPr="007035AE" w:rsidRDefault="00A97F23" w:rsidP="00A97F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bookmarkStart w:id="11" w:name="_Hlk45531834"/>
      <w:r w:rsidRPr="007035AE">
        <w:rPr>
          <w:rFonts w:ascii="Times New Roman" w:hAnsi="Times New Roman" w:cs="Times New Roman"/>
          <w:color w:val="000000" w:themeColor="text1"/>
        </w:rPr>
        <w:t>Division of Pharmaceutical Care Sciences, Keio University Graduate School of Pharmaceutical Sciences</w:t>
      </w:r>
      <w:bookmarkEnd w:id="11"/>
      <w:r w:rsidRPr="007035AE">
        <w:rPr>
          <w:rFonts w:ascii="Times New Roman" w:hAnsi="Times New Roman" w:cs="Times New Roman"/>
          <w:color w:val="000000" w:themeColor="text1"/>
        </w:rPr>
        <w:t xml:space="preserve">, </w:t>
      </w:r>
      <w:bookmarkStart w:id="12" w:name="_Hlk45531855"/>
      <w:r w:rsidRPr="007035AE">
        <w:rPr>
          <w:rFonts w:ascii="Times New Roman" w:hAnsi="Times New Roman" w:cs="Times New Roman"/>
          <w:color w:val="000000" w:themeColor="text1"/>
        </w:rPr>
        <w:t>1-5-30 Shibakoen, Minato-ku, Tokyo 105-8512, Japan</w:t>
      </w:r>
      <w:bookmarkEnd w:id="12"/>
      <w:r w:rsidRPr="007035AE">
        <w:rPr>
          <w:rFonts w:ascii="Times New Roman" w:hAnsi="Times New Roman" w:cs="Times New Roman"/>
          <w:color w:val="000000" w:themeColor="text1"/>
        </w:rPr>
        <w:t>.</w:t>
      </w:r>
    </w:p>
    <w:p w14:paraId="1D62B352" w14:textId="77777777" w:rsidR="00A97F23" w:rsidRPr="007035AE" w:rsidRDefault="00A97F23" w:rsidP="00A97F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7035AE">
        <w:rPr>
          <w:rFonts w:ascii="Times New Roman" w:hAnsi="Times New Roman" w:cs="Times New Roman"/>
          <w:color w:val="000000" w:themeColor="text1"/>
        </w:rPr>
        <w:t>Tel: +81-3-5400-2639</w:t>
      </w:r>
    </w:p>
    <w:p w14:paraId="6E8619D7" w14:textId="77777777" w:rsidR="00A97F23" w:rsidRPr="007035AE" w:rsidRDefault="00A97F23" w:rsidP="00A97F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7035AE">
        <w:rPr>
          <w:rFonts w:ascii="Times New Roman" w:hAnsi="Times New Roman" w:cs="Times New Roman"/>
          <w:color w:val="000000" w:themeColor="text1"/>
        </w:rPr>
        <w:t>Fax: +81-3-5400-2651</w:t>
      </w:r>
    </w:p>
    <w:p w14:paraId="299A5121" w14:textId="1D2E586C" w:rsidR="00A97F23" w:rsidRDefault="00A97F23" w:rsidP="00A97F23">
      <w:pPr>
        <w:spacing w:line="480" w:lineRule="auto"/>
        <w:contextualSpacing/>
        <w:rPr>
          <w:ins w:id="13" w:author="作成者"/>
          <w:rFonts w:ascii="Times New Roman" w:hAnsi="Times New Roman" w:cs="Times New Roman"/>
          <w:color w:val="000000" w:themeColor="text1"/>
        </w:rPr>
      </w:pPr>
      <w:r w:rsidRPr="007035AE">
        <w:rPr>
          <w:rFonts w:ascii="Times New Roman" w:hAnsi="Times New Roman" w:cs="Times New Roman"/>
          <w:color w:val="000000" w:themeColor="text1"/>
        </w:rPr>
        <w:t>E-mail: kawazoe-ht@keio.jp</w:t>
      </w:r>
    </w:p>
    <w:p w14:paraId="1602D817" w14:textId="12F2EAE3" w:rsidR="00C54B42" w:rsidRDefault="00C54B42" w:rsidP="00A97F23">
      <w:pPr>
        <w:spacing w:line="480" w:lineRule="auto"/>
        <w:contextualSpacing/>
        <w:rPr>
          <w:ins w:id="14" w:author="作成者"/>
          <w:rFonts w:ascii="Times New Roman" w:hAnsi="Times New Roman" w:cs="Times New Roman"/>
          <w:color w:val="000000" w:themeColor="text1"/>
        </w:rPr>
      </w:pPr>
    </w:p>
    <w:p w14:paraId="0C29CAA8" w14:textId="38EB56C0" w:rsidR="00C54B42" w:rsidRDefault="00C54B42" w:rsidP="00A97F23">
      <w:pPr>
        <w:spacing w:line="480" w:lineRule="auto"/>
        <w:contextualSpacing/>
        <w:rPr>
          <w:ins w:id="15" w:author="作成者"/>
          <w:rFonts w:ascii="Times New Roman" w:hAnsi="Times New Roman" w:cs="Times New Roman"/>
          <w:color w:val="000000" w:themeColor="text1"/>
          <w:lang w:eastAsia="ja-JP"/>
        </w:rPr>
      </w:pPr>
      <w:ins w:id="16" w:author="作成者">
        <w:r>
          <w:rPr>
            <w:rFonts w:ascii="Times New Roman" w:hAnsi="Times New Roman" w:cs="Times New Roman" w:hint="eastAsia"/>
            <w:color w:val="000000" w:themeColor="text1"/>
            <w:lang w:eastAsia="ja-JP"/>
          </w:rPr>
          <w:t>Hironobu Hashimoto, Ph.D.</w:t>
        </w:r>
      </w:ins>
    </w:p>
    <w:p w14:paraId="376BC4F0" w14:textId="13040955" w:rsidR="00C54B42" w:rsidRDefault="00C54B42" w:rsidP="00A97F23">
      <w:pPr>
        <w:spacing w:line="480" w:lineRule="auto"/>
        <w:contextualSpacing/>
        <w:rPr>
          <w:ins w:id="17" w:author="作成者"/>
          <w:rFonts w:ascii="Times New Roman" w:hAnsi="Times New Roman" w:cs="Times New Roman"/>
          <w:color w:val="000000" w:themeColor="text1"/>
          <w:lang w:eastAsia="ja-JP"/>
        </w:rPr>
      </w:pPr>
      <w:ins w:id="18" w:author="作成者">
        <w:r w:rsidRPr="00C54B42">
          <w:rPr>
            <w:rFonts w:ascii="Times New Roman" w:hAnsi="Times New Roman" w:cs="Times New Roman"/>
            <w:color w:val="000000" w:themeColor="text1"/>
            <w:lang w:eastAsia="ja-JP"/>
          </w:rPr>
          <w:t>Department of Pharmacy, National Cancer Center Hospital, 5-1-1 Tsukiji, Chuo-ku, Tokyo 104-0045,</w:t>
        </w:r>
        <w:r>
          <w:rPr>
            <w:rFonts w:ascii="Times New Roman" w:hAnsi="Times New Roman" w:cs="Times New Roman"/>
            <w:color w:val="000000" w:themeColor="text1"/>
            <w:lang w:eastAsia="ja-JP"/>
          </w:rPr>
          <w:t xml:space="preserve"> Japan.</w:t>
        </w:r>
      </w:ins>
    </w:p>
    <w:p w14:paraId="1CE6BB5A" w14:textId="49E58DA8" w:rsidR="00C54B42" w:rsidRDefault="00C54B42" w:rsidP="00A97F23">
      <w:pPr>
        <w:spacing w:line="480" w:lineRule="auto"/>
        <w:contextualSpacing/>
        <w:rPr>
          <w:ins w:id="19" w:author="作成者"/>
          <w:rFonts w:ascii="Times New Roman" w:hAnsi="Times New Roman" w:cs="Times New Roman"/>
          <w:color w:val="000000" w:themeColor="text1"/>
          <w:lang w:eastAsia="ja-JP"/>
        </w:rPr>
      </w:pPr>
      <w:ins w:id="20" w:author="作成者">
        <w:r>
          <w:rPr>
            <w:rFonts w:ascii="Times New Roman" w:hAnsi="Times New Roman" w:cs="Times New Roman"/>
            <w:color w:val="000000" w:themeColor="text1"/>
            <w:lang w:eastAsia="ja-JP"/>
          </w:rPr>
          <w:t>Tel: +81-</w:t>
        </w:r>
        <w:r w:rsidRPr="00C54B42">
          <w:rPr>
            <w:rFonts w:ascii="Times New Roman" w:hAnsi="Times New Roman" w:cs="Times New Roman"/>
            <w:color w:val="000000" w:themeColor="text1"/>
            <w:lang w:eastAsia="ja-JP"/>
          </w:rPr>
          <w:t>3-3542-2511</w:t>
        </w:r>
      </w:ins>
    </w:p>
    <w:p w14:paraId="13E4708D" w14:textId="6B96C0E5" w:rsidR="00C54B42" w:rsidRDefault="00C54B42" w:rsidP="00A97F23">
      <w:pPr>
        <w:spacing w:line="480" w:lineRule="auto"/>
        <w:contextualSpacing/>
        <w:rPr>
          <w:ins w:id="21" w:author="作成者"/>
          <w:rFonts w:ascii="Times New Roman" w:hAnsi="Times New Roman" w:cs="Times New Roman"/>
          <w:color w:val="000000" w:themeColor="text1"/>
          <w:lang w:eastAsia="ja-JP"/>
        </w:rPr>
      </w:pPr>
      <w:ins w:id="22" w:author="作成者">
        <w:r>
          <w:rPr>
            <w:rFonts w:ascii="Times New Roman" w:hAnsi="Times New Roman" w:cs="Times New Roman"/>
            <w:color w:val="000000" w:themeColor="text1"/>
            <w:lang w:eastAsia="ja-JP"/>
          </w:rPr>
          <w:t>Fax: +81-</w:t>
        </w:r>
        <w:bookmarkStart w:id="23" w:name="_GoBack"/>
        <w:bookmarkEnd w:id="23"/>
        <w:r w:rsidR="00DF3554" w:rsidRPr="00DF3554">
          <w:rPr>
            <w:rFonts w:ascii="Times New Roman" w:hAnsi="Times New Roman" w:cs="Times New Roman"/>
            <w:color w:val="000000" w:themeColor="text1"/>
            <w:lang w:eastAsia="ja-JP"/>
          </w:rPr>
          <w:t>3-3542-0213</w:t>
        </w:r>
      </w:ins>
    </w:p>
    <w:p w14:paraId="59A57FA4" w14:textId="276E4FF1" w:rsidR="00C54B42" w:rsidRPr="007035AE" w:rsidRDefault="00C54B42" w:rsidP="00A97F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lang w:eastAsia="ja-JP"/>
        </w:rPr>
      </w:pPr>
      <w:ins w:id="24" w:author="作成者">
        <w:r>
          <w:rPr>
            <w:rFonts w:ascii="Times New Roman" w:hAnsi="Times New Roman" w:cs="Times New Roman"/>
            <w:color w:val="000000" w:themeColor="text1"/>
            <w:lang w:eastAsia="ja-JP"/>
          </w:rPr>
          <w:t xml:space="preserve">E-mail: </w:t>
        </w:r>
        <w:r w:rsidRPr="00C54B42">
          <w:rPr>
            <w:rFonts w:ascii="Times New Roman" w:hAnsi="Times New Roman" w:cs="Times New Roman"/>
            <w:color w:val="000000" w:themeColor="text1"/>
            <w:lang w:eastAsia="ja-JP"/>
          </w:rPr>
          <w:t>hhashimo@ncc.go.jp</w:t>
        </w:r>
      </w:ins>
    </w:p>
    <w:p w14:paraId="7AAC5305" w14:textId="77777777" w:rsidR="001B47E3" w:rsidRDefault="001B47E3" w:rsidP="000873C6">
      <w:pPr>
        <w:pBdr>
          <w:top w:val="nil"/>
          <w:left w:val="nil"/>
          <w:bottom w:val="nil"/>
          <w:right w:val="nil"/>
          <w:between w:val="nil"/>
        </w:pBdr>
        <w:snapToGrid w:val="0"/>
        <w:spacing w:line="480" w:lineRule="auto"/>
        <w:rPr>
          <w:rFonts w:ascii="Times New Roman" w:hAnsi="Times New Roman" w:cs="Times New Roman"/>
          <w:b/>
        </w:rPr>
        <w:sectPr w:rsidR="001B47E3" w:rsidSect="008C5480">
          <w:pgSz w:w="11907" w:h="16840" w:code="9"/>
          <w:pgMar w:top="1418" w:right="1418" w:bottom="1418" w:left="1418" w:header="720" w:footer="720" w:gutter="0"/>
          <w:cols w:space="720"/>
          <w:docGrid w:type="lines" w:linePitch="350"/>
        </w:sectPr>
      </w:pPr>
    </w:p>
    <w:p w14:paraId="66B25750" w14:textId="64EC4E5E" w:rsidR="000873C6" w:rsidRPr="00FC227E" w:rsidRDefault="000E1655" w:rsidP="000873C6">
      <w:pPr>
        <w:pBdr>
          <w:top w:val="nil"/>
          <w:left w:val="nil"/>
          <w:bottom w:val="nil"/>
          <w:right w:val="nil"/>
          <w:between w:val="nil"/>
        </w:pBdr>
        <w:snapToGrid w:val="0"/>
        <w:spacing w:line="480" w:lineRule="auto"/>
        <w:rPr>
          <w:rFonts w:ascii="Times New Roman" w:eastAsia="游明朝" w:hAnsi="Times New Roman" w:cs="Times New Roman"/>
          <w:b/>
        </w:rPr>
      </w:pPr>
      <w:r w:rsidRPr="00945037">
        <w:rPr>
          <w:rFonts w:ascii="Times New Roman" w:hAnsi="Times New Roman" w:cs="Times New Roman"/>
          <w:b/>
        </w:rPr>
        <w:lastRenderedPageBreak/>
        <w:t>Supplementary</w:t>
      </w:r>
      <w:r w:rsidRPr="00FC227E">
        <w:rPr>
          <w:rFonts w:ascii="Times New Roman" w:eastAsia="游明朝" w:hAnsi="Times New Roman" w:cs="Times New Roman"/>
          <w:b/>
        </w:rPr>
        <w:t xml:space="preserve"> </w:t>
      </w:r>
      <w:r w:rsidR="000873C6" w:rsidRPr="00FC227E">
        <w:rPr>
          <w:rFonts w:ascii="Times New Roman" w:eastAsia="游明朝" w:hAnsi="Times New Roman" w:cs="Times New Roman"/>
          <w:b/>
        </w:rPr>
        <w:t xml:space="preserve">Table </w:t>
      </w:r>
      <w:r>
        <w:rPr>
          <w:rFonts w:ascii="Times New Roman" w:eastAsia="游明朝" w:hAnsi="Times New Roman" w:cs="Times New Roman"/>
          <w:b/>
        </w:rPr>
        <w:t>S1</w:t>
      </w:r>
      <w:r w:rsidR="000873C6" w:rsidRPr="00FC227E">
        <w:rPr>
          <w:rFonts w:ascii="Times New Roman" w:eastAsia="游明朝" w:hAnsi="Times New Roman" w:cs="Times New Roman"/>
          <w:b/>
        </w:rPr>
        <w:t xml:space="preserve">. Multivariable Cox proportional </w:t>
      </w:r>
      <w:r w:rsidR="00D80CE1">
        <w:rPr>
          <w:rFonts w:ascii="Times New Roman" w:eastAsia="游明朝" w:hAnsi="Times New Roman" w:cs="Times New Roman"/>
          <w:b/>
        </w:rPr>
        <w:t>hazards</w:t>
      </w:r>
      <w:r w:rsidR="000873C6" w:rsidRPr="00FC227E">
        <w:rPr>
          <w:rFonts w:ascii="Times New Roman" w:eastAsia="游明朝" w:hAnsi="Times New Roman" w:cs="Times New Roman"/>
          <w:b/>
        </w:rPr>
        <w:t xml:space="preserve"> model</w:t>
      </w:r>
      <w:r w:rsidR="001E2A90">
        <w:rPr>
          <w:rFonts w:ascii="Times New Roman" w:eastAsia="游明朝" w:hAnsi="Times New Roman" w:cs="Times New Roman"/>
          <w:b/>
        </w:rPr>
        <w:t>,</w:t>
      </w:r>
      <w:r w:rsidR="000873C6" w:rsidRPr="00FC227E">
        <w:rPr>
          <w:rFonts w:ascii="Times New Roman" w:eastAsia="游明朝" w:hAnsi="Times New Roman" w:cs="Times New Roman"/>
          <w:b/>
        </w:rPr>
        <w:t xml:space="preserve"> propensity score-adjust</w:t>
      </w:r>
      <w:r w:rsidR="002510F0">
        <w:rPr>
          <w:rFonts w:ascii="Times New Roman" w:eastAsia="游明朝" w:hAnsi="Times New Roman" w:cs="Times New Roman"/>
          <w:b/>
        </w:rPr>
        <w:t>ment,</w:t>
      </w:r>
      <w:r w:rsidR="000873C6" w:rsidRPr="00FC227E">
        <w:rPr>
          <w:rFonts w:ascii="Times New Roman" w:eastAsia="游明朝" w:hAnsi="Times New Roman" w:cs="Times New Roman"/>
          <w:b/>
        </w:rPr>
        <w:t xml:space="preserve"> and IPTW analyses of the effect of co-administration of PPIs on relapse-free survival with capecitabine monotherapy.</w:t>
      </w:r>
    </w:p>
    <w:tbl>
      <w:tblPr>
        <w:tblW w:w="512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5"/>
        <w:gridCol w:w="1262"/>
        <w:gridCol w:w="524"/>
        <w:gridCol w:w="737"/>
        <w:gridCol w:w="973"/>
        <w:gridCol w:w="1326"/>
        <w:gridCol w:w="726"/>
        <w:gridCol w:w="1160"/>
        <w:gridCol w:w="218"/>
        <w:gridCol w:w="1321"/>
        <w:gridCol w:w="700"/>
        <w:gridCol w:w="1062"/>
        <w:gridCol w:w="218"/>
        <w:gridCol w:w="1375"/>
        <w:gridCol w:w="700"/>
        <w:gridCol w:w="1117"/>
      </w:tblGrid>
      <w:tr w:rsidR="00A12532" w:rsidRPr="000873C6" w14:paraId="3DA2EDE8" w14:textId="77777777" w:rsidTr="00FA1C53">
        <w:trPr>
          <w:trHeight w:val="634"/>
        </w:trPr>
        <w:tc>
          <w:tcPr>
            <w:tcW w:w="3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C7DAA" w14:textId="77777777" w:rsidR="000873C6" w:rsidRPr="000873C6" w:rsidRDefault="000873C6" w:rsidP="00A12532">
            <w:pPr>
              <w:snapToGrid w:val="0"/>
              <w:spacing w:line="480" w:lineRule="auto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DC849" w14:textId="77777777" w:rsidR="000873C6" w:rsidRPr="000873C6" w:rsidRDefault="000873C6" w:rsidP="00A12532">
            <w:pPr>
              <w:snapToGrid w:val="0"/>
              <w:spacing w:line="480" w:lineRule="auto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97713" w14:textId="77777777" w:rsidR="000873C6" w:rsidRPr="000873C6" w:rsidRDefault="000873C6" w:rsidP="00A12532">
            <w:pPr>
              <w:snapToGrid w:val="0"/>
              <w:spacing w:line="480" w:lineRule="auto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A1CF2" w14:textId="77777777" w:rsidR="000873C6" w:rsidRPr="000873C6" w:rsidRDefault="000873C6" w:rsidP="00A12532">
            <w:pPr>
              <w:snapToGrid w:val="0"/>
              <w:spacing w:line="480" w:lineRule="auto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5524B" w14:textId="77777777" w:rsidR="000873C6" w:rsidRPr="000873C6" w:rsidRDefault="000873C6" w:rsidP="00A12532">
            <w:pPr>
              <w:snapToGrid w:val="0"/>
              <w:spacing w:line="480" w:lineRule="auto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02F40A" w14:textId="77777777" w:rsidR="000873C6" w:rsidRPr="000873C6" w:rsidRDefault="000873C6" w:rsidP="00A12532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  <w:t>Multivariable analysis</w:t>
            </w:r>
          </w:p>
        </w:tc>
        <w:tc>
          <w:tcPr>
            <w:tcW w:w="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919F3" w14:textId="77777777" w:rsidR="000873C6" w:rsidRPr="000873C6" w:rsidRDefault="000873C6" w:rsidP="00A12532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4" w:type="pct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452B90" w14:textId="77777777" w:rsidR="000873C6" w:rsidRPr="000873C6" w:rsidRDefault="000873C6" w:rsidP="00A12532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  <w:t>Adjusted for propensity score</w:t>
            </w:r>
          </w:p>
        </w:tc>
        <w:tc>
          <w:tcPr>
            <w:tcW w:w="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4F434" w14:textId="77777777" w:rsidR="000873C6" w:rsidRPr="000873C6" w:rsidRDefault="000873C6" w:rsidP="00A12532">
            <w:pPr>
              <w:snapToGrid w:val="0"/>
              <w:spacing w:line="480" w:lineRule="auto"/>
              <w:rPr>
                <w:rFonts w:ascii="Times New Roman" w:eastAsia="游明朝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2" w:type="pct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392DE8" w14:textId="77777777" w:rsidR="000873C6" w:rsidRPr="000873C6" w:rsidRDefault="000873C6" w:rsidP="00A12532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  <w:t>IPTW</w:t>
            </w:r>
          </w:p>
        </w:tc>
      </w:tr>
      <w:tr w:rsidR="00A12532" w:rsidRPr="000873C6" w14:paraId="3A1C2D62" w14:textId="77777777" w:rsidTr="00FA1C53">
        <w:trPr>
          <w:trHeight w:val="634"/>
        </w:trPr>
        <w:tc>
          <w:tcPr>
            <w:tcW w:w="7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8DA1D8" w14:textId="77777777" w:rsidR="000873C6" w:rsidRPr="000873C6" w:rsidRDefault="000873C6" w:rsidP="000873C6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8696AA" w14:textId="77777777" w:rsidR="000873C6" w:rsidRPr="000873C6" w:rsidRDefault="000873C6" w:rsidP="000873C6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4EBE43" w14:textId="77777777" w:rsidR="000873C6" w:rsidRPr="000873C6" w:rsidRDefault="000873C6" w:rsidP="000873C6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E60D9F" w14:textId="77777777" w:rsidR="000873C6" w:rsidRPr="000873C6" w:rsidRDefault="000873C6" w:rsidP="000873C6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  <w:t>Censored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A55B37" w14:textId="77777777" w:rsidR="000873C6" w:rsidRPr="000873C6" w:rsidRDefault="000873C6" w:rsidP="000873C6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A90747" w14:textId="3B359656" w:rsidR="000873C6" w:rsidRPr="000873C6" w:rsidRDefault="000873C6" w:rsidP="000873C6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0873C6"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  <w:ins w:id="25" w:author="作成者">
              <w:r w:rsidR="00C54B42" w:rsidRPr="00C54B42">
                <w:rPr>
                  <w:rFonts w:ascii="Times New Roman" w:eastAsia="游ゴシック" w:hAnsi="Times New Roman" w:cs="Times New Roman"/>
                  <w:bCs/>
                  <w:iCs/>
                  <w:color w:val="000000"/>
                  <w:sz w:val="20"/>
                  <w:szCs w:val="20"/>
                  <w:lang w:eastAsia="ja-JP"/>
                  <w:rPrChange w:id="26" w:author="作成者">
                    <w:rPr>
                      <w:rFonts w:ascii="Times New Roman" w:eastAsia="游ゴシック" w:hAnsi="Times New Roman" w:cs="Times New Roman"/>
                      <w:bCs/>
                      <w:i/>
                      <w:iCs/>
                      <w:color w:val="000000"/>
                      <w:sz w:val="20"/>
                      <w:szCs w:val="20"/>
                      <w:lang w:eastAsia="ja-JP"/>
                    </w:rPr>
                  </w:rPrChange>
                </w:rPr>
                <w:t>-value</w:t>
              </w:r>
            </w:ins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88EE69" w14:textId="77777777" w:rsidR="000873C6" w:rsidRPr="000873C6" w:rsidRDefault="000873C6" w:rsidP="000873C6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  <w:t>Posterior probability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2EEDCA" w14:textId="77777777" w:rsidR="000873C6" w:rsidRPr="000873C6" w:rsidRDefault="000873C6" w:rsidP="000873C6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652857" w14:textId="77777777" w:rsidR="000873C6" w:rsidRPr="000873C6" w:rsidRDefault="000873C6" w:rsidP="000873C6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C94FCB" w14:textId="3D0BDD82" w:rsidR="000873C6" w:rsidRPr="000873C6" w:rsidRDefault="000873C6" w:rsidP="000873C6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  <w:ins w:id="27" w:author="作成者">
              <w:r w:rsidR="00C54B42" w:rsidRPr="00802E2D">
                <w:rPr>
                  <w:rFonts w:ascii="Times New Roman" w:eastAsia="游ゴシック" w:hAnsi="Times New Roman" w:cs="Times New Roman" w:hint="eastAsia"/>
                  <w:bCs/>
                  <w:iCs/>
                  <w:color w:val="000000"/>
                  <w:sz w:val="20"/>
                  <w:szCs w:val="20"/>
                  <w:lang w:eastAsia="ja-JP"/>
                </w:rPr>
                <w:t>-value</w:t>
              </w:r>
            </w:ins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0715CE" w14:textId="77777777" w:rsidR="000873C6" w:rsidRPr="000873C6" w:rsidRDefault="000873C6" w:rsidP="000873C6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  <w:t>Posterior probability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DC71BB" w14:textId="77777777" w:rsidR="000873C6" w:rsidRPr="000873C6" w:rsidRDefault="000873C6" w:rsidP="000873C6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03CA01" w14:textId="77777777" w:rsidR="000873C6" w:rsidRPr="000873C6" w:rsidRDefault="000873C6" w:rsidP="000873C6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69759D" w14:textId="0B3D91EE" w:rsidR="000873C6" w:rsidRPr="000873C6" w:rsidRDefault="000873C6" w:rsidP="000873C6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  <w:ins w:id="28" w:author="作成者">
              <w:r w:rsidR="00C54B42" w:rsidRPr="00802E2D">
                <w:rPr>
                  <w:rFonts w:ascii="Times New Roman" w:eastAsia="游ゴシック" w:hAnsi="Times New Roman" w:cs="Times New Roman" w:hint="eastAsia"/>
                  <w:bCs/>
                  <w:iCs/>
                  <w:color w:val="000000"/>
                  <w:sz w:val="20"/>
                  <w:szCs w:val="20"/>
                  <w:lang w:eastAsia="ja-JP"/>
                </w:rPr>
                <w:t>-value</w:t>
              </w:r>
            </w:ins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D1B511" w14:textId="77777777" w:rsidR="000873C6" w:rsidRPr="000873C6" w:rsidRDefault="000873C6" w:rsidP="000873C6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  <w:t>Posterior probability</w:t>
            </w:r>
          </w:p>
        </w:tc>
      </w:tr>
      <w:tr w:rsidR="00A12532" w:rsidRPr="000873C6" w14:paraId="1685795F" w14:textId="77777777" w:rsidTr="00FA1C53">
        <w:trPr>
          <w:trHeight w:val="634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5EB21" w14:textId="77777777" w:rsidR="000873C6" w:rsidRPr="000873C6" w:rsidRDefault="000873C6" w:rsidP="00A12532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PI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A4BB9" w14:textId="77777777" w:rsidR="000873C6" w:rsidRPr="000873C6" w:rsidRDefault="000873C6" w:rsidP="00A12532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7BFE9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A4754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F3AC1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DE4C5" w14:textId="52007C3D" w:rsidR="000873C6" w:rsidRPr="000873C6" w:rsidRDefault="000873C6" w:rsidP="009410A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</w:t>
            </w:r>
            <w:r w:rsidR="009410A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8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9410A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</w:t>
            </w:r>
            <w:r w:rsidR="009410A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.07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E0732" w14:textId="2BC76ED2" w:rsidR="000873C6" w:rsidRPr="000873C6" w:rsidRDefault="000873C6" w:rsidP="009410A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</w:t>
            </w:r>
            <w:r w:rsidR="009410A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6FAC1" w14:textId="1C24D8B8" w:rsidR="000873C6" w:rsidRPr="000873C6" w:rsidRDefault="009410A7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EA60B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4A4FF" w14:textId="3026BBA7" w:rsidR="000873C6" w:rsidRPr="000873C6" w:rsidRDefault="000873C6" w:rsidP="00400068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</w:t>
            </w:r>
            <w:r w:rsidR="0040006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40006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4.</w:t>
            </w:r>
            <w:r w:rsidR="0040006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AC2E6" w14:textId="112E082C" w:rsidR="000873C6" w:rsidRPr="000873C6" w:rsidRDefault="00400068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0</w:t>
            </w:r>
            <w:r w:rsidR="000873C6"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3C519" w14:textId="1C56ACFC" w:rsidR="000873C6" w:rsidRPr="000873C6" w:rsidRDefault="00400068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D3E3B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9115C" w14:textId="2C7A4627" w:rsidR="000873C6" w:rsidRPr="000873C6" w:rsidRDefault="000873C6" w:rsidP="00400068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</w:t>
            </w:r>
            <w:r w:rsidR="0040006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40006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4.</w:t>
            </w:r>
            <w:r w:rsidR="0040006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BCB8A" w14:textId="3D95BB90" w:rsidR="000873C6" w:rsidRPr="000873C6" w:rsidRDefault="000873C6" w:rsidP="00400068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40006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C542A" w14:textId="051C4211" w:rsidR="000873C6" w:rsidRPr="000873C6" w:rsidRDefault="000873C6" w:rsidP="00400068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</w:t>
            </w:r>
            <w:r w:rsidR="0040006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A12532" w:rsidRPr="000873C6" w14:paraId="5AD6E955" w14:textId="77777777" w:rsidTr="00FA1C53">
        <w:trPr>
          <w:trHeight w:val="634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DE823" w14:textId="77777777" w:rsidR="000873C6" w:rsidRPr="000873C6" w:rsidRDefault="000873C6" w:rsidP="00A12532">
            <w:pPr>
              <w:snapToGrid w:val="0"/>
              <w:spacing w:line="480" w:lineRule="auto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F4A26" w14:textId="77777777" w:rsidR="000873C6" w:rsidRPr="000873C6" w:rsidRDefault="000873C6" w:rsidP="00A12532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C7FEE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48522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4419F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62330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E0CBA5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F14AC4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E022B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5F19B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293D0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D5780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2812D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24D3F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A690A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C87EA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2532" w:rsidRPr="000873C6" w14:paraId="585D5A8B" w14:textId="77777777" w:rsidTr="00FA1C53">
        <w:trPr>
          <w:trHeight w:val="634"/>
        </w:trPr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24D1B" w14:textId="77777777" w:rsidR="000873C6" w:rsidRPr="000873C6" w:rsidRDefault="000873C6" w:rsidP="00A12532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ge (10-year intervals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4B584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43EFB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0EC3C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3BDD2" w14:textId="53ED7D4F" w:rsidR="000873C6" w:rsidRPr="000873C6" w:rsidRDefault="000873C6" w:rsidP="009410A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9410A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8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9410A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1.</w:t>
            </w:r>
            <w:r w:rsidR="009410A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8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5FD3A" w14:textId="61CA9CBF" w:rsidR="000873C6" w:rsidRPr="000873C6" w:rsidRDefault="000873C6" w:rsidP="009410A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9410A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06F0A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0ABBA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8B0EC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829F8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EFFF0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D62CB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3DFF5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3AE84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AE919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2532" w:rsidRPr="000873C6" w14:paraId="4DDF5CA0" w14:textId="77777777" w:rsidTr="00FA1C53">
        <w:trPr>
          <w:trHeight w:val="634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76702" w14:textId="77777777" w:rsidR="000873C6" w:rsidRPr="000873C6" w:rsidRDefault="000873C6" w:rsidP="00A12532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76967" w14:textId="77777777" w:rsidR="000873C6" w:rsidRPr="000873C6" w:rsidRDefault="000873C6" w:rsidP="00A12532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37EAA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F2F53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76ED3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36F3D" w14:textId="117F4163" w:rsidR="000873C6" w:rsidRPr="000873C6" w:rsidRDefault="000873C6" w:rsidP="009410A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</w:t>
            </w:r>
            <w:r w:rsidR="009410A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9410A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2.</w:t>
            </w:r>
            <w:r w:rsidR="009410A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F6828" w14:textId="3F4FC003" w:rsidR="000873C6" w:rsidRPr="000873C6" w:rsidRDefault="009410A7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B76B7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5F616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E9F41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064B8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4B418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DE0F8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AC8BA5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61507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19073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2532" w:rsidRPr="000873C6" w14:paraId="63F4E9F2" w14:textId="77777777" w:rsidTr="00FA1C53">
        <w:trPr>
          <w:trHeight w:val="634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13F98" w14:textId="77777777" w:rsidR="000873C6" w:rsidRPr="000873C6" w:rsidRDefault="000873C6" w:rsidP="00A12532">
            <w:pPr>
              <w:snapToGrid w:val="0"/>
              <w:spacing w:line="480" w:lineRule="auto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1590D" w14:textId="77777777" w:rsidR="000873C6" w:rsidRPr="000873C6" w:rsidRDefault="000873C6" w:rsidP="00A12532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20F5C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3E269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1B382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05087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E1DC4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78B010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710B5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8C0C1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76D27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33E1F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1E42F3A5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989C641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75FC4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1A5DD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2532" w:rsidRPr="000873C6" w14:paraId="067A2B51" w14:textId="77777777" w:rsidTr="00FA1C53">
        <w:trPr>
          <w:trHeight w:val="634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FE0E0" w14:textId="77777777" w:rsidR="000873C6" w:rsidRPr="000873C6" w:rsidRDefault="000873C6" w:rsidP="00A12532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imary sit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2C3CB" w14:textId="77777777" w:rsidR="000873C6" w:rsidRPr="000873C6" w:rsidRDefault="000873C6" w:rsidP="00A12532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ight-sided colon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E3B74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BC2F5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30778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277F6" w14:textId="6242D87A" w:rsidR="000873C6" w:rsidRPr="000873C6" w:rsidRDefault="000873C6" w:rsidP="009410A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</w:t>
            </w:r>
            <w:r w:rsidR="009410A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5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9410A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5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</w:t>
            </w:r>
            <w:r w:rsidR="009410A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8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0EB77" w14:textId="565D7726" w:rsidR="000873C6" w:rsidRPr="000873C6" w:rsidRDefault="000873C6" w:rsidP="009410A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9410A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5F890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D9F54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62C76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487A0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40062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F81CD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352EB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0B2C0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63E20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2532" w:rsidRPr="000873C6" w14:paraId="3C80FF37" w14:textId="77777777" w:rsidTr="00FA1C53">
        <w:trPr>
          <w:trHeight w:val="634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C862A" w14:textId="77777777" w:rsidR="000873C6" w:rsidRPr="000873C6" w:rsidRDefault="000873C6" w:rsidP="00A12532">
            <w:pPr>
              <w:snapToGrid w:val="0"/>
              <w:spacing w:line="480" w:lineRule="auto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3B488" w14:textId="77777777" w:rsidR="000873C6" w:rsidRPr="000873C6" w:rsidRDefault="000873C6" w:rsidP="00A12532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16C85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CFD1D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7275D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DEEDC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3119C2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B5E4EB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BE31E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49DE9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ACD56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436FB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E13BF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87B0E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57485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3E124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2532" w:rsidRPr="000873C6" w14:paraId="27A8124F" w14:textId="77777777" w:rsidTr="00FA1C53">
        <w:trPr>
          <w:trHeight w:val="634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BB25A" w14:textId="77777777" w:rsidR="000873C6" w:rsidRPr="000873C6" w:rsidRDefault="000873C6" w:rsidP="00A12532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lastRenderedPageBreak/>
              <w:t>Stag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60A94" w14:textId="0E57F602" w:rsidR="000873C6" w:rsidRPr="000873C6" w:rsidRDefault="00A12532" w:rsidP="00A12532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III high-risk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0881E" w14:textId="54B4C41E" w:rsidR="000873C6" w:rsidRPr="000873C6" w:rsidRDefault="00FA1C53" w:rsidP="00FA1C53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28ACB" w14:textId="57CB7A3E" w:rsidR="000873C6" w:rsidRPr="000873C6" w:rsidRDefault="00FA1C53" w:rsidP="00FA1C53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34172" w14:textId="4AF3DDBE" w:rsidR="000873C6" w:rsidRPr="000873C6" w:rsidRDefault="00FA1C53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lang w:eastAsia="ja-JP"/>
              </w:rPr>
              <w:t>7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2A47E" w14:textId="68F1E169" w:rsidR="000873C6" w:rsidRPr="000873C6" w:rsidRDefault="000873C6" w:rsidP="009410A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  <w:r w:rsidR="009410A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75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410A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9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</w:t>
            </w:r>
            <w:r w:rsidR="009410A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.43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D5190" w14:textId="625DB064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  <w:r w:rsidR="009410A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EC859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8B94C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996F1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0589D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480A9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8B686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F186E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9276D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A56FE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1C53" w:rsidRPr="000873C6" w14:paraId="2DF45B1B" w14:textId="77777777" w:rsidTr="00FA1C53">
        <w:trPr>
          <w:trHeight w:val="634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45379A" w14:textId="77777777" w:rsidR="00FA1C53" w:rsidRPr="000873C6" w:rsidRDefault="00FA1C53" w:rsidP="00FA1C53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72E0B1" w14:textId="39BEFE13" w:rsidR="00FA1C53" w:rsidRPr="006E04C6" w:rsidRDefault="00FA1C53" w:rsidP="00FA1C53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III low-risk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22C6A8" w14:textId="6A9EA6A1" w:rsidR="00FA1C53" w:rsidRPr="000873C6" w:rsidRDefault="00FA1C53" w:rsidP="00FA1C53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2C0B80" w14:textId="02D336CD" w:rsidR="00FA1C53" w:rsidRPr="000873C6" w:rsidRDefault="00FA1C53" w:rsidP="00FA1C53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lang w:eastAsia="ja-JP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C1F9A1" w14:textId="067B3BF0" w:rsidR="00FA1C53" w:rsidRPr="000873C6" w:rsidRDefault="00FA1C53" w:rsidP="00FA1C53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925DF1" w14:textId="77D2C6B2" w:rsidR="00FA1C53" w:rsidRPr="000873C6" w:rsidRDefault="00FA1C53" w:rsidP="00FA1C53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4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2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5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2AD931" w14:textId="0D560FD8" w:rsidR="00FA1C53" w:rsidRPr="000873C6" w:rsidRDefault="00FA1C53" w:rsidP="00FA1C53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60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DB0331" w14:textId="77777777" w:rsidR="00FA1C53" w:rsidRPr="000873C6" w:rsidRDefault="00FA1C53" w:rsidP="00FA1C53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165933" w14:textId="77777777" w:rsidR="00FA1C53" w:rsidRPr="000873C6" w:rsidRDefault="00FA1C53" w:rsidP="00FA1C53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68D0AA" w14:textId="77777777" w:rsidR="00FA1C53" w:rsidRPr="000873C6" w:rsidRDefault="00FA1C53" w:rsidP="00FA1C53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1A137A" w14:textId="77777777" w:rsidR="00FA1C53" w:rsidRPr="000873C6" w:rsidRDefault="00FA1C53" w:rsidP="00FA1C53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6A03C3" w14:textId="77777777" w:rsidR="00FA1C53" w:rsidRPr="000873C6" w:rsidRDefault="00FA1C53" w:rsidP="00FA1C53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1F44E1" w14:textId="77777777" w:rsidR="00FA1C53" w:rsidRPr="000873C6" w:rsidRDefault="00FA1C53" w:rsidP="00FA1C53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A23B17" w14:textId="77777777" w:rsidR="00FA1C53" w:rsidRPr="000873C6" w:rsidRDefault="00FA1C53" w:rsidP="00FA1C53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C1A28B" w14:textId="77777777" w:rsidR="00FA1C53" w:rsidRPr="000873C6" w:rsidRDefault="00FA1C53" w:rsidP="00FA1C53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858962" w14:textId="77777777" w:rsidR="00FA1C53" w:rsidRPr="000873C6" w:rsidRDefault="00FA1C53" w:rsidP="00FA1C53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2532" w:rsidRPr="000873C6" w14:paraId="6D69EE61" w14:textId="77777777" w:rsidTr="00FA1C53">
        <w:trPr>
          <w:trHeight w:val="634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337D6" w14:textId="77777777" w:rsidR="000873C6" w:rsidRPr="000873C6" w:rsidRDefault="000873C6" w:rsidP="00A12532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21676" w14:textId="77777777" w:rsidR="000873C6" w:rsidRPr="000873C6" w:rsidRDefault="000873C6" w:rsidP="00A12532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48150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1A8BC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329DC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9B689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0C88E6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ECC54F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A34F3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E3288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56699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DB13A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5005F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C118E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A54A6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E128A" w14:textId="77777777" w:rsidR="000873C6" w:rsidRPr="000873C6" w:rsidRDefault="000873C6" w:rsidP="000E1655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10A7" w:rsidRPr="000873C6" w14:paraId="2F63FD9C" w14:textId="77777777" w:rsidTr="00FA1C53">
        <w:trPr>
          <w:trHeight w:val="634"/>
        </w:trPr>
        <w:tc>
          <w:tcPr>
            <w:tcW w:w="7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840000C" w14:textId="18B48EC1" w:rsidR="009410A7" w:rsidRPr="000873C6" w:rsidRDefault="009410A7" w:rsidP="009410A7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DI (10% intervals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A4ED747" w14:textId="6D13963F" w:rsidR="009410A7" w:rsidRPr="000873C6" w:rsidRDefault="009410A7" w:rsidP="009410A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DA58FA4" w14:textId="2377EBA5" w:rsidR="009410A7" w:rsidRPr="000873C6" w:rsidRDefault="009410A7" w:rsidP="009410A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384600A" w14:textId="4A97DD0D" w:rsidR="009410A7" w:rsidRPr="000873C6" w:rsidRDefault="009410A7" w:rsidP="009410A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8655B30" w14:textId="7C751285" w:rsidR="009410A7" w:rsidRPr="000873C6" w:rsidRDefault="009410A7" w:rsidP="009410A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6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7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6</w:t>
            </w: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3682E6F" w14:textId="4EDF73BF" w:rsidR="009410A7" w:rsidRPr="000873C6" w:rsidRDefault="009410A7" w:rsidP="009410A7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0873C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4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ECA24AE" w14:textId="77777777" w:rsidR="009410A7" w:rsidRPr="000873C6" w:rsidRDefault="009410A7" w:rsidP="009410A7">
            <w:pPr>
              <w:snapToGrid w:val="0"/>
              <w:spacing w:line="480" w:lineRule="auto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BEDDE35" w14:textId="77777777" w:rsidR="009410A7" w:rsidRPr="000873C6" w:rsidRDefault="009410A7" w:rsidP="009410A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F727D87" w14:textId="77777777" w:rsidR="009410A7" w:rsidRPr="000873C6" w:rsidRDefault="009410A7" w:rsidP="009410A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646A1EC" w14:textId="77777777" w:rsidR="009410A7" w:rsidRPr="000873C6" w:rsidRDefault="009410A7" w:rsidP="009410A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EBEBA91" w14:textId="77777777" w:rsidR="009410A7" w:rsidRPr="000873C6" w:rsidRDefault="009410A7" w:rsidP="009410A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60832BB" w14:textId="77777777" w:rsidR="009410A7" w:rsidRPr="000873C6" w:rsidRDefault="009410A7" w:rsidP="009410A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38EF28B" w14:textId="77777777" w:rsidR="009410A7" w:rsidRPr="000873C6" w:rsidRDefault="009410A7" w:rsidP="009410A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DFBAAB1" w14:textId="77777777" w:rsidR="009410A7" w:rsidRPr="000873C6" w:rsidRDefault="009410A7" w:rsidP="009410A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AD02D3B" w14:textId="77777777" w:rsidR="009410A7" w:rsidRPr="000873C6" w:rsidRDefault="009410A7" w:rsidP="009410A7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3EAEC90" w14:textId="22C40818" w:rsidR="000873C6" w:rsidRPr="00FC227E" w:rsidRDefault="000873C6" w:rsidP="000873C6">
      <w:pPr>
        <w:pBdr>
          <w:top w:val="nil"/>
          <w:left w:val="nil"/>
          <w:bottom w:val="nil"/>
          <w:right w:val="nil"/>
          <w:between w:val="nil"/>
        </w:pBdr>
        <w:snapToGrid w:val="0"/>
        <w:spacing w:line="480" w:lineRule="auto"/>
        <w:rPr>
          <w:rFonts w:ascii="Times New Roman" w:eastAsia="游明朝" w:hAnsi="Times New Roman" w:cs="Times New Roman"/>
          <w:szCs w:val="16"/>
        </w:rPr>
      </w:pPr>
      <w:r w:rsidRPr="00FC227E">
        <w:rPr>
          <w:rFonts w:ascii="Times New Roman" w:eastAsia="游明朝" w:hAnsi="Times New Roman" w:cs="Times New Roman"/>
          <w:szCs w:val="16"/>
        </w:rPr>
        <w:t>Abbreviations: CI, confidence interval; HR, hazard ratio; IPTW, inverse probability of treatment weighting; PPI, proton pump inhibitor</w:t>
      </w:r>
      <w:r w:rsidR="00F95A6B">
        <w:rPr>
          <w:rFonts w:ascii="Times New Roman" w:eastAsia="游明朝" w:hAnsi="Times New Roman" w:cs="Times New Roman"/>
          <w:szCs w:val="16"/>
        </w:rPr>
        <w:t>; RDI,</w:t>
      </w:r>
      <w:r w:rsidR="00F95A6B" w:rsidRPr="00F95A6B">
        <w:rPr>
          <w:rFonts w:ascii="Times New Roman" w:hAnsi="Times New Roman"/>
          <w:color w:val="000000" w:themeColor="text1"/>
        </w:rPr>
        <w:t xml:space="preserve"> </w:t>
      </w:r>
      <w:r w:rsidR="00F95A6B">
        <w:rPr>
          <w:rFonts w:ascii="Times New Roman" w:hAnsi="Times New Roman"/>
          <w:color w:val="000000" w:themeColor="text1"/>
        </w:rPr>
        <w:t>RDI,</w:t>
      </w:r>
      <w:r w:rsidR="00F95A6B" w:rsidRPr="001C66B2">
        <w:t xml:space="preserve"> </w:t>
      </w:r>
      <w:r w:rsidR="00F95A6B" w:rsidRPr="001C66B2">
        <w:rPr>
          <w:rFonts w:ascii="Times New Roman" w:hAnsi="Times New Roman"/>
          <w:color w:val="000000" w:themeColor="text1"/>
        </w:rPr>
        <w:t>relative dose intensity</w:t>
      </w:r>
      <w:r w:rsidRPr="00FC227E">
        <w:rPr>
          <w:rFonts w:ascii="Times New Roman" w:eastAsia="游明朝" w:hAnsi="Times New Roman" w:cs="Times New Roman"/>
          <w:szCs w:val="16"/>
        </w:rPr>
        <w:t>.</w:t>
      </w:r>
    </w:p>
    <w:p w14:paraId="2B8DA02B" w14:textId="77777777" w:rsidR="000873C6" w:rsidRDefault="000873C6" w:rsidP="00060D5F">
      <w:pPr>
        <w:pStyle w:val="1"/>
        <w:widowControl w:val="0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  <w:sectPr w:rsidR="000873C6" w:rsidSect="001B47E3">
          <w:pgSz w:w="16840" w:h="11907" w:orient="landscape" w:code="9"/>
          <w:pgMar w:top="1418" w:right="1418" w:bottom="1418" w:left="1418" w:header="720" w:footer="720" w:gutter="0"/>
          <w:cols w:space="720"/>
          <w:docGrid w:type="lines" w:linePitch="700"/>
        </w:sectPr>
      </w:pPr>
    </w:p>
    <w:p w14:paraId="42196B85" w14:textId="5B12EFDF" w:rsidR="000E1655" w:rsidRDefault="000E1655" w:rsidP="000873C6">
      <w:pPr>
        <w:pStyle w:val="1"/>
        <w:rPr>
          <w:rFonts w:ascii="Times New Roman" w:hAnsi="Times New Roman" w:cs="Times New Roman"/>
          <w:b/>
          <w:sz w:val="24"/>
          <w:szCs w:val="24"/>
        </w:rPr>
      </w:pPr>
      <w:r w:rsidRPr="00945037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ry</w:t>
      </w:r>
      <w:r w:rsidRPr="000873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73C6" w:rsidRPr="000873C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="000873C6" w:rsidRPr="000873C6">
        <w:rPr>
          <w:rFonts w:ascii="Times New Roman" w:hAnsi="Times New Roman" w:cs="Times New Roman"/>
          <w:b/>
          <w:sz w:val="24"/>
          <w:szCs w:val="24"/>
        </w:rPr>
        <w:t xml:space="preserve">. Multivariable Cox proportional </w:t>
      </w:r>
      <w:r w:rsidR="00D80CE1">
        <w:rPr>
          <w:rFonts w:ascii="Times New Roman" w:hAnsi="Times New Roman" w:cs="Times New Roman"/>
          <w:b/>
          <w:sz w:val="24"/>
          <w:szCs w:val="24"/>
        </w:rPr>
        <w:t>hazards</w:t>
      </w:r>
      <w:r w:rsidR="000873C6" w:rsidRPr="000873C6">
        <w:rPr>
          <w:rFonts w:ascii="Times New Roman" w:hAnsi="Times New Roman" w:cs="Times New Roman"/>
          <w:b/>
          <w:sz w:val="24"/>
          <w:szCs w:val="24"/>
        </w:rPr>
        <w:t xml:space="preserve"> model</w:t>
      </w:r>
      <w:r w:rsidR="00A7713C">
        <w:rPr>
          <w:rFonts w:ascii="Times New Roman" w:hAnsi="Times New Roman" w:cs="Times New Roman"/>
          <w:b/>
          <w:sz w:val="24"/>
          <w:szCs w:val="24"/>
        </w:rPr>
        <w:t>,</w:t>
      </w:r>
      <w:r w:rsidR="000873C6" w:rsidRPr="000873C6">
        <w:rPr>
          <w:rFonts w:ascii="Times New Roman" w:hAnsi="Times New Roman" w:cs="Times New Roman"/>
          <w:b/>
          <w:sz w:val="24"/>
          <w:szCs w:val="24"/>
        </w:rPr>
        <w:t xml:space="preserve"> propensity score-adjust</w:t>
      </w:r>
      <w:r w:rsidR="002510F0">
        <w:rPr>
          <w:rFonts w:ascii="Times New Roman" w:hAnsi="Times New Roman" w:cs="Times New Roman"/>
          <w:b/>
          <w:sz w:val="24"/>
          <w:szCs w:val="24"/>
        </w:rPr>
        <w:t>ment,</w:t>
      </w:r>
      <w:r w:rsidR="000873C6" w:rsidRPr="000873C6">
        <w:rPr>
          <w:rFonts w:ascii="Times New Roman" w:hAnsi="Times New Roman" w:cs="Times New Roman"/>
          <w:b/>
          <w:sz w:val="24"/>
          <w:szCs w:val="24"/>
        </w:rPr>
        <w:t xml:space="preserve"> and IPTW analyses of the effect of co-administration of PPIs on overall survival with capecitabine monotherapy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3"/>
        <w:gridCol w:w="1198"/>
        <w:gridCol w:w="498"/>
        <w:gridCol w:w="665"/>
        <w:gridCol w:w="954"/>
        <w:gridCol w:w="1341"/>
        <w:gridCol w:w="733"/>
        <w:gridCol w:w="1076"/>
        <w:gridCol w:w="204"/>
        <w:gridCol w:w="1335"/>
        <w:gridCol w:w="733"/>
        <w:gridCol w:w="1076"/>
        <w:gridCol w:w="204"/>
        <w:gridCol w:w="1335"/>
        <w:gridCol w:w="733"/>
        <w:gridCol w:w="1076"/>
      </w:tblGrid>
      <w:tr w:rsidR="000E1655" w:rsidRPr="000873C6" w14:paraId="50D2A745" w14:textId="77777777" w:rsidTr="009410A7">
        <w:trPr>
          <w:trHeight w:val="634"/>
        </w:trPr>
        <w:tc>
          <w:tcPr>
            <w:tcW w:w="2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05AE4" w14:textId="77777777" w:rsidR="000E1655" w:rsidRPr="000873C6" w:rsidRDefault="000E1655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B860A" w14:textId="77777777" w:rsidR="000E1655" w:rsidRPr="000873C6" w:rsidRDefault="000E1655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203BB" w14:textId="77777777" w:rsidR="000E1655" w:rsidRPr="000873C6" w:rsidRDefault="000E1655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3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5D090" w14:textId="77777777" w:rsidR="000E1655" w:rsidRPr="000873C6" w:rsidRDefault="000E1655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EDD8E" w14:textId="77777777" w:rsidR="000E1655" w:rsidRPr="000873C6" w:rsidRDefault="000E1655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0" w:type="pct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868818" w14:textId="77777777" w:rsidR="000E1655" w:rsidRPr="000873C6" w:rsidRDefault="000E1655" w:rsidP="00400068">
            <w:pPr>
              <w:pStyle w:val="1"/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Multivariable analysis</w:t>
            </w:r>
          </w:p>
        </w:tc>
        <w:tc>
          <w:tcPr>
            <w:tcW w:w="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FF60F" w14:textId="77777777" w:rsidR="000E1655" w:rsidRPr="000873C6" w:rsidRDefault="000E1655" w:rsidP="00400068">
            <w:pPr>
              <w:pStyle w:val="1"/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29" w:type="pct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2F624F" w14:textId="77777777" w:rsidR="000E1655" w:rsidRPr="000873C6" w:rsidRDefault="000E1655" w:rsidP="00400068">
            <w:pPr>
              <w:pStyle w:val="1"/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Adjusted for propensity score</w:t>
            </w:r>
          </w:p>
        </w:tc>
        <w:tc>
          <w:tcPr>
            <w:tcW w:w="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B47C4" w14:textId="77777777" w:rsidR="000E1655" w:rsidRPr="000873C6" w:rsidRDefault="000E1655" w:rsidP="00400068">
            <w:pPr>
              <w:pStyle w:val="1"/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24" w:type="pct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5D0698" w14:textId="77777777" w:rsidR="000E1655" w:rsidRPr="000873C6" w:rsidRDefault="000E1655" w:rsidP="00400068">
            <w:pPr>
              <w:pStyle w:val="1"/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IPTW</w:t>
            </w:r>
          </w:p>
        </w:tc>
      </w:tr>
      <w:tr w:rsidR="009410A7" w:rsidRPr="000873C6" w14:paraId="30FB5D8A" w14:textId="77777777" w:rsidTr="009410A7">
        <w:trPr>
          <w:trHeight w:val="634"/>
        </w:trPr>
        <w:tc>
          <w:tcPr>
            <w:tcW w:w="7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67E8CB" w14:textId="77777777" w:rsidR="000E1655" w:rsidRPr="000873C6" w:rsidRDefault="000E1655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Variable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5A8EB5" w14:textId="77777777" w:rsidR="000E1655" w:rsidRPr="000873C6" w:rsidRDefault="000E1655" w:rsidP="00400068">
            <w:pPr>
              <w:pStyle w:val="1"/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No.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21A33A" w14:textId="77777777" w:rsidR="000E1655" w:rsidRPr="000873C6" w:rsidRDefault="000E1655" w:rsidP="00400068">
            <w:pPr>
              <w:pStyle w:val="1"/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Even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7FAA14" w14:textId="77777777" w:rsidR="000E1655" w:rsidRPr="000873C6" w:rsidRDefault="000E1655" w:rsidP="00400068">
            <w:pPr>
              <w:pStyle w:val="1"/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Censore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ACC271" w14:textId="77777777" w:rsidR="000E1655" w:rsidRPr="000873C6" w:rsidRDefault="000E1655" w:rsidP="00400068">
            <w:pPr>
              <w:pStyle w:val="1"/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HR (95% CI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AC4897" w14:textId="541418CC" w:rsidR="000E1655" w:rsidRPr="000873C6" w:rsidRDefault="000E1655" w:rsidP="00400068">
            <w:pPr>
              <w:pStyle w:val="1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0873C6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ins w:id="29" w:author="作成者">
              <w:r w:rsidR="00C54B42" w:rsidRPr="00802E2D">
                <w:rPr>
                  <w:rFonts w:ascii="Times New Roman" w:eastAsia="游ゴシック" w:hAnsi="Times New Roman" w:cs="Times New Roman" w:hint="eastAsia"/>
                  <w:bCs/>
                  <w:iCs/>
                </w:rPr>
                <w:t>-value</w:t>
              </w:r>
            </w:ins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696CAC" w14:textId="77777777" w:rsidR="000E1655" w:rsidRPr="000873C6" w:rsidRDefault="000E1655" w:rsidP="00400068">
            <w:pPr>
              <w:pStyle w:val="1"/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Posterior probability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7AD594" w14:textId="77777777" w:rsidR="000E1655" w:rsidRPr="000873C6" w:rsidRDefault="000E1655" w:rsidP="00400068">
            <w:pPr>
              <w:pStyle w:val="1"/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609078" w14:textId="77777777" w:rsidR="000E1655" w:rsidRPr="000873C6" w:rsidRDefault="000E1655" w:rsidP="00400068">
            <w:pPr>
              <w:pStyle w:val="1"/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HR (95% CI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930F40" w14:textId="220832F0" w:rsidR="000E1655" w:rsidRPr="000873C6" w:rsidRDefault="000E1655" w:rsidP="00400068">
            <w:pPr>
              <w:pStyle w:val="1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0873C6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ins w:id="30" w:author="作成者">
              <w:r w:rsidR="00C54B42" w:rsidRPr="00802E2D">
                <w:rPr>
                  <w:rFonts w:ascii="Times New Roman" w:eastAsia="游ゴシック" w:hAnsi="Times New Roman" w:cs="Times New Roman" w:hint="eastAsia"/>
                  <w:bCs/>
                  <w:iCs/>
                </w:rPr>
                <w:t>-value</w:t>
              </w:r>
            </w:ins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BD0B48" w14:textId="77777777" w:rsidR="000E1655" w:rsidRPr="000873C6" w:rsidRDefault="000E1655" w:rsidP="00400068">
            <w:pPr>
              <w:pStyle w:val="1"/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Posterior probability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66748B" w14:textId="77777777" w:rsidR="000E1655" w:rsidRPr="000873C6" w:rsidRDefault="000E1655" w:rsidP="00400068">
            <w:pPr>
              <w:pStyle w:val="1"/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91B27E" w14:textId="77777777" w:rsidR="000E1655" w:rsidRPr="000873C6" w:rsidRDefault="000E1655" w:rsidP="00400068">
            <w:pPr>
              <w:pStyle w:val="1"/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HR (95% CI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796CE2" w14:textId="2F96D916" w:rsidR="000E1655" w:rsidRPr="000873C6" w:rsidRDefault="000E1655" w:rsidP="00400068">
            <w:pPr>
              <w:pStyle w:val="1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0873C6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ins w:id="31" w:author="作成者">
              <w:r w:rsidR="00C54B42" w:rsidRPr="00802E2D">
                <w:rPr>
                  <w:rFonts w:ascii="Times New Roman" w:eastAsia="游ゴシック" w:hAnsi="Times New Roman" w:cs="Times New Roman" w:hint="eastAsia"/>
                  <w:bCs/>
                  <w:iCs/>
                </w:rPr>
                <w:t>-value</w:t>
              </w:r>
            </w:ins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52DD2A" w14:textId="77777777" w:rsidR="000E1655" w:rsidRPr="000873C6" w:rsidRDefault="000E1655" w:rsidP="00400068">
            <w:pPr>
              <w:pStyle w:val="1"/>
              <w:snapToGrid w:val="0"/>
              <w:jc w:val="center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Posterior probability</w:t>
            </w:r>
          </w:p>
        </w:tc>
      </w:tr>
      <w:tr w:rsidR="009410A7" w:rsidRPr="000873C6" w14:paraId="5414FB34" w14:textId="77777777" w:rsidTr="009410A7">
        <w:trPr>
          <w:trHeight w:val="634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04356" w14:textId="77777777" w:rsidR="000E1655" w:rsidRPr="000873C6" w:rsidRDefault="000E1655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PPI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409AA" w14:textId="77777777" w:rsidR="000E1655" w:rsidRPr="000873C6" w:rsidRDefault="000E1655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3AD47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B5390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17BD4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8368E" w14:textId="45B18233" w:rsidR="000E1655" w:rsidRPr="000873C6" w:rsidRDefault="009410A7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58</w:t>
            </w:r>
            <w:r w:rsidR="000E1655" w:rsidRPr="000873C6">
              <w:rPr>
                <w:rFonts w:ascii="Times New Roman" w:hAnsi="Times New Roman" w:cs="Times New Roman"/>
                <w:bCs/>
              </w:rPr>
              <w:t xml:space="preserve"> (0.</w:t>
            </w:r>
            <w:r>
              <w:rPr>
                <w:rFonts w:ascii="Times New Roman" w:hAnsi="Times New Roman" w:cs="Times New Roman"/>
                <w:bCs/>
              </w:rPr>
              <w:t>99</w:t>
            </w:r>
            <w:r w:rsidR="000E1655" w:rsidRPr="000873C6">
              <w:rPr>
                <w:rFonts w:ascii="Times New Roman" w:hAnsi="Times New Roman" w:cs="Times New Roman"/>
                <w:bCs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6.74</w:t>
            </w:r>
            <w:r w:rsidR="000E1655" w:rsidRPr="000873C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1A474" w14:textId="037E6856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0.</w:t>
            </w:r>
            <w:r w:rsidR="009410A7">
              <w:rPr>
                <w:rFonts w:ascii="Times New Roman" w:hAnsi="Times New Roman" w:cs="Times New Roman"/>
                <w:bCs/>
              </w:rPr>
              <w:t>05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EB8D4" w14:textId="0F9B786E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0.</w:t>
            </w:r>
            <w:r w:rsidR="009410A7">
              <w:rPr>
                <w:rFonts w:ascii="Times New Roman" w:hAnsi="Times New Roman" w:cs="Times New Roman"/>
                <w:bCs/>
              </w:rPr>
              <w:t>05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569D1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957BD" w14:textId="35367604" w:rsidR="000E1655" w:rsidRPr="000873C6" w:rsidRDefault="009410A7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</w:t>
            </w:r>
            <w:r w:rsidR="00400068">
              <w:rPr>
                <w:rFonts w:ascii="Times New Roman" w:hAnsi="Times New Roman" w:cs="Times New Roman"/>
                <w:bCs/>
              </w:rPr>
              <w:t>20</w:t>
            </w:r>
            <w:r w:rsidR="000E1655" w:rsidRPr="000873C6">
              <w:rPr>
                <w:rFonts w:ascii="Times New Roman" w:hAnsi="Times New Roman" w:cs="Times New Roman"/>
                <w:bCs/>
              </w:rPr>
              <w:t xml:space="preserve"> (</w:t>
            </w:r>
            <w:r w:rsidR="00400068">
              <w:rPr>
                <w:rFonts w:ascii="Times New Roman" w:hAnsi="Times New Roman" w:cs="Times New Roman"/>
                <w:bCs/>
              </w:rPr>
              <w:t>0.86</w:t>
            </w:r>
            <w:r w:rsidR="000E1655" w:rsidRPr="000873C6">
              <w:rPr>
                <w:rFonts w:ascii="Times New Roman" w:hAnsi="Times New Roman" w:cs="Times New Roman"/>
                <w:bCs/>
              </w:rPr>
              <w:t>–</w:t>
            </w:r>
            <w:r w:rsidR="00400068">
              <w:rPr>
                <w:rFonts w:ascii="Times New Roman" w:hAnsi="Times New Roman" w:cs="Times New Roman"/>
                <w:bCs/>
              </w:rPr>
              <w:t>5.61</w:t>
            </w:r>
            <w:r w:rsidR="000E1655" w:rsidRPr="000873C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794D9" w14:textId="5EC9B1D5" w:rsidR="000E1655" w:rsidRPr="000873C6" w:rsidRDefault="00400068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62299" w14:textId="7D71E78D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0.</w:t>
            </w:r>
            <w:r w:rsidR="00400068">
              <w:rPr>
                <w:rFonts w:ascii="Times New Roman" w:hAnsi="Times New Roman" w:cs="Times New Roman"/>
                <w:bCs/>
              </w:rPr>
              <w:t>09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A124A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C5807" w14:textId="273BC815" w:rsidR="000E1655" w:rsidRPr="000873C6" w:rsidRDefault="00400068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95</w:t>
            </w:r>
            <w:r w:rsidR="000E1655" w:rsidRPr="000873C6">
              <w:rPr>
                <w:rFonts w:ascii="Times New Roman" w:hAnsi="Times New Roman" w:cs="Times New Roman"/>
                <w:bCs/>
              </w:rPr>
              <w:t xml:space="preserve"> (0.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="000E1655" w:rsidRPr="000873C6">
              <w:rPr>
                <w:rFonts w:ascii="Times New Roman" w:hAnsi="Times New Roman" w:cs="Times New Roman"/>
                <w:bCs/>
              </w:rPr>
              <w:t>7–</w:t>
            </w:r>
            <w:r>
              <w:rPr>
                <w:rFonts w:ascii="Times New Roman" w:hAnsi="Times New Roman" w:cs="Times New Roman"/>
                <w:bCs/>
              </w:rPr>
              <w:t>5.71</w:t>
            </w:r>
            <w:r w:rsidR="000E1655" w:rsidRPr="000873C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9F8C2" w14:textId="75163E28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0.22</w:t>
            </w:r>
            <w:r w:rsidR="00400068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8F9D3" w14:textId="38A66B62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0.1</w:t>
            </w:r>
            <w:r w:rsidR="00400068">
              <w:rPr>
                <w:rFonts w:ascii="Times New Roman" w:hAnsi="Times New Roman" w:cs="Times New Roman"/>
                <w:bCs/>
              </w:rPr>
              <w:t>13</w:t>
            </w:r>
          </w:p>
        </w:tc>
      </w:tr>
      <w:tr w:rsidR="009410A7" w:rsidRPr="000873C6" w14:paraId="0BDB0BF7" w14:textId="77777777" w:rsidTr="009410A7">
        <w:trPr>
          <w:trHeight w:val="634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5D4EE" w14:textId="77777777" w:rsidR="000E1655" w:rsidRPr="000873C6" w:rsidRDefault="000E1655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67C89" w14:textId="77777777" w:rsidR="000E1655" w:rsidRPr="000873C6" w:rsidRDefault="000E1655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477F3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4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A797F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3DD45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37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C7BA1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4FA7FB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EC0F84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C11CB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38698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F33A2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CB374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D4EAA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FD4AF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EFA0A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B41E0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9410A7" w:rsidRPr="000873C6" w14:paraId="4C6213BB" w14:textId="77777777" w:rsidTr="009410A7">
        <w:trPr>
          <w:trHeight w:val="634"/>
        </w:trPr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6B12F" w14:textId="77777777" w:rsidR="000E1655" w:rsidRPr="000873C6" w:rsidRDefault="000E1655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Age (10-year intervals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84998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C06E4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114ED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C6F22" w14:textId="57585A30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1.</w:t>
            </w:r>
            <w:r w:rsidR="009410A7">
              <w:rPr>
                <w:rFonts w:ascii="Times New Roman" w:hAnsi="Times New Roman" w:cs="Times New Roman"/>
                <w:bCs/>
              </w:rPr>
              <w:t>07</w:t>
            </w:r>
            <w:r w:rsidRPr="000873C6">
              <w:rPr>
                <w:rFonts w:ascii="Times New Roman" w:hAnsi="Times New Roman" w:cs="Times New Roman"/>
                <w:bCs/>
              </w:rPr>
              <w:t xml:space="preserve"> (0.8</w:t>
            </w:r>
            <w:r w:rsidR="009410A7">
              <w:rPr>
                <w:rFonts w:ascii="Times New Roman" w:hAnsi="Times New Roman" w:cs="Times New Roman"/>
                <w:bCs/>
              </w:rPr>
              <w:t>0</w:t>
            </w:r>
            <w:r w:rsidRPr="000873C6">
              <w:rPr>
                <w:rFonts w:ascii="Times New Roman" w:hAnsi="Times New Roman" w:cs="Times New Roman"/>
                <w:bCs/>
              </w:rPr>
              <w:t>–1.</w:t>
            </w:r>
            <w:r w:rsidR="009410A7">
              <w:rPr>
                <w:rFonts w:ascii="Times New Roman" w:hAnsi="Times New Roman" w:cs="Times New Roman"/>
                <w:bCs/>
              </w:rPr>
              <w:t>4</w:t>
            </w:r>
            <w:r w:rsidRPr="000873C6">
              <w:rPr>
                <w:rFonts w:ascii="Times New Roman" w:hAnsi="Times New Roman" w:cs="Times New Roman"/>
                <w:bCs/>
              </w:rPr>
              <w:t>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05D8A" w14:textId="4BC28E81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0.6</w:t>
            </w:r>
            <w:r w:rsidR="009410A7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17072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37BE3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48F54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B5784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9402A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F639A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CC457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51CB2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A7909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9410A7" w:rsidRPr="000873C6" w14:paraId="08C052D9" w14:textId="77777777" w:rsidTr="009410A7">
        <w:trPr>
          <w:trHeight w:val="634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BBA84" w14:textId="77777777" w:rsidR="000E1655" w:rsidRPr="000873C6" w:rsidRDefault="000E1655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Sex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F42C8" w14:textId="77777777" w:rsidR="000E1655" w:rsidRPr="000873C6" w:rsidRDefault="000E1655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1AA8D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2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8D065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F7F31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2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F6619" w14:textId="61102138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1.</w:t>
            </w:r>
            <w:r w:rsidR="009410A7">
              <w:rPr>
                <w:rFonts w:ascii="Times New Roman" w:hAnsi="Times New Roman" w:cs="Times New Roman"/>
                <w:bCs/>
              </w:rPr>
              <w:t>71</w:t>
            </w:r>
            <w:r w:rsidRPr="000873C6">
              <w:rPr>
                <w:rFonts w:ascii="Times New Roman" w:hAnsi="Times New Roman" w:cs="Times New Roman"/>
                <w:bCs/>
              </w:rPr>
              <w:t xml:space="preserve"> (0.9</w:t>
            </w:r>
            <w:r w:rsidR="009410A7">
              <w:rPr>
                <w:rFonts w:ascii="Times New Roman" w:hAnsi="Times New Roman" w:cs="Times New Roman"/>
                <w:bCs/>
              </w:rPr>
              <w:t>5</w:t>
            </w:r>
            <w:r w:rsidRPr="000873C6">
              <w:rPr>
                <w:rFonts w:ascii="Times New Roman" w:hAnsi="Times New Roman" w:cs="Times New Roman"/>
                <w:bCs/>
              </w:rPr>
              <w:t>–3.0</w:t>
            </w:r>
            <w:r w:rsidR="009410A7">
              <w:rPr>
                <w:rFonts w:ascii="Times New Roman" w:hAnsi="Times New Roman" w:cs="Times New Roman"/>
                <w:bCs/>
              </w:rPr>
              <w:t>8</w:t>
            </w:r>
            <w:r w:rsidRPr="000873C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CAB1D" w14:textId="2E9C508F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0</w:t>
            </w:r>
            <w:r w:rsidR="009410A7">
              <w:rPr>
                <w:rFonts w:ascii="Times New Roman" w:hAnsi="Times New Roman" w:cs="Times New Roman"/>
                <w:bCs/>
              </w:rPr>
              <w:t>.0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D762B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B0233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0294F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D79D1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710A9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6CCAE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70C47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EAF4C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7D698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9410A7" w:rsidRPr="000873C6" w14:paraId="2B8B53CE" w14:textId="77777777" w:rsidTr="009410A7">
        <w:trPr>
          <w:trHeight w:val="634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70933" w14:textId="77777777" w:rsidR="000E1655" w:rsidRPr="000873C6" w:rsidRDefault="000E1655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8D679" w14:textId="77777777" w:rsidR="000E1655" w:rsidRPr="000873C6" w:rsidRDefault="000E1655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8BDD8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2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7D1CC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86025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19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D2789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92802C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4BE3D1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F7583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BD8FD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036CD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34EF5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8E9D8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FB8F8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7D018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705EE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9410A7" w:rsidRPr="000873C6" w14:paraId="4A7296E4" w14:textId="77777777" w:rsidTr="009410A7">
        <w:trPr>
          <w:trHeight w:val="634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ABF3C" w14:textId="77777777" w:rsidR="000E1655" w:rsidRPr="000873C6" w:rsidRDefault="000E1655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Primary sit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71984" w14:textId="77777777" w:rsidR="000E1655" w:rsidRPr="000873C6" w:rsidRDefault="000E1655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Right-sided col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ACA0D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1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61A2E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73F29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11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EE9AD" w14:textId="49828B96" w:rsidR="000E1655" w:rsidRPr="000873C6" w:rsidRDefault="009410A7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8</w:t>
            </w:r>
            <w:r w:rsidR="000E1655" w:rsidRPr="000873C6">
              <w:rPr>
                <w:rFonts w:ascii="Times New Roman" w:hAnsi="Times New Roman" w:cs="Times New Roman"/>
                <w:bCs/>
              </w:rPr>
              <w:t xml:space="preserve"> (0.</w:t>
            </w:r>
            <w:r>
              <w:rPr>
                <w:rFonts w:ascii="Times New Roman" w:hAnsi="Times New Roman" w:cs="Times New Roman"/>
                <w:bCs/>
              </w:rPr>
              <w:t>53</w:t>
            </w:r>
            <w:r w:rsidR="000E1655" w:rsidRPr="000873C6">
              <w:rPr>
                <w:rFonts w:ascii="Times New Roman" w:hAnsi="Times New Roman" w:cs="Times New Roman"/>
                <w:bCs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.82</w:t>
            </w:r>
            <w:r w:rsidR="000E1655" w:rsidRPr="000873C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76D44" w14:textId="2CF7E36E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0.</w:t>
            </w:r>
            <w:r w:rsidR="009410A7">
              <w:rPr>
                <w:rFonts w:ascii="Times New Roman" w:hAnsi="Times New Roman" w:cs="Times New Roman"/>
                <w:bCs/>
              </w:rPr>
              <w:t>948</w:t>
            </w:r>
            <w:r w:rsidRPr="000873C6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76DE4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FB9C4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66A73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E73E1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037C1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7F014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230F7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D5DC1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28FC6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9410A7" w:rsidRPr="000873C6" w14:paraId="6B73D408" w14:textId="77777777" w:rsidTr="009410A7">
        <w:trPr>
          <w:trHeight w:val="634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37B53" w14:textId="77777777" w:rsidR="000E1655" w:rsidRPr="000873C6" w:rsidRDefault="000E1655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EF877" w14:textId="77777777" w:rsidR="000E1655" w:rsidRPr="000873C6" w:rsidRDefault="000E1655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Other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EDADA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3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EAD25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3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53704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28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C4E60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177C04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FD4F57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984B0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423BC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BCE4B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5FBC6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89D51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803B8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374C5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39BFC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9410A7" w:rsidRPr="000873C6" w14:paraId="761EB94F" w14:textId="77777777" w:rsidTr="009410A7">
        <w:trPr>
          <w:trHeight w:val="634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A2DAB" w14:textId="77777777" w:rsidR="000E1655" w:rsidRPr="000873C6" w:rsidRDefault="000E1655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Stag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6CF37" w14:textId="3AB62CB6" w:rsidR="000E1655" w:rsidRPr="000873C6" w:rsidRDefault="0038719E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</w:rPr>
              <w:t>III high-risk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83F81" w14:textId="45371264" w:rsidR="000E1655" w:rsidRPr="000873C6" w:rsidRDefault="00FA1C53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91F7E" w14:textId="6F72D16C" w:rsidR="000E1655" w:rsidRPr="000873C6" w:rsidRDefault="00FA1C53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9E044" w14:textId="0BCD474D" w:rsidR="000E1655" w:rsidRPr="000873C6" w:rsidRDefault="00FA1C53" w:rsidP="00FA1C53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D7315" w14:textId="263DF60C" w:rsidR="000E1655" w:rsidRPr="000873C6" w:rsidRDefault="009410A7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54</w:t>
            </w:r>
            <w:r w:rsidR="000E1655" w:rsidRPr="000873C6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1.09</w:t>
            </w:r>
            <w:r w:rsidR="000E1655" w:rsidRPr="000873C6">
              <w:rPr>
                <w:rFonts w:ascii="Times New Roman" w:hAnsi="Times New Roman" w:cs="Times New Roman"/>
                <w:bCs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5.92</w:t>
            </w:r>
            <w:r w:rsidR="000E1655" w:rsidRPr="000873C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4D96C" w14:textId="73B88159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0.</w:t>
            </w:r>
            <w:r w:rsidR="009410A7">
              <w:rPr>
                <w:rFonts w:ascii="Times New Roman" w:hAnsi="Times New Roman" w:cs="Times New Roman"/>
                <w:bCs/>
              </w:rPr>
              <w:t>0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5FA8D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99F81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8FF1D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FE0E9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441B5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98848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E0F97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9011B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C15D8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FA1C53" w:rsidRPr="000873C6" w14:paraId="3C4160AE" w14:textId="77777777" w:rsidTr="009410A7">
        <w:trPr>
          <w:trHeight w:val="634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24A96E" w14:textId="77777777" w:rsidR="00FA1C53" w:rsidRPr="000873C6" w:rsidRDefault="00FA1C53" w:rsidP="00FA1C53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84C2E5" w14:textId="0B1400BD" w:rsidR="00FA1C53" w:rsidRPr="000873C6" w:rsidRDefault="00FA1C53" w:rsidP="00FA1C53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</w:rPr>
              <w:t>III low-risk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358E2D" w14:textId="2455376F" w:rsidR="00FA1C53" w:rsidRPr="000873C6" w:rsidRDefault="00FA1C53" w:rsidP="00FA1C53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6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9C3D06" w14:textId="3570E5A8" w:rsidR="00FA1C53" w:rsidRPr="000873C6" w:rsidRDefault="00FA1C53" w:rsidP="00FA1C53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DDDF80" w14:textId="147C0E73" w:rsidR="00FA1C53" w:rsidRPr="000873C6" w:rsidRDefault="00FA1C53" w:rsidP="00FA1C53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5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D426EB" w14:textId="7A830BF2" w:rsidR="00FA1C53" w:rsidRPr="000873C6" w:rsidRDefault="00FA1C53" w:rsidP="00FA1C53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4</w:t>
            </w:r>
            <w:r w:rsidRPr="000873C6">
              <w:rPr>
                <w:rFonts w:ascii="Times New Roman" w:hAnsi="Times New Roman" w:cs="Times New Roman"/>
                <w:bCs/>
              </w:rPr>
              <w:t xml:space="preserve"> (0.</w:t>
            </w:r>
            <w:r>
              <w:rPr>
                <w:rFonts w:ascii="Times New Roman" w:hAnsi="Times New Roman" w:cs="Times New Roman"/>
                <w:bCs/>
              </w:rPr>
              <w:t>22</w:t>
            </w:r>
            <w:r w:rsidRPr="000873C6">
              <w:rPr>
                <w:rFonts w:ascii="Times New Roman" w:hAnsi="Times New Roman" w:cs="Times New Roman"/>
                <w:bCs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.31</w:t>
            </w:r>
            <w:r w:rsidRPr="000873C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E5AAAF" w14:textId="5432A562" w:rsidR="00FA1C53" w:rsidRPr="000873C6" w:rsidRDefault="00FA1C53" w:rsidP="00FA1C53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7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D1E6F2" w14:textId="77777777" w:rsidR="00FA1C53" w:rsidRPr="000873C6" w:rsidRDefault="00FA1C53" w:rsidP="00FA1C53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95B6EA" w14:textId="77777777" w:rsidR="00FA1C53" w:rsidRPr="000873C6" w:rsidRDefault="00FA1C53" w:rsidP="00FA1C53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972984" w14:textId="77777777" w:rsidR="00FA1C53" w:rsidRPr="000873C6" w:rsidRDefault="00FA1C53" w:rsidP="00FA1C53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20861E" w14:textId="77777777" w:rsidR="00FA1C53" w:rsidRPr="000873C6" w:rsidRDefault="00FA1C53" w:rsidP="00FA1C53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C60C95" w14:textId="77777777" w:rsidR="00FA1C53" w:rsidRPr="000873C6" w:rsidRDefault="00FA1C53" w:rsidP="00FA1C53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DD883F" w14:textId="77777777" w:rsidR="00FA1C53" w:rsidRPr="000873C6" w:rsidRDefault="00FA1C53" w:rsidP="00FA1C53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C0A3BD" w14:textId="77777777" w:rsidR="00FA1C53" w:rsidRPr="000873C6" w:rsidRDefault="00FA1C53" w:rsidP="00FA1C53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56751B" w14:textId="77777777" w:rsidR="00FA1C53" w:rsidRPr="000873C6" w:rsidRDefault="00FA1C53" w:rsidP="00FA1C53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D778C8" w14:textId="77777777" w:rsidR="00FA1C53" w:rsidRPr="000873C6" w:rsidRDefault="00FA1C53" w:rsidP="00FA1C53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9410A7" w:rsidRPr="000873C6" w14:paraId="44B1B2D2" w14:textId="77777777" w:rsidTr="009410A7">
        <w:trPr>
          <w:trHeight w:val="634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81499" w14:textId="77777777" w:rsidR="000E1655" w:rsidRPr="000873C6" w:rsidRDefault="000E1655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ADFAA" w14:textId="77777777" w:rsidR="000E1655" w:rsidRPr="000873C6" w:rsidRDefault="000E1655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II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34B70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6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1B087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DDE4B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5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5C660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4836A0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648B97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BF640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2B949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AFCAA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BC2C1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B140C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CD119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E8385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8848D" w14:textId="77777777" w:rsidR="000E1655" w:rsidRPr="000873C6" w:rsidRDefault="000E1655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9410A7" w:rsidRPr="000873C6" w14:paraId="3826FE30" w14:textId="77777777" w:rsidTr="009410A7">
        <w:trPr>
          <w:trHeight w:val="634"/>
        </w:trPr>
        <w:tc>
          <w:tcPr>
            <w:tcW w:w="7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A93589" w14:textId="4158BE0C" w:rsidR="009410A7" w:rsidRPr="000873C6" w:rsidRDefault="009410A7" w:rsidP="00400068">
            <w:pPr>
              <w:pStyle w:val="1"/>
              <w:snapToGrid w:val="0"/>
              <w:rPr>
                <w:rFonts w:ascii="Times New Roman" w:hAnsi="Times New Roman" w:cs="Times New Roman"/>
                <w:bCs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</w:rPr>
              <w:lastRenderedPageBreak/>
              <w:t>RDI (10% intervals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77B7E4" w14:textId="410F202E" w:rsidR="009410A7" w:rsidRPr="000873C6" w:rsidRDefault="009410A7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</w:rPr>
              <w:t>–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CD6679D" w14:textId="7C526690" w:rsidR="009410A7" w:rsidRPr="000873C6" w:rsidRDefault="009410A7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</w:rPr>
              <w:t>–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851DE4F" w14:textId="0035AB10" w:rsidR="009410A7" w:rsidRPr="000873C6" w:rsidRDefault="009410A7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</w:rPr>
              <w:t>–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7CA423B" w14:textId="1D1EF9E5" w:rsidR="009410A7" w:rsidRPr="000873C6" w:rsidRDefault="009410A7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5</w:t>
            </w:r>
            <w:r w:rsidRPr="000873C6">
              <w:rPr>
                <w:rFonts w:ascii="Times New Roman" w:hAnsi="Times New Roman" w:cs="Times New Roman"/>
                <w:bCs/>
              </w:rPr>
              <w:t xml:space="preserve"> (0.</w:t>
            </w:r>
            <w:r>
              <w:rPr>
                <w:rFonts w:ascii="Times New Roman" w:hAnsi="Times New Roman" w:cs="Times New Roman"/>
                <w:bCs/>
              </w:rPr>
              <w:t>84–1.08</w:t>
            </w:r>
            <w:r w:rsidRPr="000873C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5BC0DA" w14:textId="6E7F4A49" w:rsidR="009410A7" w:rsidRPr="000873C6" w:rsidRDefault="009410A7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  <w:r w:rsidRPr="000873C6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43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C0248DB" w14:textId="77777777" w:rsidR="009410A7" w:rsidRPr="000873C6" w:rsidRDefault="009410A7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EB1D559" w14:textId="77777777" w:rsidR="009410A7" w:rsidRPr="000873C6" w:rsidRDefault="009410A7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7527E5D" w14:textId="77777777" w:rsidR="009410A7" w:rsidRPr="000873C6" w:rsidRDefault="009410A7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2C6971E" w14:textId="77777777" w:rsidR="009410A7" w:rsidRPr="000873C6" w:rsidRDefault="009410A7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7A031DD" w14:textId="77777777" w:rsidR="009410A7" w:rsidRPr="000873C6" w:rsidRDefault="009410A7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7A5CE91" w14:textId="77777777" w:rsidR="009410A7" w:rsidRPr="000873C6" w:rsidRDefault="009410A7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F25E00" w14:textId="77777777" w:rsidR="009410A7" w:rsidRPr="000873C6" w:rsidRDefault="009410A7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30D1138" w14:textId="77777777" w:rsidR="009410A7" w:rsidRPr="000873C6" w:rsidRDefault="009410A7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75A8EDA" w14:textId="77777777" w:rsidR="009410A7" w:rsidRPr="000873C6" w:rsidRDefault="009410A7" w:rsidP="00400068">
            <w:pPr>
              <w:pStyle w:val="1"/>
              <w:snapToGrid w:val="0"/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</w:tbl>
    <w:p w14:paraId="4233B11E" w14:textId="0C1436E2" w:rsidR="000E1655" w:rsidRPr="00F95A6B" w:rsidRDefault="000E1655" w:rsidP="000873C6">
      <w:pPr>
        <w:pStyle w:val="1"/>
        <w:rPr>
          <w:rFonts w:ascii="Times New Roman" w:hAnsi="Times New Roman" w:cs="Times New Roman"/>
          <w:bCs/>
          <w:sz w:val="24"/>
          <w:szCs w:val="24"/>
        </w:rPr>
      </w:pPr>
      <w:r w:rsidRPr="00F95A6B">
        <w:rPr>
          <w:rFonts w:ascii="Times New Roman" w:hAnsi="Times New Roman" w:cs="Times New Roman"/>
          <w:bCs/>
          <w:sz w:val="24"/>
          <w:szCs w:val="24"/>
        </w:rPr>
        <w:t>Abbreviations: CI, confidence interval; HR, hazard ratio; IPTW, inverse probability of treatment weighting; PPI, proton pump inhibitor</w:t>
      </w:r>
      <w:r w:rsidR="00F95A6B" w:rsidRPr="00F95A6B">
        <w:rPr>
          <w:rFonts w:ascii="Times New Roman" w:eastAsia="游明朝" w:hAnsi="Times New Roman" w:cs="Times New Roman"/>
          <w:sz w:val="24"/>
          <w:szCs w:val="24"/>
        </w:rPr>
        <w:t>; RDI,</w:t>
      </w:r>
      <w:r w:rsidR="00F95A6B" w:rsidRPr="00F95A6B">
        <w:rPr>
          <w:rFonts w:ascii="Times New Roman" w:hAnsi="Times New Roman"/>
          <w:color w:val="000000" w:themeColor="text1"/>
          <w:sz w:val="24"/>
          <w:szCs w:val="24"/>
        </w:rPr>
        <w:t xml:space="preserve"> RDI,</w:t>
      </w:r>
      <w:r w:rsidR="00F95A6B" w:rsidRPr="00F95A6B">
        <w:rPr>
          <w:sz w:val="24"/>
          <w:szCs w:val="24"/>
        </w:rPr>
        <w:t xml:space="preserve"> </w:t>
      </w:r>
      <w:r w:rsidR="00F95A6B" w:rsidRPr="00F95A6B">
        <w:rPr>
          <w:rFonts w:ascii="Times New Roman" w:hAnsi="Times New Roman"/>
          <w:color w:val="000000" w:themeColor="text1"/>
          <w:sz w:val="24"/>
          <w:szCs w:val="24"/>
        </w:rPr>
        <w:t>relative dose intensity</w:t>
      </w:r>
      <w:r w:rsidRPr="00F95A6B">
        <w:rPr>
          <w:rFonts w:ascii="Times New Roman" w:hAnsi="Times New Roman" w:cs="Times New Roman"/>
          <w:bCs/>
          <w:sz w:val="24"/>
          <w:szCs w:val="24"/>
        </w:rPr>
        <w:t>.</w:t>
      </w:r>
    </w:p>
    <w:p w14:paraId="25995FCC" w14:textId="77777777" w:rsidR="000873C6" w:rsidRDefault="000873C6" w:rsidP="00060D5F">
      <w:pPr>
        <w:pStyle w:val="1"/>
        <w:widowControl w:val="0"/>
        <w:jc w:val="both"/>
        <w:rPr>
          <w:rFonts w:ascii="Times New Roman" w:hAnsi="Times New Roman" w:cs="Times New Roman"/>
          <w:bCs/>
          <w:color w:val="auto"/>
          <w:sz w:val="24"/>
          <w:szCs w:val="24"/>
        </w:rPr>
        <w:sectPr w:rsidR="000873C6" w:rsidSect="00DC43B9">
          <w:pgSz w:w="16840" w:h="11907" w:orient="landscape" w:code="9"/>
          <w:pgMar w:top="1418" w:right="1418" w:bottom="1418" w:left="1418" w:header="720" w:footer="720" w:gutter="0"/>
          <w:cols w:space="720"/>
          <w:docGrid w:type="lines" w:linePitch="700"/>
        </w:sectPr>
      </w:pPr>
    </w:p>
    <w:p w14:paraId="0A8E55FA" w14:textId="2733CE8F" w:rsidR="00060D5F" w:rsidRPr="00945037" w:rsidRDefault="00060D5F" w:rsidP="00060D5F">
      <w:pPr>
        <w:pStyle w:val="1"/>
        <w:widowControl w:val="0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945037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</w:t>
      </w:r>
      <w:r w:rsidR="008F7838" w:rsidRPr="00945037">
        <w:rPr>
          <w:rFonts w:ascii="Times New Roman" w:hAnsi="Times New Roman" w:cs="Times New Roman"/>
          <w:b/>
          <w:color w:val="auto"/>
          <w:sz w:val="24"/>
          <w:szCs w:val="24"/>
        </w:rPr>
        <w:t>ry</w:t>
      </w:r>
      <w:r w:rsidRPr="009450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able </w:t>
      </w:r>
      <w:r w:rsidR="008F7838" w:rsidRPr="00945037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0E1655">
        <w:rPr>
          <w:rFonts w:ascii="Times New Roman" w:hAnsi="Times New Roman" w:cs="Times New Roman"/>
          <w:b/>
          <w:color w:val="auto"/>
          <w:sz w:val="24"/>
          <w:szCs w:val="24"/>
        </w:rPr>
        <w:t>3</w:t>
      </w:r>
      <w:r w:rsidRPr="009450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Multivariable Cox proportional </w:t>
      </w:r>
      <w:r w:rsidR="00D80CE1">
        <w:rPr>
          <w:rFonts w:ascii="Times New Roman" w:hAnsi="Times New Roman" w:cs="Times New Roman"/>
          <w:b/>
          <w:color w:val="auto"/>
          <w:sz w:val="24"/>
          <w:szCs w:val="24"/>
        </w:rPr>
        <w:t>hazards</w:t>
      </w:r>
      <w:r w:rsidRPr="009450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model</w:t>
      </w:r>
      <w:r w:rsidR="00BD2E08">
        <w:rPr>
          <w:rFonts w:ascii="Times New Roman" w:hAnsi="Times New Roman" w:cs="Times New Roman"/>
          <w:b/>
          <w:color w:val="auto"/>
          <w:sz w:val="24"/>
          <w:szCs w:val="24"/>
        </w:rPr>
        <w:t>,</w:t>
      </w:r>
      <w:r w:rsidR="00C17594" w:rsidRPr="009450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945037">
        <w:rPr>
          <w:rFonts w:ascii="Times New Roman" w:hAnsi="Times New Roman" w:cs="Times New Roman"/>
          <w:b/>
          <w:color w:val="auto"/>
          <w:sz w:val="24"/>
          <w:szCs w:val="24"/>
        </w:rPr>
        <w:t>propensity score-adjust</w:t>
      </w:r>
      <w:r w:rsidR="002510F0">
        <w:rPr>
          <w:rFonts w:ascii="Times New Roman" w:hAnsi="Times New Roman" w:cs="Times New Roman"/>
          <w:b/>
          <w:color w:val="auto"/>
          <w:sz w:val="24"/>
          <w:szCs w:val="24"/>
        </w:rPr>
        <w:t>ment,</w:t>
      </w:r>
      <w:r w:rsidRPr="009450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and IPTW analyses </w:t>
      </w:r>
      <w:r w:rsidR="00475AFC">
        <w:rPr>
          <w:rFonts w:ascii="Times New Roman" w:hAnsi="Times New Roman" w:cs="Times New Roman"/>
          <w:b/>
          <w:color w:val="auto"/>
          <w:sz w:val="24"/>
          <w:szCs w:val="24"/>
        </w:rPr>
        <w:t xml:space="preserve">of </w:t>
      </w:r>
      <w:r w:rsidRPr="00945037">
        <w:rPr>
          <w:rFonts w:ascii="Times New Roman" w:hAnsi="Times New Roman" w:cs="Times New Roman"/>
          <w:b/>
          <w:color w:val="auto"/>
          <w:sz w:val="24"/>
          <w:szCs w:val="24"/>
        </w:rPr>
        <w:t>the effect of co</w:t>
      </w:r>
      <w:r w:rsidR="00C17594" w:rsidRPr="00945037">
        <w:rPr>
          <w:rFonts w:ascii="Times New Roman" w:hAnsi="Times New Roman" w:cs="Times New Roman"/>
          <w:b/>
          <w:color w:val="auto"/>
          <w:sz w:val="24"/>
          <w:szCs w:val="24"/>
        </w:rPr>
        <w:t>-</w:t>
      </w:r>
      <w:r w:rsidRPr="009450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administration of </w:t>
      </w:r>
      <w:r w:rsidR="00C17594" w:rsidRPr="00945037">
        <w:rPr>
          <w:rFonts w:ascii="Times New Roman" w:hAnsi="Times New Roman" w:cs="Times New Roman"/>
          <w:b/>
          <w:color w:val="auto"/>
          <w:sz w:val="24"/>
          <w:szCs w:val="24"/>
        </w:rPr>
        <w:t>PPI</w:t>
      </w:r>
      <w:r w:rsidRPr="00945037">
        <w:rPr>
          <w:rFonts w:ascii="Times New Roman" w:hAnsi="Times New Roman" w:cs="Times New Roman"/>
          <w:b/>
          <w:color w:val="auto"/>
          <w:sz w:val="24"/>
          <w:szCs w:val="24"/>
        </w:rPr>
        <w:t>s on relapse-free survival with the CapeOX regimen</w:t>
      </w:r>
      <w:r w:rsidR="00C17594" w:rsidRPr="00945037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3"/>
        <w:gridCol w:w="1198"/>
        <w:gridCol w:w="498"/>
        <w:gridCol w:w="665"/>
        <w:gridCol w:w="954"/>
        <w:gridCol w:w="1341"/>
        <w:gridCol w:w="733"/>
        <w:gridCol w:w="1076"/>
        <w:gridCol w:w="204"/>
        <w:gridCol w:w="1335"/>
        <w:gridCol w:w="733"/>
        <w:gridCol w:w="1076"/>
        <w:gridCol w:w="204"/>
        <w:gridCol w:w="1335"/>
        <w:gridCol w:w="733"/>
        <w:gridCol w:w="1076"/>
      </w:tblGrid>
      <w:tr w:rsidR="00060D5F" w:rsidRPr="00945037" w14:paraId="35E23B75" w14:textId="77777777" w:rsidTr="001E1D22">
        <w:trPr>
          <w:trHeight w:val="630"/>
        </w:trPr>
        <w:tc>
          <w:tcPr>
            <w:tcW w:w="2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502AF" w14:textId="77777777" w:rsidR="00060D5F" w:rsidRPr="00945037" w:rsidRDefault="00060D5F" w:rsidP="00400068">
            <w:pPr>
              <w:snapToGrid w:val="0"/>
              <w:rPr>
                <w:rFonts w:ascii="Times New Roman" w:eastAsia="游明朝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4A328" w14:textId="77777777" w:rsidR="00060D5F" w:rsidRPr="00945037" w:rsidRDefault="00060D5F" w:rsidP="00400068">
            <w:pPr>
              <w:snapToGrid w:val="0"/>
              <w:rPr>
                <w:rFonts w:ascii="Times New Roman" w:eastAsia="游明朝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3F61F" w14:textId="77777777" w:rsidR="00060D5F" w:rsidRPr="00945037" w:rsidRDefault="00060D5F" w:rsidP="00400068">
            <w:pPr>
              <w:snapToGrid w:val="0"/>
              <w:rPr>
                <w:rFonts w:ascii="Times New Roman" w:eastAsia="游明朝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3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5CCC5" w14:textId="77777777" w:rsidR="00060D5F" w:rsidRPr="00945037" w:rsidRDefault="00060D5F" w:rsidP="00400068">
            <w:pPr>
              <w:snapToGrid w:val="0"/>
              <w:rPr>
                <w:rFonts w:ascii="Times New Roman" w:eastAsia="游明朝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D5C50" w14:textId="77777777" w:rsidR="00060D5F" w:rsidRPr="00945037" w:rsidRDefault="00060D5F" w:rsidP="00400068">
            <w:pPr>
              <w:snapToGrid w:val="0"/>
              <w:rPr>
                <w:rFonts w:ascii="Times New Roman" w:eastAsia="游明朝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0" w:type="pct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8B2C20" w14:textId="77777777" w:rsidR="00060D5F" w:rsidRPr="00945037" w:rsidRDefault="00060D5F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Multivariable analysis</w:t>
            </w:r>
          </w:p>
        </w:tc>
        <w:tc>
          <w:tcPr>
            <w:tcW w:w="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8A7E9" w14:textId="77777777" w:rsidR="00060D5F" w:rsidRPr="00945037" w:rsidRDefault="00060D5F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29" w:type="pct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BE58C7" w14:textId="77777777" w:rsidR="00060D5F" w:rsidRPr="00945037" w:rsidRDefault="00060D5F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Adjusted for propensity score</w:t>
            </w:r>
          </w:p>
        </w:tc>
        <w:tc>
          <w:tcPr>
            <w:tcW w:w="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0C0E8" w14:textId="77777777" w:rsidR="00060D5F" w:rsidRPr="00945037" w:rsidRDefault="00060D5F" w:rsidP="00400068">
            <w:pPr>
              <w:snapToGrid w:val="0"/>
              <w:rPr>
                <w:rFonts w:ascii="Times New Roman" w:eastAsia="游明朝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24" w:type="pct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D54C6F" w14:textId="77777777" w:rsidR="00060D5F" w:rsidRPr="00945037" w:rsidRDefault="00060D5F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IPTW</w:t>
            </w:r>
          </w:p>
        </w:tc>
      </w:tr>
      <w:tr w:rsidR="001E1D22" w:rsidRPr="00945037" w14:paraId="5751792E" w14:textId="77777777" w:rsidTr="001E1D22">
        <w:trPr>
          <w:trHeight w:val="630"/>
        </w:trPr>
        <w:tc>
          <w:tcPr>
            <w:tcW w:w="7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0FB82B" w14:textId="77777777" w:rsidR="00060D5F" w:rsidRPr="00945037" w:rsidRDefault="00060D5F" w:rsidP="00400068">
            <w:pPr>
              <w:snapToGrid w:val="0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Variable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191A18" w14:textId="77777777" w:rsidR="00060D5F" w:rsidRPr="00945037" w:rsidRDefault="00060D5F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No.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0AE7B4" w14:textId="77777777" w:rsidR="00060D5F" w:rsidRPr="00945037" w:rsidRDefault="00060D5F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Even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67CE30" w14:textId="77777777" w:rsidR="00060D5F" w:rsidRPr="00945037" w:rsidRDefault="00060D5F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Censore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5DF390" w14:textId="77777777" w:rsidR="00060D5F" w:rsidRPr="00945037" w:rsidRDefault="00060D5F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HR (95% CI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5592E9" w14:textId="4912E7CD" w:rsidR="00060D5F" w:rsidRPr="00945037" w:rsidRDefault="00060D5F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sz w:val="20"/>
                <w:szCs w:val="20"/>
                <w:lang w:eastAsia="ja-JP"/>
              </w:rPr>
              <w:t>P</w:t>
            </w:r>
            <w:ins w:id="32" w:author="作成者">
              <w:r w:rsidR="00C54B42" w:rsidRPr="00802E2D">
                <w:rPr>
                  <w:rFonts w:ascii="Times New Roman" w:eastAsia="游ゴシック" w:hAnsi="Times New Roman" w:cs="Times New Roman" w:hint="eastAsia"/>
                  <w:bCs/>
                  <w:iCs/>
                  <w:color w:val="000000"/>
                  <w:sz w:val="20"/>
                  <w:szCs w:val="20"/>
                  <w:lang w:eastAsia="ja-JP"/>
                </w:rPr>
                <w:t>-value</w:t>
              </w:r>
            </w:ins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F1C5F1" w14:textId="77777777" w:rsidR="00060D5F" w:rsidRPr="00945037" w:rsidRDefault="00060D5F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Posterior probability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438B75" w14:textId="77777777" w:rsidR="00060D5F" w:rsidRPr="00945037" w:rsidRDefault="00060D5F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4A10B2" w14:textId="77777777" w:rsidR="00060D5F" w:rsidRPr="00945037" w:rsidRDefault="00060D5F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HR (95% CI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6F6CFB" w14:textId="75536FE6" w:rsidR="00060D5F" w:rsidRPr="00945037" w:rsidRDefault="00060D5F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sz w:val="20"/>
                <w:szCs w:val="20"/>
                <w:lang w:eastAsia="ja-JP"/>
              </w:rPr>
              <w:t>P</w:t>
            </w:r>
            <w:ins w:id="33" w:author="作成者">
              <w:r w:rsidR="00C54B42" w:rsidRPr="00802E2D">
                <w:rPr>
                  <w:rFonts w:ascii="Times New Roman" w:eastAsia="游ゴシック" w:hAnsi="Times New Roman" w:cs="Times New Roman" w:hint="eastAsia"/>
                  <w:bCs/>
                  <w:iCs/>
                  <w:color w:val="000000"/>
                  <w:sz w:val="20"/>
                  <w:szCs w:val="20"/>
                  <w:lang w:eastAsia="ja-JP"/>
                </w:rPr>
                <w:t>-value</w:t>
              </w:r>
            </w:ins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B4BDBD" w14:textId="77777777" w:rsidR="00060D5F" w:rsidRPr="00945037" w:rsidRDefault="00060D5F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Posterior probability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DFCC5D" w14:textId="77777777" w:rsidR="00060D5F" w:rsidRPr="00945037" w:rsidRDefault="00060D5F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AFB0F3" w14:textId="77777777" w:rsidR="00060D5F" w:rsidRPr="00945037" w:rsidRDefault="00060D5F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HR (95% CI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2437B6" w14:textId="1CF8AEE3" w:rsidR="00060D5F" w:rsidRPr="00945037" w:rsidRDefault="00060D5F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sz w:val="20"/>
                <w:szCs w:val="20"/>
                <w:lang w:eastAsia="ja-JP"/>
              </w:rPr>
              <w:t>P</w:t>
            </w:r>
            <w:ins w:id="34" w:author="作成者">
              <w:r w:rsidR="00C54B42" w:rsidRPr="00802E2D">
                <w:rPr>
                  <w:rFonts w:ascii="Times New Roman" w:eastAsia="游ゴシック" w:hAnsi="Times New Roman" w:cs="Times New Roman" w:hint="eastAsia"/>
                  <w:bCs/>
                  <w:iCs/>
                  <w:color w:val="000000"/>
                  <w:sz w:val="20"/>
                  <w:szCs w:val="20"/>
                  <w:lang w:eastAsia="ja-JP"/>
                </w:rPr>
                <w:t>-value</w:t>
              </w:r>
            </w:ins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7A2E5D" w14:textId="77777777" w:rsidR="00060D5F" w:rsidRPr="00945037" w:rsidRDefault="00060D5F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Posterior probability</w:t>
            </w:r>
          </w:p>
        </w:tc>
      </w:tr>
      <w:tr w:rsidR="001E1D22" w:rsidRPr="00945037" w14:paraId="4504230E" w14:textId="77777777" w:rsidTr="001E1D22">
        <w:trPr>
          <w:trHeight w:val="63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2B9EB" w14:textId="77777777" w:rsidR="00060D5F" w:rsidRPr="00945037" w:rsidRDefault="00060D5F" w:rsidP="00400068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PPI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34EE6" w14:textId="77777777" w:rsidR="00060D5F" w:rsidRPr="00945037" w:rsidRDefault="00060D5F" w:rsidP="00400068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6C85D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16676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48C12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E41CA" w14:textId="64DD6F84" w:rsidR="00060D5F" w:rsidRPr="00945037" w:rsidRDefault="00060D5F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</w:t>
            </w:r>
            <w:r w:rsidR="001E1D2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82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(0.3</w:t>
            </w:r>
            <w:r w:rsidR="001E1D2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–2.</w:t>
            </w:r>
            <w:r w:rsidR="001E1D2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0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EC583" w14:textId="2C42644D" w:rsidR="00060D5F" w:rsidRPr="00945037" w:rsidRDefault="001E1D22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658</w:t>
            </w:r>
            <w:r w:rsidR="00060D5F"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C1857" w14:textId="24949203" w:rsidR="00060D5F" w:rsidRPr="00945037" w:rsidRDefault="001E1D22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711</w:t>
            </w:r>
            <w:r w:rsidR="00060D5F"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EB511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549EE" w14:textId="129EEB3A" w:rsidR="00060D5F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83</w:t>
            </w:r>
            <w:r w:rsidR="00060D5F"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  <w:r w:rsidR="00060D5F"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4–2.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0</w:t>
            </w:r>
            <w:r w:rsidR="00060D5F"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219EE" w14:textId="48E01CDF" w:rsidR="00060D5F" w:rsidRPr="00945037" w:rsidRDefault="00060D5F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</w:t>
            </w:r>
            <w:r w:rsidR="001E1D2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673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9C3EF" w14:textId="38C9B29C" w:rsidR="00060D5F" w:rsidRPr="00945037" w:rsidRDefault="001E1D22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701</w:t>
            </w:r>
            <w:r w:rsidR="00060D5F"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E870F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01F1E" w14:textId="3C4888AF" w:rsidR="00060D5F" w:rsidRPr="00945037" w:rsidRDefault="00060D5F" w:rsidP="00934974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.2</w:t>
            </w:r>
            <w:r w:rsidR="009349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(0.5</w:t>
            </w:r>
            <w:r w:rsidR="009349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–</w:t>
            </w:r>
            <w:r w:rsidR="009349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.01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6A57B" w14:textId="073F6074" w:rsidR="00060D5F" w:rsidRPr="00945037" w:rsidRDefault="00060D5F" w:rsidP="00934974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6</w:t>
            </w:r>
            <w:r w:rsidR="009349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62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72284" w14:textId="0D0F9D5E" w:rsidR="00060D5F" w:rsidRPr="00945037" w:rsidRDefault="00934974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334</w:t>
            </w:r>
            <w:r w:rsidR="00060D5F"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</w:tr>
      <w:tr w:rsidR="001E1D22" w:rsidRPr="00945037" w14:paraId="10C48895" w14:textId="77777777" w:rsidTr="001E1D22">
        <w:trPr>
          <w:trHeight w:val="63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1A8BA" w14:textId="77777777" w:rsidR="00060D5F" w:rsidRPr="00945037" w:rsidRDefault="00060D5F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2BCD8" w14:textId="77777777" w:rsidR="00060D5F" w:rsidRPr="00945037" w:rsidRDefault="00060D5F" w:rsidP="00400068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352B6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8B1FE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10547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9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43F3B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4AB919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ABE3A7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942F9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B4B56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5E5E7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1A995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38AB9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DD3FE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A899F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E6423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1E1D22" w:rsidRPr="00945037" w14:paraId="43E0C2D9" w14:textId="77777777" w:rsidTr="001E1D22">
        <w:trPr>
          <w:trHeight w:val="63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C60F4" w14:textId="77777777" w:rsidR="00060D5F" w:rsidRPr="00945037" w:rsidRDefault="00060D5F" w:rsidP="00400068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Primary sit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02204" w14:textId="77777777" w:rsidR="00060D5F" w:rsidRPr="00945037" w:rsidRDefault="00060D5F" w:rsidP="00400068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Right-sided col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5E831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4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979A5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C5A41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F22A4" w14:textId="1F2F29F7" w:rsidR="00060D5F" w:rsidRPr="00945037" w:rsidRDefault="00060D5F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.</w:t>
            </w:r>
            <w:r w:rsidR="001E1D2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6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(0.</w:t>
            </w:r>
            <w:r w:rsidR="001E1D2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56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–2.</w:t>
            </w:r>
            <w:r w:rsidR="001E1D2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7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0BBCE" w14:textId="03C8E1C0" w:rsidR="00060D5F" w:rsidRPr="00945037" w:rsidRDefault="00060D5F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</w:t>
            </w:r>
            <w:r w:rsidR="001E1D2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690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19997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E01D6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92944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0C3DD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6A490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419C2" w14:textId="77777777" w:rsidR="00060D5F" w:rsidRPr="00945037" w:rsidRDefault="00060D5F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CDB1A" w14:textId="77777777" w:rsidR="00060D5F" w:rsidRPr="00945037" w:rsidRDefault="00060D5F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E540D" w14:textId="77777777" w:rsidR="00060D5F" w:rsidRPr="00945037" w:rsidRDefault="00060D5F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B6E3B" w14:textId="77777777" w:rsidR="00060D5F" w:rsidRPr="00945037" w:rsidRDefault="00060D5F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1E1D22" w:rsidRPr="00945037" w14:paraId="6642C2AC" w14:textId="77777777" w:rsidTr="001E1D22">
        <w:trPr>
          <w:trHeight w:val="63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FCA96" w14:textId="77777777" w:rsidR="00060D5F" w:rsidRPr="00945037" w:rsidRDefault="00060D5F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BA879" w14:textId="77777777" w:rsidR="00060D5F" w:rsidRPr="00945037" w:rsidRDefault="00060D5F" w:rsidP="00400068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Other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AE479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BF0D8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33DC0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4B9D4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99D400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709F9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6669B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B1748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9103B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07091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B28F2" w14:textId="77777777" w:rsidR="00060D5F" w:rsidRPr="00945037" w:rsidRDefault="00060D5F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E7D37" w14:textId="77777777" w:rsidR="00060D5F" w:rsidRPr="00945037" w:rsidRDefault="00060D5F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694C1" w14:textId="77777777" w:rsidR="00060D5F" w:rsidRPr="00945037" w:rsidRDefault="00060D5F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5678F" w14:textId="77777777" w:rsidR="00060D5F" w:rsidRPr="00945037" w:rsidRDefault="00060D5F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1E1D22" w:rsidRPr="00945037" w14:paraId="600299E7" w14:textId="77777777" w:rsidTr="001E1D22">
        <w:trPr>
          <w:trHeight w:val="63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325B7" w14:textId="77777777" w:rsidR="00060D5F" w:rsidRPr="00945037" w:rsidRDefault="00060D5F" w:rsidP="00400068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Stag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AA02C" w14:textId="591EC31E" w:rsidR="00060D5F" w:rsidRPr="00945037" w:rsidRDefault="0038719E" w:rsidP="00400068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III high-risk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F5E6C" w14:textId="047DA44D" w:rsidR="00060D5F" w:rsidRPr="00945037" w:rsidRDefault="00FA1C53" w:rsidP="00FA1C53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6360B" w14:textId="58561227" w:rsidR="00060D5F" w:rsidRPr="00945037" w:rsidRDefault="00FA1C53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4118C" w14:textId="16EFDAF5" w:rsidR="00060D5F" w:rsidRPr="00945037" w:rsidRDefault="00FA1C53" w:rsidP="00FA1C53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5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2019F" w14:textId="56524C4E" w:rsidR="00060D5F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.05</w:t>
            </w:r>
            <w:r w:rsidR="00060D5F"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(0.2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  <w:r w:rsidR="00060D5F"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4.57</w:t>
            </w:r>
            <w:r w:rsidR="00060D5F"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521D4" w14:textId="1C0F4506" w:rsidR="00060D5F" w:rsidRPr="00945037" w:rsidRDefault="00060D5F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</w:t>
            </w:r>
            <w:r w:rsidR="001E1D2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944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F9F87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7CBE5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5DF77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AB8D0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0E293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0E12B" w14:textId="77777777" w:rsidR="00060D5F" w:rsidRPr="00945037" w:rsidRDefault="00060D5F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AF834" w14:textId="77777777" w:rsidR="00060D5F" w:rsidRPr="00945037" w:rsidRDefault="00060D5F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0A49A" w14:textId="77777777" w:rsidR="00060D5F" w:rsidRPr="00945037" w:rsidRDefault="00060D5F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78D3F" w14:textId="77777777" w:rsidR="00060D5F" w:rsidRPr="00945037" w:rsidRDefault="00060D5F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1E1D22" w:rsidRPr="00945037" w14:paraId="0F534B10" w14:textId="77777777" w:rsidTr="001E1D22">
        <w:trPr>
          <w:trHeight w:val="63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76F2AB" w14:textId="77777777" w:rsidR="001E1D22" w:rsidRPr="00945037" w:rsidRDefault="001E1D22" w:rsidP="001E1D22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484E74" w14:textId="65A4101F" w:rsidR="001E1D22" w:rsidRPr="00945037" w:rsidRDefault="001E1D22" w:rsidP="001E1D22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III low-risk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F6AB27" w14:textId="169150F9" w:rsidR="001E1D22" w:rsidRPr="00945037" w:rsidRDefault="002060A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lang w:eastAsia="ja-JP"/>
              </w:rPr>
              <w:t>6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10F067" w14:textId="6ED22AE1" w:rsidR="001E1D22" w:rsidRPr="00945037" w:rsidRDefault="002060A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E37536" w14:textId="6C6F6343" w:rsidR="001E1D22" w:rsidRPr="00945037" w:rsidRDefault="002060A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lang w:eastAsia="ja-JP"/>
              </w:rPr>
              <w:t>5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1471A2" w14:textId="30887E83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39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8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.88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58259A" w14:textId="1FD85E85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242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A73EF0" w14:textId="77777777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66DA8" w14:textId="77777777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499228" w14:textId="77777777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78F75A" w14:textId="77777777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B603F9" w14:textId="77777777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C33DDB" w14:textId="77777777" w:rsidR="001E1D22" w:rsidRPr="00945037" w:rsidRDefault="001E1D22" w:rsidP="001E1D2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28983B" w14:textId="77777777" w:rsidR="001E1D22" w:rsidRPr="00945037" w:rsidRDefault="001E1D22" w:rsidP="001E1D2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64E693" w14:textId="77777777" w:rsidR="001E1D22" w:rsidRPr="00945037" w:rsidRDefault="001E1D22" w:rsidP="001E1D2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EE8439" w14:textId="77777777" w:rsidR="001E1D22" w:rsidRPr="00945037" w:rsidRDefault="001E1D22" w:rsidP="001E1D2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1E1D22" w:rsidRPr="00945037" w14:paraId="620F8A43" w14:textId="77777777" w:rsidTr="001E1D22">
        <w:trPr>
          <w:trHeight w:val="63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72209" w14:textId="77777777" w:rsidR="00060D5F" w:rsidRPr="00945037" w:rsidRDefault="00060D5F" w:rsidP="00400068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19B6B" w14:textId="77777777" w:rsidR="00060D5F" w:rsidRPr="00945037" w:rsidRDefault="00060D5F" w:rsidP="00400068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II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44425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7050C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993C0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5DFED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4C6342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88C4DA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4ABFF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73672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080F7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05D80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F9BD7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A649D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2CF40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59986" w14:textId="77777777" w:rsidR="00060D5F" w:rsidRPr="00945037" w:rsidRDefault="00060D5F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1E1D22" w:rsidRPr="00945037" w14:paraId="02D3AE8B" w14:textId="77777777" w:rsidTr="001E1D22">
        <w:trPr>
          <w:trHeight w:val="630"/>
        </w:trPr>
        <w:tc>
          <w:tcPr>
            <w:tcW w:w="7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A498709" w14:textId="589D79A8" w:rsidR="001E1D22" w:rsidRPr="00945037" w:rsidRDefault="001E1D22" w:rsidP="001E1D22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DI (10% intervals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1CE119A" w14:textId="0E4881B1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8616AA" w14:textId="0EA413DC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82049CE" w14:textId="479A8702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BC39B5" w14:textId="54EF2304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89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78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.02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4FE8E5F" w14:textId="7657550F" w:rsidR="001E1D22" w:rsidRPr="00945037" w:rsidRDefault="001E1D22" w:rsidP="001E1D22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89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4A8C681" w14:textId="77777777" w:rsidR="001E1D22" w:rsidRPr="00945037" w:rsidRDefault="001E1D22" w:rsidP="001E1D22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9D3FD3C" w14:textId="77777777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4A6AD61" w14:textId="77777777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9564020" w14:textId="77777777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CE6D5F5" w14:textId="77777777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AAD2AD" w14:textId="77777777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A60F2F1" w14:textId="77777777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54D4F5" w14:textId="77777777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57A6078" w14:textId="77777777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</w:tbl>
    <w:p w14:paraId="65B90CE3" w14:textId="77777777" w:rsidR="00F95A6B" w:rsidRPr="00F95A6B" w:rsidRDefault="00060D5F" w:rsidP="00F95A6B">
      <w:pPr>
        <w:pStyle w:val="1"/>
        <w:widowControl w:val="0"/>
        <w:rPr>
          <w:rFonts w:ascii="Times New Roman" w:hAnsi="Times New Roman" w:cs="Times New Roman"/>
          <w:color w:val="auto"/>
          <w:sz w:val="24"/>
          <w:szCs w:val="24"/>
        </w:rPr>
        <w:sectPr w:rsidR="00F95A6B" w:rsidRPr="00F95A6B" w:rsidSect="00DC43B9">
          <w:pgSz w:w="16840" w:h="11907" w:orient="landscape" w:code="9"/>
          <w:pgMar w:top="1418" w:right="1418" w:bottom="1418" w:left="1418" w:header="720" w:footer="720" w:gutter="0"/>
          <w:cols w:space="720"/>
          <w:docGrid w:type="lines" w:linePitch="700"/>
        </w:sectPr>
      </w:pPr>
      <w:r w:rsidRPr="00F95A6B">
        <w:rPr>
          <w:rFonts w:ascii="Times New Roman" w:hAnsi="Times New Roman" w:cs="Times New Roman"/>
          <w:color w:val="auto"/>
          <w:sz w:val="24"/>
          <w:szCs w:val="24"/>
        </w:rPr>
        <w:t>Abbreviations: CI, confidence interval; HR, hazard ratio; IPTW, inverse probability of treatment weighting; PPI, proton pump inhibitor</w:t>
      </w:r>
      <w:r w:rsidR="00F95A6B" w:rsidRPr="00F95A6B">
        <w:rPr>
          <w:rFonts w:ascii="Times New Roman" w:eastAsia="游明朝" w:hAnsi="Times New Roman" w:cs="Times New Roman"/>
          <w:sz w:val="24"/>
          <w:szCs w:val="24"/>
        </w:rPr>
        <w:t>; RDI,</w:t>
      </w:r>
      <w:r w:rsidR="00F95A6B" w:rsidRPr="00F95A6B">
        <w:rPr>
          <w:rFonts w:ascii="Times New Roman" w:hAnsi="Times New Roman"/>
          <w:color w:val="000000" w:themeColor="text1"/>
          <w:sz w:val="24"/>
          <w:szCs w:val="24"/>
        </w:rPr>
        <w:t xml:space="preserve"> RDI,</w:t>
      </w:r>
      <w:r w:rsidR="00F95A6B" w:rsidRPr="00F95A6B">
        <w:rPr>
          <w:sz w:val="24"/>
          <w:szCs w:val="24"/>
        </w:rPr>
        <w:t xml:space="preserve"> </w:t>
      </w:r>
      <w:r w:rsidR="00F95A6B" w:rsidRPr="00F95A6B">
        <w:rPr>
          <w:rFonts w:ascii="Times New Roman" w:hAnsi="Times New Roman"/>
          <w:color w:val="000000" w:themeColor="text1"/>
          <w:sz w:val="24"/>
          <w:szCs w:val="24"/>
        </w:rPr>
        <w:t>relative dose intensity</w:t>
      </w:r>
      <w:r w:rsidRPr="00F95A6B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14:paraId="60DCF8C3" w14:textId="22099C2C" w:rsidR="006E064F" w:rsidRPr="00945037" w:rsidRDefault="001D1907" w:rsidP="00F95A6B">
      <w:pPr>
        <w:pStyle w:val="1"/>
        <w:widowControl w:val="0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945037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</w:t>
      </w:r>
      <w:r w:rsidR="008F7838" w:rsidRPr="00945037">
        <w:rPr>
          <w:rFonts w:ascii="Times New Roman" w:hAnsi="Times New Roman" w:cs="Times New Roman"/>
          <w:b/>
          <w:color w:val="auto"/>
          <w:sz w:val="24"/>
          <w:szCs w:val="24"/>
        </w:rPr>
        <w:t>ry</w:t>
      </w:r>
      <w:r w:rsidRPr="009450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6E064F" w:rsidRPr="009450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 w:rsidR="008F7838" w:rsidRPr="00945037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0E1655">
        <w:rPr>
          <w:rFonts w:ascii="Times New Roman" w:hAnsi="Times New Roman" w:cs="Times New Roman"/>
          <w:b/>
          <w:color w:val="auto"/>
          <w:sz w:val="24"/>
          <w:szCs w:val="24"/>
        </w:rPr>
        <w:t>4</w:t>
      </w:r>
      <w:r w:rsidR="006E064F" w:rsidRPr="009450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12451C" w:rsidRPr="009450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Multivariable Cox proportional </w:t>
      </w:r>
      <w:r w:rsidR="00D80CE1">
        <w:rPr>
          <w:rFonts w:ascii="Times New Roman" w:hAnsi="Times New Roman" w:cs="Times New Roman"/>
          <w:b/>
          <w:color w:val="auto"/>
          <w:sz w:val="24"/>
          <w:szCs w:val="24"/>
        </w:rPr>
        <w:t>hazards</w:t>
      </w:r>
      <w:r w:rsidR="0012451C" w:rsidRPr="009450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model</w:t>
      </w:r>
      <w:r w:rsidR="00BD2E08">
        <w:rPr>
          <w:rFonts w:ascii="Times New Roman" w:hAnsi="Times New Roman" w:cs="Times New Roman"/>
          <w:b/>
          <w:color w:val="auto"/>
          <w:sz w:val="24"/>
          <w:szCs w:val="24"/>
        </w:rPr>
        <w:t>,</w:t>
      </w:r>
      <w:r w:rsidR="00C17594" w:rsidRPr="009450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12451C" w:rsidRPr="00945037">
        <w:rPr>
          <w:rFonts w:ascii="Times New Roman" w:hAnsi="Times New Roman" w:cs="Times New Roman"/>
          <w:b/>
          <w:color w:val="auto"/>
          <w:sz w:val="24"/>
          <w:szCs w:val="24"/>
        </w:rPr>
        <w:t>propensity score-adjust</w:t>
      </w:r>
      <w:r w:rsidR="002510F0">
        <w:rPr>
          <w:rFonts w:ascii="Times New Roman" w:hAnsi="Times New Roman" w:cs="Times New Roman"/>
          <w:b/>
          <w:color w:val="auto"/>
          <w:sz w:val="24"/>
          <w:szCs w:val="24"/>
        </w:rPr>
        <w:t>ment,</w:t>
      </w:r>
      <w:r w:rsidR="0012451C" w:rsidRPr="009450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and IPTW analyses</w:t>
      </w:r>
      <w:r w:rsidR="006E064F" w:rsidRPr="009450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475AFC">
        <w:rPr>
          <w:rFonts w:ascii="Times New Roman" w:hAnsi="Times New Roman" w:cs="Times New Roman"/>
          <w:b/>
          <w:color w:val="auto"/>
          <w:sz w:val="24"/>
          <w:szCs w:val="24"/>
        </w:rPr>
        <w:t xml:space="preserve">of </w:t>
      </w:r>
      <w:r w:rsidR="006E064F" w:rsidRPr="00945037">
        <w:rPr>
          <w:rFonts w:ascii="Times New Roman" w:hAnsi="Times New Roman" w:cs="Times New Roman"/>
          <w:b/>
          <w:color w:val="auto"/>
          <w:sz w:val="24"/>
          <w:szCs w:val="24"/>
        </w:rPr>
        <w:t>the effect of co</w:t>
      </w:r>
      <w:r w:rsidR="00C17594" w:rsidRPr="00945037">
        <w:rPr>
          <w:rFonts w:ascii="Times New Roman" w:hAnsi="Times New Roman" w:cs="Times New Roman"/>
          <w:b/>
          <w:color w:val="auto"/>
          <w:sz w:val="24"/>
          <w:szCs w:val="24"/>
        </w:rPr>
        <w:t>-</w:t>
      </w:r>
      <w:r w:rsidR="006E064F" w:rsidRPr="009450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administration of </w:t>
      </w:r>
      <w:r w:rsidR="00C17594" w:rsidRPr="00945037">
        <w:rPr>
          <w:rFonts w:ascii="Times New Roman" w:hAnsi="Times New Roman" w:cs="Times New Roman"/>
          <w:b/>
          <w:color w:val="auto"/>
          <w:sz w:val="24"/>
          <w:szCs w:val="24"/>
        </w:rPr>
        <w:t>PPI</w:t>
      </w:r>
      <w:r w:rsidR="006E064F" w:rsidRPr="009450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s on </w:t>
      </w:r>
      <w:r w:rsidR="003C10BA" w:rsidRPr="00945037">
        <w:rPr>
          <w:rFonts w:ascii="Times New Roman" w:hAnsi="Times New Roman" w:cs="Times New Roman"/>
          <w:b/>
          <w:color w:val="auto"/>
          <w:sz w:val="24"/>
          <w:szCs w:val="24"/>
        </w:rPr>
        <w:t>o</w:t>
      </w:r>
      <w:r w:rsidR="00E8427E" w:rsidRPr="009450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verall </w:t>
      </w:r>
      <w:r w:rsidR="003C10BA" w:rsidRPr="00945037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E8427E" w:rsidRPr="00945037">
        <w:rPr>
          <w:rFonts w:ascii="Times New Roman" w:hAnsi="Times New Roman" w:cs="Times New Roman"/>
          <w:b/>
          <w:color w:val="auto"/>
          <w:sz w:val="24"/>
          <w:szCs w:val="24"/>
        </w:rPr>
        <w:t>urvival</w:t>
      </w:r>
      <w:r w:rsidR="006E064F" w:rsidRPr="009450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3C10BA" w:rsidRPr="00945037">
        <w:rPr>
          <w:rFonts w:ascii="Times New Roman" w:hAnsi="Times New Roman" w:cs="Times New Roman"/>
          <w:b/>
          <w:color w:val="auto"/>
          <w:sz w:val="24"/>
          <w:szCs w:val="24"/>
        </w:rPr>
        <w:t>with the</w:t>
      </w:r>
      <w:r w:rsidR="006E064F" w:rsidRPr="009450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CapeOX regimen</w:t>
      </w:r>
      <w:r w:rsidR="00C17594" w:rsidRPr="00945037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3"/>
        <w:gridCol w:w="1260"/>
        <w:gridCol w:w="498"/>
        <w:gridCol w:w="665"/>
        <w:gridCol w:w="954"/>
        <w:gridCol w:w="1398"/>
        <w:gridCol w:w="665"/>
        <w:gridCol w:w="1076"/>
        <w:gridCol w:w="204"/>
        <w:gridCol w:w="1373"/>
        <w:gridCol w:w="668"/>
        <w:gridCol w:w="1076"/>
        <w:gridCol w:w="204"/>
        <w:gridCol w:w="1376"/>
        <w:gridCol w:w="668"/>
        <w:gridCol w:w="1076"/>
      </w:tblGrid>
      <w:tr w:rsidR="001E1D22" w:rsidRPr="00945037" w14:paraId="3A8519E6" w14:textId="77777777" w:rsidTr="001E1D22">
        <w:trPr>
          <w:trHeight w:val="630"/>
        </w:trPr>
        <w:tc>
          <w:tcPr>
            <w:tcW w:w="2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6489F" w14:textId="22A8239F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CC124" w14:textId="276B3E3D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A89ED" w14:textId="583F7BD5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3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A08B6" w14:textId="167E73C5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D101F" w14:textId="0C2C1ACC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24" w:type="pct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006595" w14:textId="77777777" w:rsidR="001F3DB1" w:rsidRPr="00945037" w:rsidRDefault="001F3DB1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Multivariable analysis</w:t>
            </w:r>
          </w:p>
        </w:tc>
        <w:tc>
          <w:tcPr>
            <w:tcW w:w="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5C351" w14:textId="130CA980" w:rsidR="001F3DB1" w:rsidRPr="00945037" w:rsidRDefault="001F3DB1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17" w:type="pct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62F17E" w14:textId="77777777" w:rsidR="001F3DB1" w:rsidRPr="00945037" w:rsidRDefault="001F3DB1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Adjusted for propensity score</w:t>
            </w:r>
          </w:p>
        </w:tc>
        <w:tc>
          <w:tcPr>
            <w:tcW w:w="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71403" w14:textId="67CF5F7A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18" w:type="pct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279B7E" w14:textId="77777777" w:rsidR="001F3DB1" w:rsidRPr="00945037" w:rsidRDefault="001F3DB1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IPTW</w:t>
            </w:r>
          </w:p>
        </w:tc>
      </w:tr>
      <w:tr w:rsidR="00934974" w:rsidRPr="00945037" w14:paraId="58A6ED6F" w14:textId="77777777" w:rsidTr="001E1D22">
        <w:trPr>
          <w:trHeight w:val="630"/>
        </w:trPr>
        <w:tc>
          <w:tcPr>
            <w:tcW w:w="7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3F6067" w14:textId="77777777" w:rsidR="001F3DB1" w:rsidRPr="00945037" w:rsidRDefault="001F3DB1" w:rsidP="00400068">
            <w:pPr>
              <w:snapToGrid w:val="0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Variable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620CB5" w14:textId="77777777" w:rsidR="001F3DB1" w:rsidRPr="00945037" w:rsidRDefault="001F3DB1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No.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8E6BED" w14:textId="77777777" w:rsidR="001F3DB1" w:rsidRPr="00945037" w:rsidRDefault="001F3DB1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Even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CF135B" w14:textId="77777777" w:rsidR="001F3DB1" w:rsidRPr="00945037" w:rsidRDefault="001F3DB1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Censore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263CA4" w14:textId="77777777" w:rsidR="001F3DB1" w:rsidRPr="00945037" w:rsidRDefault="001F3DB1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HR (95% CI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F103FD" w14:textId="0B59F656" w:rsidR="001F3DB1" w:rsidRPr="00945037" w:rsidRDefault="001F3DB1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sz w:val="20"/>
                <w:szCs w:val="20"/>
                <w:lang w:eastAsia="ja-JP"/>
              </w:rPr>
              <w:t>P</w:t>
            </w:r>
            <w:ins w:id="35" w:author="作成者">
              <w:r w:rsidR="00C54B42" w:rsidRPr="00802E2D">
                <w:rPr>
                  <w:rFonts w:ascii="Times New Roman" w:eastAsia="游ゴシック" w:hAnsi="Times New Roman" w:cs="Times New Roman" w:hint="eastAsia"/>
                  <w:bCs/>
                  <w:iCs/>
                  <w:color w:val="000000"/>
                  <w:sz w:val="20"/>
                  <w:szCs w:val="20"/>
                  <w:lang w:eastAsia="ja-JP"/>
                </w:rPr>
                <w:t>-value</w:t>
              </w:r>
            </w:ins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330BC0" w14:textId="77777777" w:rsidR="001F3DB1" w:rsidRPr="00945037" w:rsidRDefault="001F3DB1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Posterior probability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56B4EA" w14:textId="198EAC35" w:rsidR="001F3DB1" w:rsidRPr="00945037" w:rsidRDefault="001F3DB1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677210" w14:textId="77777777" w:rsidR="001F3DB1" w:rsidRPr="00945037" w:rsidRDefault="001F3DB1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HR (95% CI)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8FAFB8" w14:textId="154BF9BE" w:rsidR="001F3DB1" w:rsidRPr="00945037" w:rsidRDefault="001F3DB1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sz w:val="20"/>
                <w:szCs w:val="20"/>
                <w:lang w:eastAsia="ja-JP"/>
              </w:rPr>
              <w:t>P</w:t>
            </w:r>
            <w:ins w:id="36" w:author="作成者">
              <w:r w:rsidR="00C54B42" w:rsidRPr="00802E2D">
                <w:rPr>
                  <w:rFonts w:ascii="Times New Roman" w:eastAsia="游ゴシック" w:hAnsi="Times New Roman" w:cs="Times New Roman" w:hint="eastAsia"/>
                  <w:bCs/>
                  <w:iCs/>
                  <w:color w:val="000000"/>
                  <w:sz w:val="20"/>
                  <w:szCs w:val="20"/>
                  <w:lang w:eastAsia="ja-JP"/>
                </w:rPr>
                <w:t>-value</w:t>
              </w:r>
            </w:ins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5512DE" w14:textId="77777777" w:rsidR="001F3DB1" w:rsidRPr="00945037" w:rsidRDefault="001F3DB1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Posterior probability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C18D37" w14:textId="11711B6A" w:rsidR="001F3DB1" w:rsidRPr="00945037" w:rsidRDefault="001F3DB1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534428" w14:textId="77777777" w:rsidR="001F3DB1" w:rsidRPr="00945037" w:rsidRDefault="001F3DB1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HR (95% CI)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6A8FD2" w14:textId="1EB89FDA" w:rsidR="001F3DB1" w:rsidRPr="00945037" w:rsidRDefault="001F3DB1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i/>
                <w:iCs/>
                <w:color w:val="000000"/>
                <w:sz w:val="20"/>
                <w:szCs w:val="20"/>
                <w:lang w:eastAsia="ja-JP"/>
              </w:rPr>
              <w:t>P</w:t>
            </w:r>
            <w:ins w:id="37" w:author="作成者">
              <w:r w:rsidR="00C54B42" w:rsidRPr="00802E2D">
                <w:rPr>
                  <w:rFonts w:ascii="Times New Roman" w:eastAsia="游ゴシック" w:hAnsi="Times New Roman" w:cs="Times New Roman" w:hint="eastAsia"/>
                  <w:bCs/>
                  <w:iCs/>
                  <w:color w:val="000000"/>
                  <w:sz w:val="20"/>
                  <w:szCs w:val="20"/>
                  <w:lang w:eastAsia="ja-JP"/>
                </w:rPr>
                <w:t>-value</w:t>
              </w:r>
            </w:ins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1C243C" w14:textId="77777777" w:rsidR="001F3DB1" w:rsidRPr="00945037" w:rsidRDefault="001F3DB1" w:rsidP="00400068">
            <w:pPr>
              <w:snapToGrid w:val="0"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Posterior probability</w:t>
            </w:r>
          </w:p>
        </w:tc>
      </w:tr>
      <w:tr w:rsidR="00934974" w:rsidRPr="00945037" w14:paraId="6B145134" w14:textId="77777777" w:rsidTr="001E1D22">
        <w:trPr>
          <w:trHeight w:val="63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F9AC9" w14:textId="77777777" w:rsidR="001F3DB1" w:rsidRPr="00945037" w:rsidRDefault="001F3DB1" w:rsidP="00400068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PPI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1D43C" w14:textId="77777777" w:rsidR="001F3DB1" w:rsidRPr="00945037" w:rsidRDefault="001F3DB1" w:rsidP="00400068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7B2A7" w14:textId="77777777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D74A1" w14:textId="77777777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02029" w14:textId="77777777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EBAFB" w14:textId="63E7877D" w:rsidR="001F3DB1" w:rsidRPr="00945037" w:rsidRDefault="001F3DB1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</w:t>
            </w:r>
            <w:r w:rsidR="001E1D2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73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(0.2</w:t>
            </w:r>
            <w:r w:rsidR="001E1D2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–2.</w:t>
            </w:r>
            <w:r w:rsidR="001E1D2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54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81337" w14:textId="70D07AF9" w:rsidR="001F3DB1" w:rsidRPr="00945037" w:rsidRDefault="001F3DB1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</w:t>
            </w:r>
            <w:r w:rsidR="001E1D2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621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5EB43" w14:textId="4B4633E6" w:rsidR="001F3DB1" w:rsidRPr="00945037" w:rsidRDefault="001E1D22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734</w:t>
            </w:r>
            <w:r w:rsidR="001F3DB1"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F51B7" w14:textId="3B3560CA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EB45F" w14:textId="5CC7D4B9" w:rsidR="001F3DB1" w:rsidRPr="00945037" w:rsidRDefault="00934974" w:rsidP="00934974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69</w:t>
            </w:r>
            <w:r w:rsidR="001F3DB1"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(0.2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  <w:r w:rsidR="001F3DB1"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–2.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4</w:t>
            </w:r>
            <w:r w:rsidR="001F3DB1"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A60A6" w14:textId="003E0E5C" w:rsidR="001F3DB1" w:rsidRPr="00945037" w:rsidRDefault="001F3DB1" w:rsidP="00934974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5</w:t>
            </w:r>
            <w:r w:rsidR="009349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51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AACBA" w14:textId="66232C65" w:rsidR="001F3DB1" w:rsidRPr="00945037" w:rsidRDefault="001F3DB1" w:rsidP="00934974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7</w:t>
            </w:r>
            <w:r w:rsidR="009349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80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12F1D" w14:textId="09CEF077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959AE" w14:textId="3C827350" w:rsidR="001F3DB1" w:rsidRPr="00945037" w:rsidRDefault="001F3DB1" w:rsidP="00934974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</w:t>
            </w:r>
            <w:r w:rsidR="009349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49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(0.1</w:t>
            </w:r>
            <w:r w:rsidR="009349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–1.</w:t>
            </w:r>
            <w:r w:rsidR="009349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242A7" w14:textId="2298FC5C" w:rsidR="001F3DB1" w:rsidRPr="00945037" w:rsidRDefault="001F3DB1" w:rsidP="00934974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2</w:t>
            </w:r>
            <w:r w:rsidR="009349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7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3BD5D" w14:textId="4022ECEF" w:rsidR="001F3DB1" w:rsidRPr="00945037" w:rsidRDefault="00934974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901</w:t>
            </w:r>
            <w:r w:rsidR="001F3DB1"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</w:tr>
      <w:tr w:rsidR="00934974" w:rsidRPr="00945037" w14:paraId="4EECBF16" w14:textId="77777777" w:rsidTr="001E1D22">
        <w:trPr>
          <w:trHeight w:val="63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C2F7B" w14:textId="62EBB8DB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63144" w14:textId="77777777" w:rsidR="001F3DB1" w:rsidRPr="00945037" w:rsidRDefault="001F3DB1" w:rsidP="00400068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CBE4B" w14:textId="77777777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D0CC0" w14:textId="77777777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F02DB" w14:textId="77777777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D74FB" w14:textId="77777777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ADB0D4" w14:textId="081F892C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658138" w14:textId="3CDE07C5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B10C5" w14:textId="2CDCDF8B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F1DB9" w14:textId="77777777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418F9" w14:textId="30789C35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EEF56" w14:textId="1E0D6663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078C7" w14:textId="031DA23C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64F86" w14:textId="77777777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58A5E" w14:textId="22E5891A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A04F3" w14:textId="5AC971DA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934974" w:rsidRPr="00945037" w14:paraId="1EA09706" w14:textId="77777777" w:rsidTr="001E1D22">
        <w:trPr>
          <w:trHeight w:val="63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AE263" w14:textId="77777777" w:rsidR="001F3DB1" w:rsidRPr="00945037" w:rsidRDefault="001F3DB1" w:rsidP="00400068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Primary sit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BB918" w14:textId="77777777" w:rsidR="001F3DB1" w:rsidRPr="00945037" w:rsidRDefault="001F3DB1" w:rsidP="00400068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Right-sided colo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8B259" w14:textId="77777777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4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ED800" w14:textId="77777777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13F69" w14:textId="77777777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A5697" w14:textId="0CAD8350" w:rsidR="001F3DB1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.85</w:t>
            </w:r>
            <w:r w:rsidR="001F3DB1"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  <w:r w:rsidR="001F3DB1"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8–4.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  <w:r w:rsidR="001F3DB1"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8C895" w14:textId="5D623BD8" w:rsidR="001F3DB1" w:rsidRPr="00945037" w:rsidRDefault="001F3DB1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</w:t>
            </w:r>
            <w:r w:rsidR="001E1D22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60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3BAEC" w14:textId="065DE8E3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6AB73" w14:textId="5BBBF2AD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C5210" w14:textId="5459C91D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5103F" w14:textId="13853774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D11F6" w14:textId="78AD0F6A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6D260" w14:textId="22355124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175B4" w14:textId="7276A0D3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D6983" w14:textId="4C04BB2F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58873" w14:textId="6C8DCFB7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934974" w:rsidRPr="00945037" w14:paraId="2BF30177" w14:textId="77777777" w:rsidTr="001E1D22">
        <w:trPr>
          <w:trHeight w:val="63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E733C" w14:textId="176690ED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78529" w14:textId="77777777" w:rsidR="001F3DB1" w:rsidRPr="00945037" w:rsidRDefault="001F3DB1" w:rsidP="00400068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Other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C50DB" w14:textId="77777777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6CF07" w14:textId="77777777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127D7" w14:textId="77777777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0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25D51" w14:textId="77777777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82A9B9" w14:textId="54D287DF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B5C1A6" w14:textId="2BB3638F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2D3EC" w14:textId="1BFF2DDB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8E92D" w14:textId="278EFA49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63CE4" w14:textId="33248030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AACA0" w14:textId="1A5677B9" w:rsidR="001F3DB1" w:rsidRPr="00945037" w:rsidRDefault="001F3DB1" w:rsidP="00400068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D5FFF" w14:textId="023BB639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8ACBA" w14:textId="47CA5D28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73568" w14:textId="3964A711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8CED1" w14:textId="656A185B" w:rsidR="001F3DB1" w:rsidRPr="00945037" w:rsidRDefault="001F3DB1" w:rsidP="00400068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2060A2" w:rsidRPr="00945037" w14:paraId="0EFE5821" w14:textId="77777777" w:rsidTr="001E1D22">
        <w:trPr>
          <w:trHeight w:val="63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DCD66C" w14:textId="4548DD8A" w:rsidR="002060A2" w:rsidRPr="00945037" w:rsidRDefault="002060A2" w:rsidP="002060A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Stag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1AD5AE" w14:textId="0CFE3440" w:rsidR="002060A2" w:rsidRPr="00945037" w:rsidRDefault="002060A2" w:rsidP="002060A2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III high-risk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847C81" w14:textId="32E25BDE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A94A49" w14:textId="1773AFA4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93C23C" w14:textId="563E8078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8F7155" w14:textId="117858C9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FB9555" w14:textId="0C8D6126" w:rsidR="002060A2" w:rsidRPr="00945037" w:rsidRDefault="002060A2" w:rsidP="002060A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991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9CB459" w14:textId="77777777" w:rsidR="002060A2" w:rsidRPr="00945037" w:rsidRDefault="002060A2" w:rsidP="002060A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BF8557" w14:textId="77777777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6B0743" w14:textId="77777777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027912" w14:textId="77777777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EB7850" w14:textId="77777777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73678F" w14:textId="77777777" w:rsidR="002060A2" w:rsidRPr="00945037" w:rsidRDefault="002060A2" w:rsidP="002060A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58B243" w14:textId="77777777" w:rsidR="002060A2" w:rsidRPr="00945037" w:rsidRDefault="002060A2" w:rsidP="002060A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BBA1F6" w14:textId="77777777" w:rsidR="002060A2" w:rsidRPr="00945037" w:rsidRDefault="002060A2" w:rsidP="002060A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412A3D" w14:textId="77777777" w:rsidR="002060A2" w:rsidRPr="00945037" w:rsidRDefault="002060A2" w:rsidP="002060A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2060A2" w:rsidRPr="00945037" w14:paraId="7BE5CB7E" w14:textId="77777777" w:rsidTr="00834031">
        <w:trPr>
          <w:trHeight w:val="63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B5C2F2" w14:textId="77777777" w:rsidR="002060A2" w:rsidRPr="00945037" w:rsidRDefault="002060A2" w:rsidP="002060A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049AFA" w14:textId="154BD893" w:rsidR="002060A2" w:rsidRPr="00945037" w:rsidRDefault="002060A2" w:rsidP="002060A2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III low-risk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BA3339" w14:textId="3DC0943E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6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4BF9B6" w14:textId="30EB2F49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B77318" w14:textId="4E09237B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6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C70721" w14:textId="10267B18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696BA9" w14:textId="25BC7F8D" w:rsidR="002060A2" w:rsidRPr="00945037" w:rsidRDefault="002060A2" w:rsidP="002060A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992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53F0BC" w14:textId="77777777" w:rsidR="002060A2" w:rsidRPr="00945037" w:rsidRDefault="002060A2" w:rsidP="002060A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473AEF" w14:textId="77777777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ACA61D" w14:textId="77777777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6D5E5C" w14:textId="77777777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C9AF43" w14:textId="77777777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556DE3" w14:textId="77777777" w:rsidR="002060A2" w:rsidRPr="00945037" w:rsidRDefault="002060A2" w:rsidP="002060A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65816B" w14:textId="77777777" w:rsidR="002060A2" w:rsidRPr="00945037" w:rsidRDefault="002060A2" w:rsidP="002060A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22CB8C" w14:textId="77777777" w:rsidR="002060A2" w:rsidRPr="00945037" w:rsidRDefault="002060A2" w:rsidP="002060A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E7A65B" w14:textId="77777777" w:rsidR="002060A2" w:rsidRPr="00945037" w:rsidRDefault="002060A2" w:rsidP="002060A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2060A2" w:rsidRPr="00945037" w14:paraId="53C98624" w14:textId="77777777" w:rsidTr="001E1D22">
        <w:trPr>
          <w:trHeight w:val="63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B22ED2" w14:textId="77777777" w:rsidR="002060A2" w:rsidRPr="00945037" w:rsidRDefault="002060A2" w:rsidP="002060A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BB0FC6" w14:textId="09227F7C" w:rsidR="002060A2" w:rsidRPr="006E04C6" w:rsidRDefault="002060A2" w:rsidP="002060A2">
            <w:pPr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58DE77" w14:textId="56C9734D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5B7CA2" w14:textId="158B6FF3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C92100" w14:textId="5B21B7C6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03E827" w14:textId="6AB7029C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EDCA0D" w14:textId="77777777" w:rsidR="002060A2" w:rsidRPr="00945037" w:rsidRDefault="002060A2" w:rsidP="002060A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6D432C" w14:textId="77777777" w:rsidR="002060A2" w:rsidRPr="00945037" w:rsidRDefault="002060A2" w:rsidP="002060A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B6986C" w14:textId="77777777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022BDF" w14:textId="77777777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59CC2C" w14:textId="77777777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FA9CBD" w14:textId="77777777" w:rsidR="002060A2" w:rsidRPr="00945037" w:rsidRDefault="002060A2" w:rsidP="002060A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5BBD86" w14:textId="77777777" w:rsidR="002060A2" w:rsidRPr="00945037" w:rsidRDefault="002060A2" w:rsidP="002060A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82A6BB" w14:textId="77777777" w:rsidR="002060A2" w:rsidRPr="00945037" w:rsidRDefault="002060A2" w:rsidP="002060A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4320E3" w14:textId="77777777" w:rsidR="002060A2" w:rsidRPr="00945037" w:rsidRDefault="002060A2" w:rsidP="002060A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516CD8" w14:textId="77777777" w:rsidR="002060A2" w:rsidRPr="00945037" w:rsidRDefault="002060A2" w:rsidP="002060A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934974" w:rsidRPr="00945037" w14:paraId="4C32A933" w14:textId="77777777" w:rsidTr="00156C16">
        <w:trPr>
          <w:trHeight w:val="630"/>
        </w:trPr>
        <w:tc>
          <w:tcPr>
            <w:tcW w:w="7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8FE70F0" w14:textId="745D9164" w:rsidR="001E1D22" w:rsidRPr="006E04C6" w:rsidRDefault="001E1D22" w:rsidP="001E1D22">
            <w:pPr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DI (10% intervals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43F75DD" w14:textId="616DBED4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1996E7C" w14:textId="4A3EBCD5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63064AA" w14:textId="63DF0DD8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6E04C6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9928A87" w14:textId="753E61C8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82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71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95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D91C6E" w14:textId="5DFC94AF" w:rsidR="001E1D22" w:rsidRPr="00945037" w:rsidRDefault="001E1D22" w:rsidP="001E1D2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>08</w:t>
            </w:r>
            <w:r w:rsidRPr="0094503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5249B6E" w14:textId="77777777" w:rsidR="001E1D22" w:rsidRPr="00945037" w:rsidRDefault="001E1D22" w:rsidP="001E1D2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86B7AEA" w14:textId="77777777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E57466F" w14:textId="77777777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53611F2" w14:textId="77777777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65B7A69" w14:textId="77777777" w:rsidR="001E1D22" w:rsidRPr="00945037" w:rsidRDefault="001E1D22" w:rsidP="001E1D22">
            <w:pPr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73CD9B" w14:textId="77777777" w:rsidR="001E1D22" w:rsidRPr="00945037" w:rsidRDefault="001E1D22" w:rsidP="001E1D2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A3ADBD" w14:textId="77777777" w:rsidR="001E1D22" w:rsidRPr="00945037" w:rsidRDefault="001E1D22" w:rsidP="001E1D2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14D2460" w14:textId="77777777" w:rsidR="001E1D22" w:rsidRPr="00945037" w:rsidRDefault="001E1D22" w:rsidP="001E1D2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7791BF8" w14:textId="77777777" w:rsidR="001E1D22" w:rsidRPr="00945037" w:rsidRDefault="001E1D22" w:rsidP="001E1D22">
            <w:pPr>
              <w:snapToGrid w:val="0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</w:tbl>
    <w:p w14:paraId="0C8ED0DD" w14:textId="01A1DAE6" w:rsidR="00507CCC" w:rsidRPr="00F95A6B" w:rsidRDefault="00E8427E" w:rsidP="004825A4">
      <w:pPr>
        <w:pStyle w:val="1"/>
        <w:widowControl w:val="0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F95A6B">
        <w:rPr>
          <w:rFonts w:ascii="Times New Roman" w:hAnsi="Times New Roman" w:cs="Times New Roman"/>
          <w:color w:val="auto"/>
          <w:sz w:val="24"/>
          <w:szCs w:val="24"/>
        </w:rPr>
        <w:t xml:space="preserve">Abbreviations: </w:t>
      </w:r>
      <w:r w:rsidR="003C10BA" w:rsidRPr="00F95A6B">
        <w:rPr>
          <w:rFonts w:ascii="Times New Roman" w:hAnsi="Times New Roman" w:cs="Times New Roman"/>
          <w:color w:val="auto"/>
          <w:sz w:val="24"/>
          <w:szCs w:val="24"/>
        </w:rPr>
        <w:t xml:space="preserve">CI, confidence interval; HR, hazard ratio; </w:t>
      </w:r>
      <w:r w:rsidRPr="00F95A6B">
        <w:rPr>
          <w:rFonts w:ascii="Times New Roman" w:hAnsi="Times New Roman" w:cs="Times New Roman"/>
          <w:color w:val="auto"/>
          <w:sz w:val="24"/>
          <w:szCs w:val="24"/>
        </w:rPr>
        <w:t>IPTW, inverse probability of treatment weighting; PPI, proton pump inhibitor</w:t>
      </w:r>
      <w:r w:rsidR="00F95A6B" w:rsidRPr="00F95A6B">
        <w:rPr>
          <w:rFonts w:ascii="Times New Roman" w:eastAsia="游明朝" w:hAnsi="Times New Roman" w:cs="Times New Roman"/>
          <w:sz w:val="24"/>
          <w:szCs w:val="24"/>
        </w:rPr>
        <w:t>; RDI,</w:t>
      </w:r>
      <w:r w:rsidR="00F95A6B" w:rsidRPr="00F95A6B">
        <w:rPr>
          <w:rFonts w:ascii="Times New Roman" w:hAnsi="Times New Roman"/>
          <w:color w:val="000000" w:themeColor="text1"/>
          <w:sz w:val="24"/>
          <w:szCs w:val="24"/>
        </w:rPr>
        <w:t xml:space="preserve"> RDI,</w:t>
      </w:r>
      <w:r w:rsidR="00F95A6B" w:rsidRPr="00F95A6B">
        <w:rPr>
          <w:sz w:val="24"/>
          <w:szCs w:val="24"/>
        </w:rPr>
        <w:t xml:space="preserve"> </w:t>
      </w:r>
      <w:r w:rsidR="00F95A6B" w:rsidRPr="00F95A6B">
        <w:rPr>
          <w:rFonts w:ascii="Times New Roman" w:hAnsi="Times New Roman"/>
          <w:color w:val="000000" w:themeColor="text1"/>
          <w:sz w:val="24"/>
          <w:szCs w:val="24"/>
        </w:rPr>
        <w:t>relative dose intensity</w:t>
      </w:r>
      <w:r w:rsidR="006E064F" w:rsidRPr="00F95A6B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14:paraId="0C1A302D" w14:textId="64F2845A" w:rsidR="00922550" w:rsidRPr="00B94170" w:rsidRDefault="00922550" w:rsidP="002138B9">
      <w:pPr>
        <w:pStyle w:val="1"/>
        <w:widowControl w:val="0"/>
        <w:rPr>
          <w:rFonts w:ascii="Times New Roman" w:hAnsi="Times New Roman" w:cs="Times New Roman"/>
          <w:b/>
          <w:color w:val="auto"/>
          <w:sz w:val="24"/>
          <w:szCs w:val="24"/>
        </w:rPr>
        <w:sectPr w:rsidR="00922550" w:rsidRPr="00B94170" w:rsidSect="00DC43B9">
          <w:pgSz w:w="16840" w:h="11907" w:orient="landscape" w:code="9"/>
          <w:pgMar w:top="1418" w:right="1418" w:bottom="1418" w:left="1418" w:header="720" w:footer="720" w:gutter="0"/>
          <w:cols w:space="720"/>
          <w:docGrid w:type="lines" w:linePitch="700"/>
        </w:sectPr>
      </w:pPr>
    </w:p>
    <w:p w14:paraId="4CBD8EEF" w14:textId="031E1C3F" w:rsidR="000C637F" w:rsidRPr="00C86E6E" w:rsidRDefault="00121C3E" w:rsidP="000C637F">
      <w:pPr>
        <w:pStyle w:val="1"/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bdr w:val="single" w:sz="4" w:space="0" w:color="auto"/>
        </w:rPr>
        <w:lastRenderedPageBreak/>
        <w:t>a</w:t>
      </w:r>
    </w:p>
    <w:p w14:paraId="1F2134D4" w14:textId="77777777" w:rsidR="000C637F" w:rsidRPr="00FC227E" w:rsidRDefault="000C637F" w:rsidP="000C637F">
      <w:pPr>
        <w:pStyle w:val="1"/>
        <w:widowControl w:val="0"/>
        <w:rPr>
          <w:rFonts w:ascii="Times New Roman" w:hAnsi="Times New Roman" w:cs="Times New Roman"/>
          <w:sz w:val="24"/>
          <w:szCs w:val="24"/>
        </w:rPr>
      </w:pPr>
      <w:r w:rsidRPr="00FC227E"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2E799330" wp14:editId="569C2C5E">
            <wp:extent cx="4642200" cy="3094200"/>
            <wp:effectExtent l="0" t="0" r="0" b="5080"/>
            <wp:docPr id="3" name="図 3" descr="グラフ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2200" cy="309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45FDD" w14:textId="352E583B" w:rsidR="000C637F" w:rsidRPr="00C86E6E" w:rsidRDefault="00121C3E" w:rsidP="000C637F">
      <w:pPr>
        <w:pStyle w:val="1"/>
        <w:widowControl w:val="0"/>
        <w:rPr>
          <w:rFonts w:ascii="Times New Roman" w:hAnsi="Times New Roman" w:cs="Times New Roman"/>
          <w:b/>
          <w:bCs/>
          <w:sz w:val="24"/>
          <w:szCs w:val="24"/>
          <w:bdr w:val="single" w:sz="4" w:space="0" w:color="auto"/>
        </w:rPr>
      </w:pPr>
      <w:r>
        <w:rPr>
          <w:rFonts w:ascii="Times New Roman" w:hAnsi="Times New Roman" w:cs="Times New Roman"/>
          <w:b/>
          <w:bCs/>
          <w:sz w:val="24"/>
          <w:szCs w:val="24"/>
          <w:bdr w:val="single" w:sz="4" w:space="0" w:color="auto"/>
        </w:rPr>
        <w:t>b</w:t>
      </w:r>
    </w:p>
    <w:p w14:paraId="55378094" w14:textId="77777777" w:rsidR="007E72C0" w:rsidRDefault="000C637F" w:rsidP="00C86E6E">
      <w:pPr>
        <w:pStyle w:val="1"/>
        <w:widowControl w:val="0"/>
        <w:rPr>
          <w:rFonts w:ascii="Times New Roman" w:hAnsi="Times New Roman" w:cs="Times New Roman"/>
          <w:sz w:val="24"/>
          <w:szCs w:val="24"/>
        </w:rPr>
      </w:pPr>
      <w:r w:rsidRPr="00FC227E">
        <w:rPr>
          <w:rFonts w:ascii="Times New Roman" w:hAnsi="Times New Roman" w:cs="Times New Roman"/>
          <w:noProof/>
        </w:rPr>
        <w:drawing>
          <wp:inline distT="0" distB="0" distL="0" distR="0" wp14:anchorId="541FE071" wp14:editId="5787CB7E">
            <wp:extent cx="4642200" cy="3094200"/>
            <wp:effectExtent l="0" t="0" r="0" b="5080"/>
            <wp:docPr id="4" name="図 1" descr="ダイアグラム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1" descr="ダイアグラム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2200" cy="309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2653AC" w14:textId="49CAD46A" w:rsidR="00C86E6E" w:rsidRPr="00C86E6E" w:rsidRDefault="00C86E6E" w:rsidP="00C86E6E">
      <w:pPr>
        <w:pStyle w:val="1"/>
        <w:widowControl w:val="0"/>
        <w:rPr>
          <w:rFonts w:ascii="Times New Roman" w:hAnsi="Times New Roman" w:cs="Times New Roman"/>
          <w:color w:val="auto"/>
          <w:sz w:val="24"/>
          <w:szCs w:val="24"/>
        </w:rPr>
      </w:pPr>
      <w:r w:rsidRPr="00945037">
        <w:rPr>
          <w:rFonts w:ascii="Times New Roman" w:hAnsi="Times New Roman" w:cs="Times New Roman"/>
          <w:b/>
          <w:color w:val="auto"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1</w:t>
      </w:r>
      <w:r w:rsidRPr="009450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Pr="00C86E6E">
        <w:rPr>
          <w:rFonts w:ascii="Times New Roman" w:hAnsi="Times New Roman" w:cs="Times New Roman"/>
          <w:color w:val="auto"/>
          <w:sz w:val="24"/>
          <w:szCs w:val="24"/>
        </w:rPr>
        <w:t>Kaplan–Meier curves for (</w:t>
      </w:r>
      <w:r w:rsidR="00121C3E" w:rsidRPr="00DD1FDC">
        <w:rPr>
          <w:rFonts w:ascii="Times New Roman" w:hAnsi="Times New Roman" w:cs="Times New Roman"/>
          <w:b/>
          <w:bCs/>
          <w:color w:val="auto"/>
          <w:sz w:val="24"/>
          <w:szCs w:val="24"/>
        </w:rPr>
        <w:t>a</w:t>
      </w:r>
      <w:r w:rsidRPr="00C86E6E">
        <w:rPr>
          <w:rFonts w:ascii="Times New Roman" w:hAnsi="Times New Roman" w:cs="Times New Roman"/>
          <w:color w:val="auto"/>
          <w:sz w:val="24"/>
          <w:szCs w:val="24"/>
        </w:rPr>
        <w:t>) relapse-free survival and (</w:t>
      </w:r>
      <w:r w:rsidR="00121C3E" w:rsidRPr="00DD1FDC">
        <w:rPr>
          <w:rFonts w:ascii="Times New Roman" w:hAnsi="Times New Roman" w:cs="Times New Roman"/>
          <w:b/>
          <w:bCs/>
          <w:color w:val="auto"/>
          <w:sz w:val="24"/>
          <w:szCs w:val="24"/>
        </w:rPr>
        <w:t>b</w:t>
      </w:r>
      <w:r w:rsidRPr="00C86E6E">
        <w:rPr>
          <w:rFonts w:ascii="Times New Roman" w:hAnsi="Times New Roman" w:cs="Times New Roman"/>
          <w:color w:val="auto"/>
          <w:sz w:val="24"/>
          <w:szCs w:val="24"/>
        </w:rPr>
        <w:t xml:space="preserve">) overall survival according to the absence or presence of PPIs for capecitabine monotherapy. </w:t>
      </w:r>
    </w:p>
    <w:p w14:paraId="51C72463" w14:textId="0543D302" w:rsidR="00C86E6E" w:rsidRPr="00C86E6E" w:rsidRDefault="00C86E6E" w:rsidP="00C86E6E">
      <w:pPr>
        <w:pStyle w:val="1"/>
        <w:widowControl w:val="0"/>
        <w:rPr>
          <w:rFonts w:ascii="Times New Roman" w:hAnsi="Times New Roman" w:cs="Times New Roman"/>
          <w:sz w:val="24"/>
          <w:szCs w:val="24"/>
        </w:rPr>
        <w:sectPr w:rsidR="00C86E6E" w:rsidRPr="00C86E6E" w:rsidSect="000C637F">
          <w:pgSz w:w="11907" w:h="16840" w:code="9"/>
          <w:pgMar w:top="1418" w:right="1418" w:bottom="1418" w:left="1418" w:header="720" w:footer="720" w:gutter="0"/>
          <w:cols w:space="720"/>
          <w:docGrid w:type="lines" w:linePitch="700"/>
        </w:sectPr>
      </w:pPr>
      <w:r w:rsidRPr="00C86E6E">
        <w:rPr>
          <w:rFonts w:ascii="Times New Roman" w:hAnsi="Times New Roman" w:cs="Times New Roman"/>
          <w:color w:val="auto"/>
          <w:sz w:val="24"/>
          <w:szCs w:val="24"/>
        </w:rPr>
        <w:t>Abbreviations: PPI, proton pump inhibitor.</w:t>
      </w:r>
    </w:p>
    <w:p w14:paraId="3A7AC2AA" w14:textId="7EEC4686" w:rsidR="00CC5224" w:rsidRPr="00945037" w:rsidRDefault="00121C3E" w:rsidP="004825A4">
      <w:pPr>
        <w:pStyle w:val="1"/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bdr w:val="single" w:sz="4" w:space="0" w:color="auto"/>
        </w:rPr>
        <w:lastRenderedPageBreak/>
        <w:t>a</w:t>
      </w:r>
      <w:r w:rsidR="00DB082A" w:rsidRPr="0094503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8ED4BC6" w14:textId="0744F65A" w:rsidR="004825A4" w:rsidRPr="00945037" w:rsidRDefault="00317C4C" w:rsidP="004825A4">
      <w:pPr>
        <w:pStyle w:val="1"/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94503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EB3D00" wp14:editId="10628009">
            <wp:extent cx="4642580" cy="3093840"/>
            <wp:effectExtent l="0" t="0" r="5715" b="508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2580" cy="309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878B2" w14:textId="495A87D4" w:rsidR="00CC5224" w:rsidRPr="00945037" w:rsidRDefault="00121C3E" w:rsidP="004825A4">
      <w:pPr>
        <w:pStyle w:val="1"/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bdr w:val="single" w:sz="4" w:space="0" w:color="auto"/>
        </w:rPr>
        <w:t>b</w:t>
      </w:r>
      <w:r w:rsidR="00DB082A" w:rsidRPr="009450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473D02E" w14:textId="2F9736A5" w:rsidR="00507CCC" w:rsidRPr="00945037" w:rsidRDefault="00317C4C" w:rsidP="004825A4">
      <w:pPr>
        <w:pStyle w:val="1"/>
        <w:widowControl w:val="0"/>
        <w:rPr>
          <w:rFonts w:ascii="Times New Roman" w:hAnsi="Times New Roman" w:cs="Times New Roman"/>
          <w:color w:val="auto"/>
          <w:sz w:val="24"/>
          <w:szCs w:val="24"/>
        </w:rPr>
      </w:pPr>
      <w:r w:rsidRPr="00945037"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20DE767A" wp14:editId="6FD68B73">
            <wp:extent cx="4642040" cy="3094200"/>
            <wp:effectExtent l="0" t="0" r="0" b="508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2040" cy="309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01F28" w14:textId="3F4E56F9" w:rsidR="00030F01" w:rsidRPr="00945037" w:rsidRDefault="00C17594" w:rsidP="004825A4">
      <w:pPr>
        <w:pStyle w:val="1"/>
        <w:widowControl w:val="0"/>
        <w:rPr>
          <w:rFonts w:ascii="Times New Roman" w:hAnsi="Times New Roman" w:cs="Times New Roman"/>
          <w:color w:val="auto"/>
          <w:sz w:val="24"/>
          <w:szCs w:val="24"/>
        </w:rPr>
      </w:pPr>
      <w:r w:rsidRPr="00945037">
        <w:rPr>
          <w:rFonts w:ascii="Times New Roman" w:hAnsi="Times New Roman" w:cs="Times New Roman"/>
          <w:b/>
          <w:color w:val="auto"/>
          <w:sz w:val="24"/>
          <w:szCs w:val="24"/>
        </w:rPr>
        <w:t>Supplementa</w:t>
      </w:r>
      <w:r w:rsidR="008F7838" w:rsidRPr="00945037">
        <w:rPr>
          <w:rFonts w:ascii="Times New Roman" w:hAnsi="Times New Roman" w:cs="Times New Roman"/>
          <w:b/>
          <w:color w:val="auto"/>
          <w:sz w:val="24"/>
          <w:szCs w:val="24"/>
        </w:rPr>
        <w:t>ry</w:t>
      </w:r>
      <w:r w:rsidRPr="009450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Figure </w:t>
      </w:r>
      <w:r w:rsidR="008F7838" w:rsidRPr="00945037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Pr="009450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2. </w:t>
      </w:r>
      <w:r w:rsidRPr="00F524A4">
        <w:rPr>
          <w:rFonts w:ascii="Times New Roman" w:hAnsi="Times New Roman" w:cs="Times New Roman"/>
          <w:sz w:val="24"/>
          <w:szCs w:val="24"/>
        </w:rPr>
        <w:t>Kaplan–Meier curves for (</w:t>
      </w:r>
      <w:r w:rsidR="00121C3E" w:rsidRPr="00DD1FD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524A4">
        <w:rPr>
          <w:rFonts w:ascii="Times New Roman" w:hAnsi="Times New Roman" w:cs="Times New Roman"/>
          <w:sz w:val="24"/>
          <w:szCs w:val="24"/>
        </w:rPr>
        <w:t>) relapse-free survival and (</w:t>
      </w:r>
      <w:r w:rsidR="00121C3E" w:rsidRPr="00DD1FD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524A4">
        <w:rPr>
          <w:rFonts w:ascii="Times New Roman" w:hAnsi="Times New Roman" w:cs="Times New Roman"/>
          <w:sz w:val="24"/>
          <w:szCs w:val="24"/>
        </w:rPr>
        <w:t xml:space="preserve">) overall survival according to the absence or presence of </w:t>
      </w:r>
      <w:r w:rsidRPr="00945037">
        <w:rPr>
          <w:rFonts w:ascii="Times New Roman" w:hAnsi="Times New Roman" w:cs="Times New Roman"/>
          <w:color w:val="auto"/>
          <w:sz w:val="24"/>
          <w:szCs w:val="24"/>
        </w:rPr>
        <w:t>PPI</w:t>
      </w:r>
      <w:r w:rsidRPr="00F524A4">
        <w:rPr>
          <w:rFonts w:ascii="Times New Roman" w:hAnsi="Times New Roman" w:cs="Times New Roman"/>
          <w:sz w:val="24"/>
          <w:szCs w:val="24"/>
        </w:rPr>
        <w:t>s for the CapeOX regimen</w:t>
      </w:r>
      <w:r w:rsidRPr="00945037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030F01" w:rsidRPr="00945037">
        <w:rPr>
          <w:rFonts w:ascii="Times New Roman" w:hAnsi="Times New Roman" w:cs="Times New Roman"/>
          <w:color w:val="auto"/>
          <w:sz w:val="24"/>
          <w:szCs w:val="24"/>
        </w:rPr>
        <w:t>Abbreviations: PPI, proton pump inhibitor.</w:t>
      </w:r>
    </w:p>
    <w:sectPr w:rsidR="00030F01" w:rsidRPr="00945037" w:rsidSect="0012451C">
      <w:pgSz w:w="11907" w:h="16840" w:code="9"/>
      <w:pgMar w:top="1418" w:right="1418" w:bottom="1418" w:left="1418" w:header="720" w:footer="720" w:gutter="0"/>
      <w:cols w:space="720"/>
      <w:docGrid w:type="lines" w:linePitch="7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D4DD0B" w14:textId="77777777" w:rsidR="003E0E2A" w:rsidRDefault="003E0E2A" w:rsidP="0058048C">
      <w:r>
        <w:separator/>
      </w:r>
    </w:p>
  </w:endnote>
  <w:endnote w:type="continuationSeparator" w:id="0">
    <w:p w14:paraId="76E09F12" w14:textId="77777777" w:rsidR="003E0E2A" w:rsidRDefault="003E0E2A" w:rsidP="00580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BD4BEC" w14:textId="77777777" w:rsidR="003E0E2A" w:rsidRDefault="003E0E2A" w:rsidP="0058048C">
      <w:r>
        <w:separator/>
      </w:r>
    </w:p>
  </w:footnote>
  <w:footnote w:type="continuationSeparator" w:id="0">
    <w:p w14:paraId="4032A33F" w14:textId="77777777" w:rsidR="003E0E2A" w:rsidRDefault="003E0E2A" w:rsidP="00580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trackRevisions/>
  <w:defaultTabStop w:val="840"/>
  <w:drawingGridHorizontalSpacing w:val="120"/>
  <w:drawingGridVerticalSpacing w:val="17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L838Z918V398S999"/>
    <w:docVar w:name="paperpile-doc-name" w:val="Supplemental211007[55].docx"/>
  </w:docVars>
  <w:rsids>
    <w:rsidRoot w:val="002138B9"/>
    <w:rsid w:val="00001A53"/>
    <w:rsid w:val="00030F01"/>
    <w:rsid w:val="000543E1"/>
    <w:rsid w:val="00056AFE"/>
    <w:rsid w:val="00060D5F"/>
    <w:rsid w:val="000873C6"/>
    <w:rsid w:val="000C1712"/>
    <w:rsid w:val="000C637F"/>
    <w:rsid w:val="000D0306"/>
    <w:rsid w:val="000D365D"/>
    <w:rsid w:val="000E1655"/>
    <w:rsid w:val="000E2B5F"/>
    <w:rsid w:val="000F068A"/>
    <w:rsid w:val="00105570"/>
    <w:rsid w:val="00121A3C"/>
    <w:rsid w:val="00121C3E"/>
    <w:rsid w:val="0012451C"/>
    <w:rsid w:val="0014660F"/>
    <w:rsid w:val="001512DC"/>
    <w:rsid w:val="0015420F"/>
    <w:rsid w:val="0017410B"/>
    <w:rsid w:val="001802CA"/>
    <w:rsid w:val="00184C4F"/>
    <w:rsid w:val="00192BE4"/>
    <w:rsid w:val="001B47E3"/>
    <w:rsid w:val="001D1907"/>
    <w:rsid w:val="001E1D22"/>
    <w:rsid w:val="001E2A90"/>
    <w:rsid w:val="001E3F6E"/>
    <w:rsid w:val="001E4F05"/>
    <w:rsid w:val="001F21EE"/>
    <w:rsid w:val="001F3DB1"/>
    <w:rsid w:val="001F5C60"/>
    <w:rsid w:val="002060A2"/>
    <w:rsid w:val="00207BC4"/>
    <w:rsid w:val="002138B9"/>
    <w:rsid w:val="0024387A"/>
    <w:rsid w:val="002510F0"/>
    <w:rsid w:val="0027427D"/>
    <w:rsid w:val="00295A52"/>
    <w:rsid w:val="002B0F53"/>
    <w:rsid w:val="002B3079"/>
    <w:rsid w:val="002D3269"/>
    <w:rsid w:val="002D594E"/>
    <w:rsid w:val="002D6B42"/>
    <w:rsid w:val="002E5E58"/>
    <w:rsid w:val="00317C4C"/>
    <w:rsid w:val="00366B65"/>
    <w:rsid w:val="00366F1A"/>
    <w:rsid w:val="0038719E"/>
    <w:rsid w:val="003905CF"/>
    <w:rsid w:val="00394B5A"/>
    <w:rsid w:val="00396077"/>
    <w:rsid w:val="003A622A"/>
    <w:rsid w:val="003C10BA"/>
    <w:rsid w:val="003D1E4B"/>
    <w:rsid w:val="003E0E2A"/>
    <w:rsid w:val="003E625C"/>
    <w:rsid w:val="00400068"/>
    <w:rsid w:val="004212EE"/>
    <w:rsid w:val="00443306"/>
    <w:rsid w:val="0046683C"/>
    <w:rsid w:val="00475AFC"/>
    <w:rsid w:val="004825A4"/>
    <w:rsid w:val="004D7393"/>
    <w:rsid w:val="00501F5C"/>
    <w:rsid w:val="00507CCC"/>
    <w:rsid w:val="00516D4A"/>
    <w:rsid w:val="0052708A"/>
    <w:rsid w:val="00534DF5"/>
    <w:rsid w:val="00541CC5"/>
    <w:rsid w:val="0058048C"/>
    <w:rsid w:val="0058581E"/>
    <w:rsid w:val="005875FA"/>
    <w:rsid w:val="005B7A55"/>
    <w:rsid w:val="005C01D6"/>
    <w:rsid w:val="005C2D7A"/>
    <w:rsid w:val="005E7CD6"/>
    <w:rsid w:val="00637B00"/>
    <w:rsid w:val="00647177"/>
    <w:rsid w:val="006477D4"/>
    <w:rsid w:val="00670E2B"/>
    <w:rsid w:val="00682715"/>
    <w:rsid w:val="006B3600"/>
    <w:rsid w:val="006E04C6"/>
    <w:rsid w:val="006E064F"/>
    <w:rsid w:val="00714F12"/>
    <w:rsid w:val="00755232"/>
    <w:rsid w:val="007666DE"/>
    <w:rsid w:val="00775B63"/>
    <w:rsid w:val="007C76C3"/>
    <w:rsid w:val="007D41C3"/>
    <w:rsid w:val="007D6396"/>
    <w:rsid w:val="007E72C0"/>
    <w:rsid w:val="00831A1F"/>
    <w:rsid w:val="008340FF"/>
    <w:rsid w:val="00855E45"/>
    <w:rsid w:val="00867B5A"/>
    <w:rsid w:val="008B3AD9"/>
    <w:rsid w:val="008C5480"/>
    <w:rsid w:val="008C768D"/>
    <w:rsid w:val="008F37B3"/>
    <w:rsid w:val="008F7838"/>
    <w:rsid w:val="009205D8"/>
    <w:rsid w:val="00922550"/>
    <w:rsid w:val="00934974"/>
    <w:rsid w:val="009410A7"/>
    <w:rsid w:val="00944D6B"/>
    <w:rsid w:val="00945037"/>
    <w:rsid w:val="009C5B0D"/>
    <w:rsid w:val="009F3EB0"/>
    <w:rsid w:val="009F7BFB"/>
    <w:rsid w:val="00A06371"/>
    <w:rsid w:val="00A12532"/>
    <w:rsid w:val="00A230B6"/>
    <w:rsid w:val="00A31244"/>
    <w:rsid w:val="00A47577"/>
    <w:rsid w:val="00A5270B"/>
    <w:rsid w:val="00A7713C"/>
    <w:rsid w:val="00A90C34"/>
    <w:rsid w:val="00A97F23"/>
    <w:rsid w:val="00AC730F"/>
    <w:rsid w:val="00AF59FE"/>
    <w:rsid w:val="00B20C70"/>
    <w:rsid w:val="00B740A0"/>
    <w:rsid w:val="00B86FA4"/>
    <w:rsid w:val="00B94170"/>
    <w:rsid w:val="00BB12B0"/>
    <w:rsid w:val="00BD2E08"/>
    <w:rsid w:val="00BE073E"/>
    <w:rsid w:val="00BF0D45"/>
    <w:rsid w:val="00BF3E93"/>
    <w:rsid w:val="00BF437A"/>
    <w:rsid w:val="00C01407"/>
    <w:rsid w:val="00C1588F"/>
    <w:rsid w:val="00C17594"/>
    <w:rsid w:val="00C47F26"/>
    <w:rsid w:val="00C54B42"/>
    <w:rsid w:val="00C67676"/>
    <w:rsid w:val="00C86E6E"/>
    <w:rsid w:val="00C9512A"/>
    <w:rsid w:val="00CB3A37"/>
    <w:rsid w:val="00CC5224"/>
    <w:rsid w:val="00CD0864"/>
    <w:rsid w:val="00CE458F"/>
    <w:rsid w:val="00CF36A9"/>
    <w:rsid w:val="00D1669C"/>
    <w:rsid w:val="00D5172F"/>
    <w:rsid w:val="00D52D85"/>
    <w:rsid w:val="00D547A7"/>
    <w:rsid w:val="00D770FA"/>
    <w:rsid w:val="00D80CE1"/>
    <w:rsid w:val="00D95A79"/>
    <w:rsid w:val="00DB082A"/>
    <w:rsid w:val="00DB1B44"/>
    <w:rsid w:val="00DC43B9"/>
    <w:rsid w:val="00DD1FDC"/>
    <w:rsid w:val="00DD497D"/>
    <w:rsid w:val="00DF3554"/>
    <w:rsid w:val="00DF5FF9"/>
    <w:rsid w:val="00E03976"/>
    <w:rsid w:val="00E044EC"/>
    <w:rsid w:val="00E125CD"/>
    <w:rsid w:val="00E131F1"/>
    <w:rsid w:val="00E31F26"/>
    <w:rsid w:val="00E45CDB"/>
    <w:rsid w:val="00E472C5"/>
    <w:rsid w:val="00E64A88"/>
    <w:rsid w:val="00E82B32"/>
    <w:rsid w:val="00E8427E"/>
    <w:rsid w:val="00F04E50"/>
    <w:rsid w:val="00F063D1"/>
    <w:rsid w:val="00F22021"/>
    <w:rsid w:val="00F3421A"/>
    <w:rsid w:val="00F503C9"/>
    <w:rsid w:val="00F524A4"/>
    <w:rsid w:val="00F61164"/>
    <w:rsid w:val="00F8537C"/>
    <w:rsid w:val="00F92AC9"/>
    <w:rsid w:val="00F95A6B"/>
    <w:rsid w:val="00FA1C53"/>
    <w:rsid w:val="00FD4596"/>
    <w:rsid w:val="00FD5036"/>
    <w:rsid w:val="00FD7F05"/>
    <w:rsid w:val="00FE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1F9CC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38B9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標準1"/>
    <w:rsid w:val="002138B9"/>
    <w:pPr>
      <w:pBdr>
        <w:top w:val="nil"/>
        <w:left w:val="nil"/>
        <w:bottom w:val="nil"/>
        <w:right w:val="nil"/>
        <w:between w:val="nil"/>
      </w:pBdr>
    </w:pPr>
    <w:rPr>
      <w:rFonts w:ascii="Century" w:hAnsi="Century" w:cs="Century"/>
      <w:color w:val="000000"/>
      <w:kern w:val="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58048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8048C"/>
    <w:rPr>
      <w:kern w:val="0"/>
      <w:sz w:val="24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rsid w:val="0058048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8048C"/>
    <w:rPr>
      <w:kern w:val="0"/>
      <w:sz w:val="24"/>
      <w:szCs w:val="24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7666D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666DE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9">
    <w:name w:val="annotation reference"/>
    <w:basedOn w:val="a0"/>
    <w:uiPriority w:val="99"/>
    <w:semiHidden/>
    <w:unhideWhenUsed/>
    <w:rsid w:val="003C10BA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3C10BA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3C10BA"/>
    <w:rPr>
      <w:kern w:val="0"/>
      <w:sz w:val="20"/>
      <w:szCs w:val="20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C10B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C10BA"/>
    <w:rPr>
      <w:b/>
      <w:bCs/>
      <w:kern w:val="0"/>
      <w:sz w:val="20"/>
      <w:szCs w:val="20"/>
      <w:lang w:eastAsia="en-US"/>
    </w:rPr>
  </w:style>
  <w:style w:type="paragraph" w:styleId="ae">
    <w:name w:val="Revision"/>
    <w:hidden/>
    <w:uiPriority w:val="99"/>
    <w:semiHidden/>
    <w:rsid w:val="00DD497D"/>
    <w:rPr>
      <w:kern w:val="0"/>
      <w:sz w:val="24"/>
      <w:szCs w:val="24"/>
      <w:lang w:eastAsia="en-US"/>
    </w:rPr>
  </w:style>
  <w:style w:type="character" w:styleId="af">
    <w:name w:val="Hyperlink"/>
    <w:basedOn w:val="a0"/>
    <w:uiPriority w:val="99"/>
    <w:unhideWhenUsed/>
    <w:rsid w:val="00C54B4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6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170</Words>
  <Characters>6672</Characters>
  <Application>Microsoft Office Word</Application>
  <DocSecurity>0</DocSecurity>
  <Lines>55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4-04T02:59:00Z</dcterms:created>
  <dcterms:modified xsi:type="dcterms:W3CDTF">2022-04-04T02:59:00Z</dcterms:modified>
</cp:coreProperties>
</file>